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157B1" w14:textId="77777777" w:rsidR="00F76D26" w:rsidRPr="00B77AB3" w:rsidRDefault="00F76D26" w:rsidP="00F76D2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"/>
      <w:bookmarkStart w:id="1" w:name="_Hlk100569846"/>
      <w:r w:rsidRPr="00B77AB3">
        <w:rPr>
          <w:rFonts w:ascii="Times New Roman" w:hAnsi="Times New Roman" w:cs="Times New Roman"/>
          <w:b/>
          <w:bCs/>
          <w:sz w:val="24"/>
          <w:szCs w:val="24"/>
        </w:rPr>
        <w:t>Hyperspectral technique combined with deep learning algorithm for prediction of phenotyping traits in lettuce</w:t>
      </w:r>
      <w:bookmarkEnd w:id="0"/>
    </w:p>
    <w:bookmarkEnd w:id="1"/>
    <w:p w14:paraId="455DF166" w14:textId="77777777" w:rsidR="00F76D26" w:rsidRPr="00B77AB3" w:rsidRDefault="00F76D26" w:rsidP="00F76D26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  <w:vertAlign w:val="superscript"/>
        </w:rPr>
      </w:pPr>
      <w:proofErr w:type="spellStart"/>
      <w:r w:rsidRPr="00B77AB3">
        <w:rPr>
          <w:rFonts w:ascii="Times New Roman" w:hAnsi="Times New Roman" w:cs="Times New Roman"/>
          <w:szCs w:val="21"/>
        </w:rPr>
        <w:t>Shuan</w:t>
      </w:r>
      <w:proofErr w:type="spellEnd"/>
      <w:r w:rsidRPr="00B77AB3">
        <w:rPr>
          <w:rFonts w:ascii="Times New Roman" w:hAnsi="Times New Roman" w:cs="Times New Roman"/>
          <w:szCs w:val="21"/>
        </w:rPr>
        <w:t xml:space="preserve"> Yu</w:t>
      </w:r>
      <w:r w:rsidRPr="00B77AB3">
        <w:rPr>
          <w:rFonts w:ascii="Times New Roman" w:hAnsi="Times New Roman" w:cs="Times New Roman"/>
          <w:szCs w:val="21"/>
          <w:vertAlign w:val="superscript"/>
        </w:rPr>
        <w:t>1, 2, †</w:t>
      </w:r>
      <w:r w:rsidRPr="00B77AB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77AB3">
        <w:rPr>
          <w:rFonts w:ascii="Times New Roman" w:hAnsi="Times New Roman" w:cs="Times New Roman"/>
          <w:szCs w:val="21"/>
        </w:rPr>
        <w:t>Jiangchuan</w:t>
      </w:r>
      <w:proofErr w:type="spellEnd"/>
      <w:r w:rsidRPr="00B77AB3">
        <w:rPr>
          <w:rFonts w:ascii="Times New Roman" w:hAnsi="Times New Roman" w:cs="Times New Roman"/>
          <w:szCs w:val="21"/>
        </w:rPr>
        <w:t xml:space="preserve"> Fan</w:t>
      </w:r>
      <w:r w:rsidRPr="00B77AB3">
        <w:rPr>
          <w:rFonts w:ascii="Times New Roman" w:hAnsi="Times New Roman" w:cs="Times New Roman"/>
          <w:szCs w:val="21"/>
          <w:vertAlign w:val="superscript"/>
        </w:rPr>
        <w:t>2, †</w:t>
      </w:r>
      <w:r w:rsidRPr="00B77AB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77AB3">
        <w:rPr>
          <w:rFonts w:ascii="Times New Roman" w:hAnsi="Times New Roman" w:cs="Times New Roman"/>
          <w:szCs w:val="21"/>
        </w:rPr>
        <w:t>Xianju</w:t>
      </w:r>
      <w:proofErr w:type="spellEnd"/>
      <w:r w:rsidRPr="00B77AB3">
        <w:rPr>
          <w:rFonts w:ascii="Times New Roman" w:hAnsi="Times New Roman" w:cs="Times New Roman"/>
          <w:szCs w:val="21"/>
        </w:rPr>
        <w:t xml:space="preserve"> Lu</w:t>
      </w:r>
      <w:r w:rsidRPr="00B77AB3">
        <w:rPr>
          <w:rFonts w:ascii="Times New Roman" w:hAnsi="Times New Roman" w:cs="Times New Roman"/>
          <w:szCs w:val="21"/>
          <w:vertAlign w:val="superscript"/>
        </w:rPr>
        <w:t>2</w:t>
      </w:r>
      <w:r w:rsidRPr="00B77AB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77AB3">
        <w:rPr>
          <w:rFonts w:ascii="Times New Roman" w:hAnsi="Times New Roman" w:cs="Times New Roman"/>
          <w:szCs w:val="21"/>
        </w:rPr>
        <w:t>Weiliang</w:t>
      </w:r>
      <w:proofErr w:type="spellEnd"/>
      <w:r w:rsidRPr="00B77AB3">
        <w:rPr>
          <w:rFonts w:ascii="Times New Roman" w:hAnsi="Times New Roman" w:cs="Times New Roman"/>
          <w:szCs w:val="21"/>
        </w:rPr>
        <w:t xml:space="preserve"> Wen</w:t>
      </w:r>
      <w:r w:rsidRPr="00B77AB3">
        <w:rPr>
          <w:rFonts w:ascii="Times New Roman" w:hAnsi="Times New Roman" w:cs="Times New Roman"/>
          <w:szCs w:val="21"/>
          <w:vertAlign w:val="superscript"/>
        </w:rPr>
        <w:t>2</w:t>
      </w:r>
      <w:r w:rsidRPr="00B77AB3">
        <w:rPr>
          <w:rFonts w:ascii="Times New Roman" w:hAnsi="Times New Roman" w:cs="Times New Roman"/>
          <w:szCs w:val="21"/>
        </w:rPr>
        <w:t>, Song Shao</w:t>
      </w:r>
      <w:r w:rsidRPr="00B77AB3">
        <w:rPr>
          <w:rFonts w:ascii="Times New Roman" w:hAnsi="Times New Roman" w:cs="Times New Roman"/>
          <w:szCs w:val="21"/>
          <w:vertAlign w:val="superscript"/>
        </w:rPr>
        <w:t>1, 2</w:t>
      </w:r>
      <w:r w:rsidRPr="00B77AB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77AB3">
        <w:rPr>
          <w:rFonts w:ascii="Times New Roman" w:hAnsi="Times New Roman" w:cs="Times New Roman"/>
          <w:szCs w:val="21"/>
        </w:rPr>
        <w:t>Xinyu</w:t>
      </w:r>
      <w:proofErr w:type="spellEnd"/>
      <w:r w:rsidRPr="00B77AB3">
        <w:rPr>
          <w:rFonts w:ascii="Times New Roman" w:hAnsi="Times New Roman" w:cs="Times New Roman"/>
          <w:szCs w:val="21"/>
        </w:rPr>
        <w:t xml:space="preserve"> Guo</w:t>
      </w:r>
      <w:r w:rsidRPr="00B77AB3">
        <w:rPr>
          <w:rFonts w:ascii="Times New Roman" w:hAnsi="Times New Roman" w:cs="Times New Roman"/>
          <w:szCs w:val="21"/>
          <w:vertAlign w:val="superscript"/>
        </w:rPr>
        <w:t>2, *</w:t>
      </w:r>
      <w:r w:rsidRPr="00B77AB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77AB3">
        <w:rPr>
          <w:rFonts w:ascii="Times New Roman" w:hAnsi="Times New Roman" w:cs="Times New Roman"/>
          <w:szCs w:val="21"/>
        </w:rPr>
        <w:t>Chunjiang</w:t>
      </w:r>
      <w:proofErr w:type="spellEnd"/>
      <w:r w:rsidRPr="00B77AB3">
        <w:rPr>
          <w:rFonts w:ascii="Times New Roman" w:hAnsi="Times New Roman" w:cs="Times New Roman"/>
          <w:szCs w:val="21"/>
        </w:rPr>
        <w:t xml:space="preserve"> Zhao</w:t>
      </w:r>
      <w:r w:rsidRPr="00B77AB3">
        <w:rPr>
          <w:rFonts w:ascii="Times New Roman" w:hAnsi="Times New Roman" w:cs="Times New Roman"/>
          <w:szCs w:val="21"/>
          <w:vertAlign w:val="superscript"/>
        </w:rPr>
        <w:t>1, 2, *</w:t>
      </w:r>
    </w:p>
    <w:p w14:paraId="4002B690" w14:textId="77777777" w:rsidR="00F76D26" w:rsidRPr="00B77AB3" w:rsidRDefault="00F76D26" w:rsidP="00F76D26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B77AB3">
        <w:rPr>
          <w:rFonts w:ascii="Times New Roman" w:hAnsi="Times New Roman" w:cs="Times New Roman"/>
          <w:szCs w:val="21"/>
          <w:vertAlign w:val="superscript"/>
        </w:rPr>
        <w:t xml:space="preserve">1 </w:t>
      </w:r>
      <w:bookmarkStart w:id="2" w:name="OLE_LINK44"/>
      <w:bookmarkStart w:id="3" w:name="OLE_LINK45"/>
      <w:r w:rsidRPr="00B77AB3">
        <w:rPr>
          <w:rFonts w:ascii="Times New Roman" w:hAnsi="Times New Roman" w:cs="Times New Roman"/>
          <w:i/>
          <w:szCs w:val="21"/>
        </w:rPr>
        <w:t xml:space="preserve">National Engineering Research Center for </w:t>
      </w:r>
      <w:proofErr w:type="spellStart"/>
      <w:r w:rsidRPr="00B77AB3">
        <w:rPr>
          <w:rFonts w:ascii="Times New Roman" w:hAnsi="Times New Roman" w:cs="Times New Roman"/>
          <w:i/>
          <w:szCs w:val="21"/>
        </w:rPr>
        <w:t>Agro</w:t>
      </w:r>
      <w:proofErr w:type="spellEnd"/>
      <w:r w:rsidRPr="00B77AB3">
        <w:rPr>
          <w:rFonts w:ascii="Times New Roman" w:hAnsi="Times New Roman" w:cs="Times New Roman"/>
          <w:i/>
          <w:szCs w:val="21"/>
        </w:rPr>
        <w:t>-Ecological Big Data Analysis &amp; Application</w:t>
      </w:r>
      <w:bookmarkEnd w:id="2"/>
      <w:bookmarkEnd w:id="3"/>
      <w:r w:rsidRPr="00B77AB3">
        <w:rPr>
          <w:rFonts w:ascii="Times New Roman" w:hAnsi="Times New Roman" w:cs="Times New Roman"/>
          <w:i/>
          <w:szCs w:val="21"/>
        </w:rPr>
        <w:t xml:space="preserve">, Anhui University, 111 </w:t>
      </w:r>
      <w:proofErr w:type="spellStart"/>
      <w:r w:rsidRPr="00B77AB3">
        <w:rPr>
          <w:rFonts w:ascii="Times New Roman" w:hAnsi="Times New Roman" w:cs="Times New Roman"/>
          <w:i/>
          <w:szCs w:val="21"/>
        </w:rPr>
        <w:t>Jiulong</w:t>
      </w:r>
      <w:proofErr w:type="spellEnd"/>
      <w:r w:rsidRPr="00B77AB3">
        <w:rPr>
          <w:rFonts w:ascii="Times New Roman" w:hAnsi="Times New Roman" w:cs="Times New Roman"/>
          <w:i/>
          <w:szCs w:val="21"/>
        </w:rPr>
        <w:t xml:space="preserve"> Road, Hefei, 230601, China, </w:t>
      </w:r>
      <w:r w:rsidRPr="00B77AB3">
        <w:rPr>
          <w:rFonts w:ascii="Times New Roman" w:hAnsi="Times New Roman" w:cs="Times New Roman"/>
          <w:iCs/>
          <w:szCs w:val="21"/>
          <w:vertAlign w:val="superscript"/>
        </w:rPr>
        <w:t xml:space="preserve">2 </w:t>
      </w:r>
      <w:r w:rsidRPr="00B77AB3">
        <w:rPr>
          <w:rFonts w:ascii="Times New Roman" w:hAnsi="Times New Roman" w:cs="Times New Roman"/>
          <w:i/>
          <w:szCs w:val="21"/>
        </w:rPr>
        <w:t>Beijing Key Laboratory of Digital Plant, China National Engineering Research Center for Information Technology in Agriculture, Beijing, 100097, China</w:t>
      </w:r>
    </w:p>
    <w:p w14:paraId="43228A5A" w14:textId="77777777" w:rsidR="00F76D26" w:rsidRPr="00B77AB3" w:rsidRDefault="00F76D26" w:rsidP="00F76D26">
      <w:pPr>
        <w:spacing w:line="360" w:lineRule="auto"/>
        <w:rPr>
          <w:rFonts w:ascii="Times New Roman" w:hAnsi="Times New Roman" w:cs="Times New Roman"/>
          <w:iCs/>
          <w:szCs w:val="21"/>
        </w:rPr>
      </w:pPr>
      <w:r w:rsidRPr="00B77AB3">
        <w:rPr>
          <w:rFonts w:ascii="Times New Roman" w:hAnsi="Times New Roman" w:cs="Times New Roman"/>
          <w:iCs/>
          <w:szCs w:val="21"/>
        </w:rPr>
        <w:t xml:space="preserve">* Correspondence: </w:t>
      </w:r>
      <w:proofErr w:type="spellStart"/>
      <w:r w:rsidRPr="00B77AB3">
        <w:rPr>
          <w:rFonts w:ascii="Times New Roman" w:hAnsi="Times New Roman" w:cs="Times New Roman"/>
          <w:iCs/>
          <w:szCs w:val="21"/>
        </w:rPr>
        <w:t>Xinyu</w:t>
      </w:r>
      <w:proofErr w:type="spellEnd"/>
      <w:r w:rsidRPr="00B77AB3">
        <w:rPr>
          <w:rFonts w:ascii="Times New Roman" w:hAnsi="Times New Roman" w:cs="Times New Roman"/>
          <w:iCs/>
          <w:szCs w:val="21"/>
        </w:rPr>
        <w:t xml:space="preserve"> Guo: guoxy@nercita.org.cn; </w:t>
      </w:r>
      <w:proofErr w:type="spellStart"/>
      <w:r w:rsidRPr="00B77AB3">
        <w:rPr>
          <w:rFonts w:ascii="Times New Roman" w:hAnsi="Times New Roman" w:cs="Times New Roman"/>
          <w:iCs/>
          <w:szCs w:val="21"/>
        </w:rPr>
        <w:t>Chunjiang</w:t>
      </w:r>
      <w:proofErr w:type="spellEnd"/>
      <w:r w:rsidRPr="00B77AB3">
        <w:rPr>
          <w:rFonts w:ascii="Times New Roman" w:hAnsi="Times New Roman" w:cs="Times New Roman"/>
          <w:iCs/>
          <w:szCs w:val="21"/>
        </w:rPr>
        <w:t xml:space="preserve"> Zhao: zhaocj@nercita.org.cn.</w:t>
      </w:r>
    </w:p>
    <w:p w14:paraId="06462E16" w14:textId="77383AAE" w:rsidR="0086218D" w:rsidRPr="00F76D26" w:rsidRDefault="00F76D26" w:rsidP="00F76D26">
      <w:pPr>
        <w:spacing w:line="360" w:lineRule="auto"/>
        <w:rPr>
          <w:rFonts w:ascii="Times New Roman" w:hAnsi="Times New Roman" w:cs="Times New Roman"/>
          <w:iCs/>
          <w:szCs w:val="21"/>
        </w:rPr>
      </w:pPr>
      <w:r w:rsidRPr="00B77AB3">
        <w:rPr>
          <w:rFonts w:ascii="Times New Roman" w:hAnsi="Times New Roman" w:cs="Times New Roman"/>
          <w:iCs/>
          <w:szCs w:val="21"/>
        </w:rPr>
        <w:t>† These authors contributed equally to this work.</w:t>
      </w:r>
    </w:p>
    <w:p w14:paraId="5BA26A5B" w14:textId="218ACAC6" w:rsidR="00F76D26" w:rsidRPr="00494446" w:rsidRDefault="0086218D" w:rsidP="00F76D26">
      <w:pPr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szCs w:val="21"/>
        </w:rPr>
      </w:pPr>
      <w:r w:rsidRPr="00494446">
        <w:rPr>
          <w:rFonts w:ascii="Times New Roman" w:hAnsi="Times New Roman" w:cs="Times New Roman" w:hint="eastAsia"/>
          <w:b/>
          <w:bCs/>
          <w:szCs w:val="21"/>
        </w:rPr>
        <w:t>S</w:t>
      </w:r>
      <w:r w:rsidRPr="00494446">
        <w:rPr>
          <w:rFonts w:ascii="Times New Roman" w:hAnsi="Times New Roman" w:cs="Times New Roman"/>
          <w:b/>
          <w:bCs/>
          <w:szCs w:val="21"/>
        </w:rPr>
        <w:t>upplementary material</w:t>
      </w:r>
    </w:p>
    <w:p w14:paraId="6491D569" w14:textId="5F3B71D7" w:rsidR="00494446" w:rsidRPr="00494446" w:rsidRDefault="00494446" w:rsidP="00494446">
      <w:pPr>
        <w:spacing w:line="360" w:lineRule="auto"/>
        <w:rPr>
          <w:rFonts w:ascii="Times New Roman" w:hAnsi="Times New Roman" w:cs="Times New Roman"/>
          <w:szCs w:val="21"/>
        </w:rPr>
      </w:pPr>
      <w:r w:rsidRPr="00494446">
        <w:rPr>
          <w:rFonts w:ascii="Times New Roman" w:hAnsi="Times New Roman" w:cs="Times New Roman"/>
          <w:szCs w:val="21"/>
        </w:rPr>
        <w:t xml:space="preserve">The specific number of samples discarded by each </w:t>
      </w:r>
      <w:r>
        <w:rPr>
          <w:rFonts w:ascii="Times New Roman" w:hAnsi="Times New Roman" w:cs="Times New Roman"/>
          <w:szCs w:val="21"/>
        </w:rPr>
        <w:t>cultivar</w:t>
      </w:r>
      <w:r w:rsidR="00C545ED">
        <w:rPr>
          <w:rFonts w:ascii="Times New Roman" w:hAnsi="Times New Roman" w:cs="Times New Roman"/>
          <w:szCs w:val="21"/>
        </w:rPr>
        <w:t xml:space="preserve"> </w:t>
      </w:r>
      <w:r w:rsidRPr="00494446">
        <w:rPr>
          <w:rFonts w:ascii="Times New Roman" w:hAnsi="Times New Roman" w:cs="Times New Roman"/>
          <w:szCs w:val="21"/>
        </w:rPr>
        <w:t>due to label loss during the experiment is shown in Table S1.</w:t>
      </w:r>
      <w:r w:rsidR="00252B2A">
        <w:rPr>
          <w:rFonts w:ascii="Times New Roman" w:hAnsi="Times New Roman" w:cs="Times New Roman"/>
          <w:szCs w:val="21"/>
        </w:rPr>
        <w:t xml:space="preserve"> The final number of samples used for modelling w</w:t>
      </w:r>
      <w:r w:rsidR="00AE01B6">
        <w:rPr>
          <w:rFonts w:ascii="Times New Roman" w:hAnsi="Times New Roman" w:cs="Times New Roman"/>
          <w:szCs w:val="21"/>
        </w:rPr>
        <w:t>ere 125, 127, 135 for Butter, Leaf, and Roman cultivars, respectively.</w:t>
      </w:r>
    </w:p>
    <w:p w14:paraId="504F23F6" w14:textId="29ECEACD" w:rsidR="00DB12F4" w:rsidRDefault="00DB12F4" w:rsidP="00DB12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C45875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C45875">
        <w:rPr>
          <w:rFonts w:ascii="Times New Roman" w:hAnsi="Times New Roman" w:cs="Times New Roman"/>
          <w:b/>
          <w:bCs/>
          <w:sz w:val="18"/>
          <w:szCs w:val="18"/>
        </w:rPr>
        <w:t>able S1.</w:t>
      </w:r>
      <w:r>
        <w:rPr>
          <w:rFonts w:ascii="Times New Roman" w:hAnsi="Times New Roman" w:cs="Times New Roman"/>
          <w:sz w:val="18"/>
          <w:szCs w:val="18"/>
        </w:rPr>
        <w:t xml:space="preserve"> Samples lost during the experimen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13620" w14:paraId="5CF08916" w14:textId="77777777" w:rsidTr="000844B4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07877" w14:textId="4C264A8A" w:rsidR="00D13620" w:rsidRDefault="00D13620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ultiv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A3336" w14:textId="15D4CCB9" w:rsidR="00D13620" w:rsidRDefault="00D13620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, 2021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B917C" w14:textId="74A3068C" w:rsidR="00D13620" w:rsidRDefault="00D13620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, 202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9070E" w14:textId="0FCDAD23" w:rsidR="00D13620" w:rsidRDefault="00D13620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22F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</w:tr>
      <w:tr w:rsidR="00D13620" w14:paraId="6C158679" w14:textId="77777777" w:rsidTr="000844B4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2C80B81" w14:textId="58BD4149" w:rsidR="00D13620" w:rsidRDefault="00D13620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ter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F6E06AB" w14:textId="4FD81C02" w:rsidR="00D13620" w:rsidRDefault="0085614D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B028771" w14:textId="32543E29" w:rsidR="00D13620" w:rsidRDefault="00AE01B6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B12D22C" w14:textId="5ED41B08" w:rsidR="00D13620" w:rsidRDefault="001241B6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13620" w14:paraId="476E68C5" w14:textId="77777777" w:rsidTr="000844B4">
        <w:trPr>
          <w:jc w:val="center"/>
        </w:trPr>
        <w:tc>
          <w:tcPr>
            <w:tcW w:w="2074" w:type="dxa"/>
            <w:vAlign w:val="center"/>
          </w:tcPr>
          <w:p w14:paraId="5E81FE30" w14:textId="2A85ED31" w:rsidR="00D13620" w:rsidRDefault="00D13620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f</w:t>
            </w:r>
          </w:p>
        </w:tc>
        <w:tc>
          <w:tcPr>
            <w:tcW w:w="2074" w:type="dxa"/>
            <w:vAlign w:val="center"/>
          </w:tcPr>
          <w:p w14:paraId="3C0150D4" w14:textId="5464BBF6" w:rsidR="00D13620" w:rsidRDefault="00AE01B6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  <w:vAlign w:val="center"/>
          </w:tcPr>
          <w:p w14:paraId="1986A33E" w14:textId="0251BDFE" w:rsidR="00D13620" w:rsidRDefault="00AE01B6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  <w:vAlign w:val="center"/>
          </w:tcPr>
          <w:p w14:paraId="5D314D46" w14:textId="3674680F" w:rsidR="00D13620" w:rsidRDefault="0085614D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13620" w14:paraId="2F1C9124" w14:textId="77777777" w:rsidTr="000844B4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0FF7472A" w14:textId="66CA00C4" w:rsidR="00D13620" w:rsidRDefault="00D13620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1C71CB89" w14:textId="30B75DBB" w:rsidR="00D13620" w:rsidRDefault="0085614D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5499FFDD" w14:textId="7538BF6B" w:rsidR="00D13620" w:rsidRDefault="0085614D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32F9AADC" w14:textId="3B97459B" w:rsidR="00D13620" w:rsidRDefault="001241B6" w:rsidP="00DB12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610E3F21" w14:textId="2C72E977" w:rsidR="00BB2207" w:rsidRDefault="00BB2207" w:rsidP="00DB12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4F734CBA" w14:textId="155354E3" w:rsidR="00B56096" w:rsidRDefault="00B56096" w:rsidP="00DB12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38EC4FB9" w14:textId="5CBB3C14" w:rsidR="00B56096" w:rsidRDefault="00B56096" w:rsidP="00DB12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15FCBD3C" w14:textId="1BF464D7" w:rsidR="00B56096" w:rsidRDefault="00B56096" w:rsidP="00DB12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09CD4EDF" w14:textId="24576E6C" w:rsidR="00B56096" w:rsidRDefault="00B56096" w:rsidP="00DB12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4933DB8F" w14:textId="657ACADF" w:rsidR="00B56096" w:rsidRDefault="00B56096" w:rsidP="00DB12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32C5C99E" w14:textId="68D48EDC" w:rsidR="00B56096" w:rsidRDefault="00B56096" w:rsidP="00DB12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3D796D4E" w14:textId="76632BF0" w:rsidR="00B56096" w:rsidRDefault="00B56096" w:rsidP="00DB12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559997E3" w14:textId="77777777" w:rsidR="00B56096" w:rsidRDefault="00B56096" w:rsidP="00DB12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7271C550" w14:textId="23FC7DC8" w:rsidR="00BB2207" w:rsidRPr="00BB2207" w:rsidRDefault="00BB2207" w:rsidP="00BB220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Hyperp</w:t>
      </w:r>
      <w:r w:rsidRPr="00BB2207">
        <w:rPr>
          <w:rFonts w:ascii="Times New Roman" w:hAnsi="Times New Roman" w:cs="Times New Roman"/>
          <w:szCs w:val="21"/>
        </w:rPr>
        <w:t>ara</w:t>
      </w:r>
      <w:r>
        <w:rPr>
          <w:rFonts w:ascii="Times New Roman" w:hAnsi="Times New Roman" w:cs="Times New Roman"/>
          <w:szCs w:val="21"/>
        </w:rPr>
        <w:t>meter set</w:t>
      </w:r>
      <w:r w:rsidR="007A7ECD">
        <w:rPr>
          <w:rFonts w:ascii="Times New Roman" w:hAnsi="Times New Roman" w:cs="Times New Roman"/>
          <w:szCs w:val="21"/>
        </w:rPr>
        <w:t>tings</w:t>
      </w:r>
      <w:r>
        <w:rPr>
          <w:rFonts w:ascii="Times New Roman" w:hAnsi="Times New Roman" w:cs="Times New Roman"/>
          <w:szCs w:val="21"/>
        </w:rPr>
        <w:t xml:space="preserve"> for Deep2D </w:t>
      </w:r>
      <w:r w:rsidR="007A7ECD">
        <w:rPr>
          <w:rFonts w:ascii="Times New Roman" w:hAnsi="Times New Roman" w:cs="Times New Roman"/>
          <w:szCs w:val="21"/>
        </w:rPr>
        <w:t>are</w:t>
      </w:r>
      <w:r>
        <w:rPr>
          <w:rFonts w:ascii="Times New Roman" w:hAnsi="Times New Roman" w:cs="Times New Roman"/>
          <w:szCs w:val="21"/>
        </w:rPr>
        <w:t xml:space="preserve"> shown in Table S2.</w:t>
      </w:r>
    </w:p>
    <w:p w14:paraId="07E547DF" w14:textId="6D85CC01" w:rsidR="004419F7" w:rsidRPr="00F20FFB" w:rsidRDefault="00D87520" w:rsidP="0086218D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AF72B7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352D16" w:rsidRPr="00AF72B7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352D16">
        <w:rPr>
          <w:rFonts w:ascii="Times New Roman" w:hAnsi="Times New Roman" w:cs="Times New Roman"/>
          <w:sz w:val="18"/>
          <w:szCs w:val="18"/>
        </w:rPr>
        <w:t>.</w:t>
      </w:r>
      <w:r w:rsidRPr="00F20FFB">
        <w:rPr>
          <w:rFonts w:ascii="Times New Roman" w:hAnsi="Times New Roman" w:cs="Times New Roman"/>
          <w:sz w:val="18"/>
          <w:szCs w:val="18"/>
        </w:rPr>
        <w:t xml:space="preserve"> </w:t>
      </w:r>
      <w:r w:rsidR="005E6672" w:rsidRPr="00F20FFB">
        <w:rPr>
          <w:rFonts w:ascii="Times New Roman" w:hAnsi="Times New Roman" w:cs="Times New Roman"/>
          <w:sz w:val="18"/>
          <w:szCs w:val="18"/>
        </w:rPr>
        <w:t>Configu</w:t>
      </w:r>
      <w:r w:rsidR="0027756F" w:rsidRPr="00F20FFB">
        <w:rPr>
          <w:rFonts w:ascii="Times New Roman" w:hAnsi="Times New Roman" w:cs="Times New Roman"/>
          <w:sz w:val="18"/>
          <w:szCs w:val="18"/>
        </w:rPr>
        <w:t xml:space="preserve">ration of </w:t>
      </w:r>
      <w:r w:rsidR="00733031" w:rsidRPr="00F20FFB">
        <w:rPr>
          <w:rFonts w:ascii="Times New Roman" w:hAnsi="Times New Roman" w:cs="Times New Roman"/>
          <w:sz w:val="18"/>
          <w:szCs w:val="18"/>
        </w:rPr>
        <w:t>Deep2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2176"/>
        <w:gridCol w:w="2177"/>
        <w:gridCol w:w="1766"/>
      </w:tblGrid>
      <w:tr w:rsidR="0079155D" w:rsidRPr="00F20FFB" w14:paraId="45B43F44" w14:textId="710FD4E5" w:rsidTr="00836E68">
        <w:trPr>
          <w:jc w:val="center"/>
        </w:trPr>
        <w:tc>
          <w:tcPr>
            <w:tcW w:w="2177" w:type="dxa"/>
            <w:tcBorders>
              <w:bottom w:val="single" w:sz="4" w:space="0" w:color="000000" w:themeColor="text1"/>
            </w:tcBorders>
            <w:vAlign w:val="center"/>
          </w:tcPr>
          <w:p w14:paraId="532229DE" w14:textId="4EEC6051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Branch1</w:t>
            </w:r>
          </w:p>
        </w:tc>
        <w:tc>
          <w:tcPr>
            <w:tcW w:w="2176" w:type="dxa"/>
            <w:tcBorders>
              <w:bottom w:val="single" w:sz="4" w:space="0" w:color="000000" w:themeColor="text1"/>
            </w:tcBorders>
            <w:vAlign w:val="center"/>
          </w:tcPr>
          <w:p w14:paraId="60ACFB18" w14:textId="7E833486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Branch2</w:t>
            </w:r>
          </w:p>
        </w:tc>
        <w:tc>
          <w:tcPr>
            <w:tcW w:w="2177" w:type="dxa"/>
            <w:tcBorders>
              <w:bottom w:val="single" w:sz="4" w:space="0" w:color="000000" w:themeColor="text1"/>
            </w:tcBorders>
            <w:vAlign w:val="center"/>
          </w:tcPr>
          <w:p w14:paraId="6729B290" w14:textId="52CFF1CD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Branch3</w:t>
            </w:r>
          </w:p>
        </w:tc>
        <w:tc>
          <w:tcPr>
            <w:tcW w:w="1766" w:type="dxa"/>
            <w:tcBorders>
              <w:bottom w:val="single" w:sz="4" w:space="0" w:color="000000" w:themeColor="text1"/>
            </w:tcBorders>
            <w:vAlign w:val="center"/>
          </w:tcPr>
          <w:p w14:paraId="076743CA" w14:textId="111788C2" w:rsidR="0079155D" w:rsidRPr="00F20FFB" w:rsidRDefault="00131557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Dense module</w:t>
            </w:r>
          </w:p>
        </w:tc>
      </w:tr>
      <w:tr w:rsidR="0079155D" w:rsidRPr="00F20FFB" w14:paraId="426ADE27" w14:textId="1FA053C2" w:rsidTr="00836E68">
        <w:trPr>
          <w:jc w:val="center"/>
        </w:trPr>
        <w:tc>
          <w:tcPr>
            <w:tcW w:w="2177" w:type="dxa"/>
            <w:tcBorders>
              <w:top w:val="single" w:sz="4" w:space="0" w:color="000000" w:themeColor="text1"/>
            </w:tcBorders>
            <w:vAlign w:val="center"/>
          </w:tcPr>
          <w:p w14:paraId="2EEBDE55" w14:textId="39C015BD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Convolution layer 64@1×3</w:t>
            </w:r>
          </w:p>
        </w:tc>
        <w:tc>
          <w:tcPr>
            <w:tcW w:w="2176" w:type="dxa"/>
            <w:tcBorders>
              <w:top w:val="single" w:sz="4" w:space="0" w:color="000000" w:themeColor="text1"/>
            </w:tcBorders>
            <w:vAlign w:val="center"/>
          </w:tcPr>
          <w:p w14:paraId="29BD396C" w14:textId="27CA4B0E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Convolution layer 64@1×3</w:t>
            </w:r>
          </w:p>
        </w:tc>
        <w:tc>
          <w:tcPr>
            <w:tcW w:w="2177" w:type="dxa"/>
            <w:tcBorders>
              <w:top w:val="single" w:sz="4" w:space="0" w:color="000000" w:themeColor="text1"/>
            </w:tcBorders>
            <w:vAlign w:val="center"/>
          </w:tcPr>
          <w:p w14:paraId="5B50B634" w14:textId="2438DBA8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Convolution layer 64@1×1</w:t>
            </w:r>
          </w:p>
        </w:tc>
        <w:tc>
          <w:tcPr>
            <w:tcW w:w="1766" w:type="dxa"/>
            <w:tcBorders>
              <w:top w:val="single" w:sz="4" w:space="0" w:color="000000" w:themeColor="text1"/>
            </w:tcBorders>
            <w:vAlign w:val="center"/>
          </w:tcPr>
          <w:p w14:paraId="64B9F5DE" w14:textId="478C7926" w:rsidR="0079155D" w:rsidRPr="00F20FFB" w:rsidRDefault="00131557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Flatten 20480</w:t>
            </w:r>
          </w:p>
        </w:tc>
      </w:tr>
      <w:tr w:rsidR="0079155D" w:rsidRPr="00F20FFB" w14:paraId="04AA6F6C" w14:textId="4D1A2EEC" w:rsidTr="00836E68">
        <w:trPr>
          <w:jc w:val="center"/>
        </w:trPr>
        <w:tc>
          <w:tcPr>
            <w:tcW w:w="2177" w:type="dxa"/>
            <w:vAlign w:val="center"/>
          </w:tcPr>
          <w:p w14:paraId="18D96246" w14:textId="1E19127F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MaxPooling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layer 2</w:t>
            </w:r>
          </w:p>
        </w:tc>
        <w:tc>
          <w:tcPr>
            <w:tcW w:w="2176" w:type="dxa"/>
            <w:vAlign w:val="center"/>
          </w:tcPr>
          <w:p w14:paraId="669BE4AE" w14:textId="758FED75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MaxPooling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layer 2</w:t>
            </w:r>
          </w:p>
        </w:tc>
        <w:tc>
          <w:tcPr>
            <w:tcW w:w="2177" w:type="dxa"/>
            <w:vAlign w:val="center"/>
          </w:tcPr>
          <w:p w14:paraId="05A0CB78" w14:textId="2F4B5228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MaxPooling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layer 2</w:t>
            </w:r>
          </w:p>
        </w:tc>
        <w:tc>
          <w:tcPr>
            <w:tcW w:w="1766" w:type="dxa"/>
            <w:vAlign w:val="center"/>
          </w:tcPr>
          <w:p w14:paraId="0086F572" w14:textId="1A482BF5" w:rsidR="0079155D" w:rsidRPr="00F20FFB" w:rsidRDefault="00131557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Dense layer 512</w:t>
            </w:r>
          </w:p>
        </w:tc>
      </w:tr>
      <w:tr w:rsidR="0079155D" w:rsidRPr="00F20FFB" w14:paraId="74508E08" w14:textId="5482C47E" w:rsidTr="00836E68">
        <w:trPr>
          <w:jc w:val="center"/>
        </w:trPr>
        <w:tc>
          <w:tcPr>
            <w:tcW w:w="2177" w:type="dxa"/>
            <w:vAlign w:val="center"/>
          </w:tcPr>
          <w:p w14:paraId="198137E3" w14:textId="6886D251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Convolution layer 128@1×3</w:t>
            </w:r>
          </w:p>
        </w:tc>
        <w:tc>
          <w:tcPr>
            <w:tcW w:w="2176" w:type="dxa"/>
            <w:vAlign w:val="center"/>
          </w:tcPr>
          <w:p w14:paraId="0D49B50B" w14:textId="4D920F5F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Convolution layer 64@1×3</w:t>
            </w:r>
          </w:p>
        </w:tc>
        <w:tc>
          <w:tcPr>
            <w:tcW w:w="2177" w:type="dxa"/>
            <w:vAlign w:val="center"/>
          </w:tcPr>
          <w:p w14:paraId="5FB3159A" w14:textId="262236DB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Convolution layer 64@1×1</w:t>
            </w:r>
          </w:p>
        </w:tc>
        <w:tc>
          <w:tcPr>
            <w:tcW w:w="1766" w:type="dxa"/>
            <w:vAlign w:val="center"/>
          </w:tcPr>
          <w:p w14:paraId="37B90AD0" w14:textId="4DB65A81" w:rsidR="0079155D" w:rsidRPr="00F20FFB" w:rsidRDefault="00131557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Dense layer 256</w:t>
            </w:r>
          </w:p>
        </w:tc>
      </w:tr>
      <w:tr w:rsidR="0079155D" w:rsidRPr="00F20FFB" w14:paraId="52E3561B" w14:textId="50E0A83A" w:rsidTr="00836E68">
        <w:trPr>
          <w:jc w:val="center"/>
        </w:trPr>
        <w:tc>
          <w:tcPr>
            <w:tcW w:w="2177" w:type="dxa"/>
            <w:vAlign w:val="center"/>
          </w:tcPr>
          <w:p w14:paraId="5165C7FC" w14:textId="72CE64A5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MaxPooling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layer 2</w:t>
            </w:r>
          </w:p>
        </w:tc>
        <w:tc>
          <w:tcPr>
            <w:tcW w:w="2176" w:type="dxa"/>
            <w:vAlign w:val="center"/>
          </w:tcPr>
          <w:p w14:paraId="48B5EAC9" w14:textId="77647F4F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MaxPooling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layer 2</w:t>
            </w:r>
          </w:p>
        </w:tc>
        <w:tc>
          <w:tcPr>
            <w:tcW w:w="2177" w:type="dxa"/>
            <w:vAlign w:val="center"/>
          </w:tcPr>
          <w:p w14:paraId="05FCEB81" w14:textId="64F0F8CD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MaxPooling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layer 2</w:t>
            </w:r>
          </w:p>
        </w:tc>
        <w:tc>
          <w:tcPr>
            <w:tcW w:w="1766" w:type="dxa"/>
            <w:vAlign w:val="center"/>
          </w:tcPr>
          <w:p w14:paraId="55A28AAB" w14:textId="7CC96056" w:rsidR="0079155D" w:rsidRPr="00F20FFB" w:rsidRDefault="00131557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Dense layer 128</w:t>
            </w:r>
          </w:p>
        </w:tc>
      </w:tr>
      <w:tr w:rsidR="0079155D" w:rsidRPr="00F20FFB" w14:paraId="14710EBB" w14:textId="57AE948B" w:rsidTr="00836E68">
        <w:trPr>
          <w:jc w:val="center"/>
        </w:trPr>
        <w:tc>
          <w:tcPr>
            <w:tcW w:w="2177" w:type="dxa"/>
            <w:vAlign w:val="center"/>
          </w:tcPr>
          <w:p w14:paraId="766B2405" w14:textId="734FD9D8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Convolution layer 256@1×3</w:t>
            </w:r>
          </w:p>
        </w:tc>
        <w:tc>
          <w:tcPr>
            <w:tcW w:w="2176" w:type="dxa"/>
            <w:vAlign w:val="center"/>
          </w:tcPr>
          <w:p w14:paraId="0751C855" w14:textId="09F22FDE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Convolution layer 64@1×3</w:t>
            </w:r>
          </w:p>
        </w:tc>
        <w:tc>
          <w:tcPr>
            <w:tcW w:w="2177" w:type="dxa"/>
            <w:vAlign w:val="center"/>
          </w:tcPr>
          <w:p w14:paraId="677F29BC" w14:textId="5ED45C86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Convolution layer 64@1×1</w:t>
            </w:r>
          </w:p>
        </w:tc>
        <w:tc>
          <w:tcPr>
            <w:tcW w:w="1766" w:type="dxa"/>
            <w:vAlign w:val="center"/>
          </w:tcPr>
          <w:p w14:paraId="5F856AD7" w14:textId="5DD6B9BA" w:rsidR="0079155D" w:rsidRPr="00F20FFB" w:rsidRDefault="00131557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Dropout 0.5</w:t>
            </w:r>
          </w:p>
        </w:tc>
      </w:tr>
      <w:tr w:rsidR="0079155D" w:rsidRPr="00F20FFB" w14:paraId="496EF79F" w14:textId="1C60ABD9" w:rsidTr="00836E68">
        <w:trPr>
          <w:jc w:val="center"/>
        </w:trPr>
        <w:tc>
          <w:tcPr>
            <w:tcW w:w="2177" w:type="dxa"/>
            <w:vAlign w:val="center"/>
          </w:tcPr>
          <w:p w14:paraId="504ED1F5" w14:textId="57FCC437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MaxPooling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layer 2</w:t>
            </w:r>
          </w:p>
        </w:tc>
        <w:tc>
          <w:tcPr>
            <w:tcW w:w="2176" w:type="dxa"/>
            <w:vAlign w:val="center"/>
          </w:tcPr>
          <w:p w14:paraId="7AD97C6B" w14:textId="2B22FD57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MaxPooling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layer 2</w:t>
            </w:r>
          </w:p>
        </w:tc>
        <w:tc>
          <w:tcPr>
            <w:tcW w:w="2177" w:type="dxa"/>
            <w:vAlign w:val="center"/>
          </w:tcPr>
          <w:p w14:paraId="0486FB9A" w14:textId="72807A30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MaxPooling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layer 2</w:t>
            </w:r>
          </w:p>
        </w:tc>
        <w:tc>
          <w:tcPr>
            <w:tcW w:w="1766" w:type="dxa"/>
            <w:vAlign w:val="center"/>
          </w:tcPr>
          <w:p w14:paraId="43AD7355" w14:textId="77777777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155D" w:rsidRPr="00F20FFB" w14:paraId="469E66C6" w14:textId="702E5300" w:rsidTr="00836E68">
        <w:trPr>
          <w:jc w:val="center"/>
        </w:trPr>
        <w:tc>
          <w:tcPr>
            <w:tcW w:w="2177" w:type="dxa"/>
            <w:vAlign w:val="center"/>
          </w:tcPr>
          <w:p w14:paraId="411E5CD6" w14:textId="19260E8C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Convolution layer 512@1×3</w:t>
            </w:r>
          </w:p>
        </w:tc>
        <w:tc>
          <w:tcPr>
            <w:tcW w:w="2176" w:type="dxa"/>
            <w:vAlign w:val="center"/>
          </w:tcPr>
          <w:p w14:paraId="44DC61EC" w14:textId="77777777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5A56EF4" w14:textId="77777777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3C332002" w14:textId="77777777" w:rsidR="0079155D" w:rsidRPr="00F20FFB" w:rsidRDefault="0079155D" w:rsidP="00836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FDD8F44" w14:textId="5A8DCD25" w:rsidR="000159F3" w:rsidRPr="00F20FFB" w:rsidRDefault="008357FF" w:rsidP="00D1156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20FFB">
        <w:rPr>
          <w:rFonts w:ascii="Times New Roman" w:hAnsi="Times New Roman" w:cs="Times New Roman"/>
          <w:sz w:val="18"/>
          <w:szCs w:val="18"/>
        </w:rPr>
        <w:t>Optimizer: ‘Adam’, loss: ‘RMSE’, batch size = 4, epochs = 2000, learning rate = 0.0001</w:t>
      </w:r>
    </w:p>
    <w:p w14:paraId="60CA138D" w14:textId="7BB5FED2" w:rsidR="004F500D" w:rsidRPr="00F20FFB" w:rsidRDefault="004F500D" w:rsidP="00D1156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20FFB">
        <w:rPr>
          <w:rFonts w:ascii="Times New Roman" w:hAnsi="Times New Roman" w:cs="Times New Roman"/>
          <w:sz w:val="18"/>
          <w:szCs w:val="18"/>
        </w:rPr>
        <w:t>batch siz</w:t>
      </w:r>
      <w:r w:rsidRPr="00C46FCC">
        <w:rPr>
          <w:rFonts w:ascii="Times New Roman" w:hAnsi="Times New Roman" w:cs="Times New Roman"/>
          <w:sz w:val="18"/>
          <w:szCs w:val="18"/>
        </w:rPr>
        <w:t>e</w:t>
      </w:r>
      <w:r w:rsidR="00C46FCC" w:rsidRPr="00C46FCC">
        <w:rPr>
          <w:rFonts w:ascii="Times New Roman" w:hAnsi="Times New Roman" w:cs="Times New Roman"/>
          <w:sz w:val="18"/>
          <w:szCs w:val="18"/>
        </w:rPr>
        <w:t xml:space="preserve"> —</w:t>
      </w:r>
      <w:r w:rsidRPr="00C46FCC">
        <w:rPr>
          <w:rFonts w:ascii="Times New Roman" w:hAnsi="Times New Roman" w:cs="Times New Roman"/>
          <w:sz w:val="18"/>
          <w:szCs w:val="18"/>
        </w:rPr>
        <w:t xml:space="preserve"> </w:t>
      </w:r>
      <w:r w:rsidRPr="00F20FFB">
        <w:rPr>
          <w:rFonts w:ascii="Times New Roman" w:hAnsi="Times New Roman" w:cs="Times New Roman"/>
          <w:sz w:val="18"/>
          <w:szCs w:val="18"/>
        </w:rPr>
        <w:t>the number of training data sent into the network for each training.</w:t>
      </w:r>
    </w:p>
    <w:p w14:paraId="0D03F7FC" w14:textId="53C06194" w:rsidR="004F500D" w:rsidRPr="00F20FFB" w:rsidRDefault="00C46FCC" w:rsidP="00D1156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46FCC">
        <w:rPr>
          <w:rFonts w:ascii="Times New Roman" w:hAnsi="Times New Roman" w:cs="Times New Roman"/>
          <w:sz w:val="18"/>
          <w:szCs w:val="18"/>
        </w:rPr>
        <w:t>E</w:t>
      </w:r>
      <w:r w:rsidR="004F500D" w:rsidRPr="00C46FCC">
        <w:rPr>
          <w:rFonts w:ascii="Times New Roman" w:hAnsi="Times New Roman" w:cs="Times New Roman"/>
          <w:sz w:val="18"/>
          <w:szCs w:val="18"/>
        </w:rPr>
        <w:t>pochs</w:t>
      </w:r>
      <w:r w:rsidRPr="00C46FCC">
        <w:rPr>
          <w:rFonts w:ascii="Times New Roman" w:hAnsi="Times New Roman" w:cs="Times New Roman"/>
          <w:sz w:val="18"/>
          <w:szCs w:val="18"/>
        </w:rPr>
        <w:t xml:space="preserve"> —</w:t>
      </w:r>
      <w:r w:rsidR="004F500D" w:rsidRPr="00C46FCC">
        <w:rPr>
          <w:rFonts w:ascii="Times New Roman" w:hAnsi="Times New Roman" w:cs="Times New Roman"/>
          <w:sz w:val="18"/>
          <w:szCs w:val="18"/>
        </w:rPr>
        <w:t xml:space="preserve"> </w:t>
      </w:r>
      <w:r w:rsidR="001849F5" w:rsidRPr="00C46FCC">
        <w:rPr>
          <w:rFonts w:ascii="Times New Roman" w:hAnsi="Times New Roman" w:cs="Times New Roman"/>
          <w:sz w:val="18"/>
          <w:szCs w:val="18"/>
        </w:rPr>
        <w:t>the</w:t>
      </w:r>
      <w:r w:rsidR="004F500D" w:rsidRPr="00C46FCC">
        <w:rPr>
          <w:rFonts w:ascii="Times New Roman" w:hAnsi="Times New Roman" w:cs="Times New Roman"/>
          <w:sz w:val="18"/>
          <w:szCs w:val="18"/>
        </w:rPr>
        <w:t xml:space="preserve"> number of all </w:t>
      </w:r>
      <w:r w:rsidR="001849F5" w:rsidRPr="00C46FCC">
        <w:rPr>
          <w:rFonts w:ascii="Times New Roman" w:hAnsi="Times New Roman" w:cs="Times New Roman"/>
          <w:sz w:val="18"/>
          <w:szCs w:val="18"/>
        </w:rPr>
        <w:t>data i</w:t>
      </w:r>
      <w:r w:rsidR="001849F5" w:rsidRPr="00F20FFB">
        <w:rPr>
          <w:rFonts w:ascii="Times New Roman" w:hAnsi="Times New Roman" w:cs="Times New Roman"/>
          <w:sz w:val="18"/>
          <w:szCs w:val="18"/>
        </w:rPr>
        <w:t>s sent into the network to complete a training session</w:t>
      </w:r>
      <w:r w:rsidR="004F500D" w:rsidRPr="00F20FFB">
        <w:rPr>
          <w:rFonts w:ascii="Times New Roman" w:hAnsi="Times New Roman" w:cs="Times New Roman"/>
          <w:sz w:val="18"/>
          <w:szCs w:val="18"/>
        </w:rPr>
        <w:t>.</w:t>
      </w:r>
    </w:p>
    <w:p w14:paraId="55109D46" w14:textId="7738C963" w:rsidR="00733031" w:rsidRDefault="00733031">
      <w:pPr>
        <w:rPr>
          <w:rFonts w:ascii="Times New Roman" w:hAnsi="Times New Roman" w:cs="Times New Roman"/>
          <w:sz w:val="18"/>
          <w:szCs w:val="18"/>
        </w:rPr>
      </w:pPr>
    </w:p>
    <w:p w14:paraId="5892CD9B" w14:textId="5C076D64" w:rsidR="00BB2207" w:rsidRPr="00BB2207" w:rsidRDefault="00BB2207" w:rsidP="00BB220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yperp</w:t>
      </w:r>
      <w:r w:rsidRPr="00BB2207">
        <w:rPr>
          <w:rFonts w:ascii="Times New Roman" w:hAnsi="Times New Roman" w:cs="Times New Roman"/>
          <w:szCs w:val="21"/>
        </w:rPr>
        <w:t>ara</w:t>
      </w:r>
      <w:r>
        <w:rPr>
          <w:rFonts w:ascii="Times New Roman" w:hAnsi="Times New Roman" w:cs="Times New Roman"/>
          <w:szCs w:val="21"/>
        </w:rPr>
        <w:t>meter set</w:t>
      </w:r>
      <w:r w:rsidR="007A7ECD">
        <w:rPr>
          <w:rFonts w:ascii="Times New Roman" w:hAnsi="Times New Roman" w:cs="Times New Roman"/>
          <w:szCs w:val="21"/>
        </w:rPr>
        <w:t>tings</w:t>
      </w:r>
      <w:r>
        <w:rPr>
          <w:rFonts w:ascii="Times New Roman" w:hAnsi="Times New Roman" w:cs="Times New Roman"/>
          <w:szCs w:val="21"/>
        </w:rPr>
        <w:t xml:space="preserve"> for </w:t>
      </w:r>
      <w:proofErr w:type="spellStart"/>
      <w:r>
        <w:rPr>
          <w:rFonts w:ascii="Times New Roman" w:hAnsi="Times New Roman" w:cs="Times New Roman"/>
          <w:szCs w:val="21"/>
        </w:rPr>
        <w:t>DeepFC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 w:rsidR="007A7ECD">
        <w:rPr>
          <w:rFonts w:ascii="Times New Roman" w:hAnsi="Times New Roman" w:cs="Times New Roman"/>
          <w:szCs w:val="21"/>
        </w:rPr>
        <w:t>are</w:t>
      </w:r>
      <w:r>
        <w:rPr>
          <w:rFonts w:ascii="Times New Roman" w:hAnsi="Times New Roman" w:cs="Times New Roman"/>
          <w:szCs w:val="21"/>
        </w:rPr>
        <w:t xml:space="preserve"> shown in Table S</w:t>
      </w:r>
      <w:r w:rsidR="00C345B8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.</w:t>
      </w:r>
    </w:p>
    <w:p w14:paraId="1C335470" w14:textId="71DC4B8F" w:rsidR="00733031" w:rsidRPr="00F20FFB" w:rsidRDefault="00733031" w:rsidP="0086218D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AF72B7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352D16" w:rsidRPr="00AF72B7">
        <w:rPr>
          <w:rFonts w:ascii="Times New Roman" w:hAnsi="Times New Roman" w:cs="Times New Roman"/>
          <w:b/>
          <w:bCs/>
          <w:sz w:val="18"/>
          <w:szCs w:val="18"/>
        </w:rPr>
        <w:t>3.</w:t>
      </w:r>
      <w:r w:rsidRPr="00F20FFB">
        <w:rPr>
          <w:rFonts w:ascii="Times New Roman" w:hAnsi="Times New Roman" w:cs="Times New Roman"/>
          <w:sz w:val="18"/>
          <w:szCs w:val="18"/>
        </w:rPr>
        <w:t xml:space="preserve"> Configuration of </w:t>
      </w:r>
      <w:proofErr w:type="spellStart"/>
      <w:r w:rsidRPr="00F20FFB">
        <w:rPr>
          <w:rFonts w:ascii="Times New Roman" w:hAnsi="Times New Roman" w:cs="Times New Roman"/>
          <w:sz w:val="18"/>
          <w:szCs w:val="18"/>
        </w:rPr>
        <w:t>DeepFC</w:t>
      </w:r>
      <w:proofErr w:type="spell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1616E" w:rsidRPr="00F20FFB" w14:paraId="08CFE27F" w14:textId="77777777" w:rsidTr="0031616E">
        <w:trPr>
          <w:jc w:val="center"/>
        </w:trPr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6A27ED87" w14:textId="0347E402" w:rsidR="0031616E" w:rsidRPr="00F20FFB" w:rsidRDefault="0031616E" w:rsidP="0073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18D04410" w14:textId="60F2B8F0" w:rsidR="0031616E" w:rsidRPr="00F20FFB" w:rsidRDefault="009B3BB1" w:rsidP="0073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Hyperp</w:t>
            </w:r>
            <w:r w:rsidR="0031616E" w:rsidRPr="00F20FFB">
              <w:rPr>
                <w:rFonts w:ascii="Times New Roman" w:hAnsi="Times New Roman" w:cs="Times New Roman"/>
                <w:sz w:val="18"/>
                <w:szCs w:val="18"/>
              </w:rPr>
              <w:t>arameters</w:t>
            </w:r>
            <w:bookmarkEnd w:id="4"/>
          </w:p>
        </w:tc>
      </w:tr>
      <w:tr w:rsidR="00BB433E" w:rsidRPr="00F20FFB" w14:paraId="41971F3F" w14:textId="77777777" w:rsidTr="0031616E">
        <w:trPr>
          <w:jc w:val="center"/>
        </w:trPr>
        <w:tc>
          <w:tcPr>
            <w:tcW w:w="4148" w:type="dxa"/>
            <w:vMerge w:val="restart"/>
            <w:tcBorders>
              <w:top w:val="single" w:sz="4" w:space="0" w:color="auto"/>
            </w:tcBorders>
            <w:vAlign w:val="center"/>
          </w:tcPr>
          <w:p w14:paraId="7C1C1588" w14:textId="05C7116C" w:rsidR="00BB433E" w:rsidRPr="00F20FFB" w:rsidRDefault="00BB433E" w:rsidP="0073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DeepFC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5C72F7BE" w14:textId="3234C465" w:rsidR="00BB433E" w:rsidRPr="00F20FFB" w:rsidRDefault="00BB433E" w:rsidP="0073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Dense layer 512</w:t>
            </w:r>
          </w:p>
        </w:tc>
      </w:tr>
      <w:tr w:rsidR="00BB433E" w:rsidRPr="00F20FFB" w14:paraId="6744D7F5" w14:textId="77777777" w:rsidTr="00BB433E">
        <w:trPr>
          <w:jc w:val="center"/>
        </w:trPr>
        <w:tc>
          <w:tcPr>
            <w:tcW w:w="4148" w:type="dxa"/>
            <w:vMerge/>
            <w:vAlign w:val="center"/>
          </w:tcPr>
          <w:p w14:paraId="5D968AF4" w14:textId="77777777" w:rsidR="00BB433E" w:rsidRPr="00F20FFB" w:rsidRDefault="00BB433E" w:rsidP="0073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735D8F06" w14:textId="13298B52" w:rsidR="00BB433E" w:rsidRPr="00F20FFB" w:rsidRDefault="00BB433E" w:rsidP="0073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Dense layer 256</w:t>
            </w:r>
          </w:p>
        </w:tc>
      </w:tr>
      <w:tr w:rsidR="00BB433E" w:rsidRPr="00F20FFB" w14:paraId="297616AA" w14:textId="77777777" w:rsidTr="00BB433E">
        <w:trPr>
          <w:jc w:val="center"/>
        </w:trPr>
        <w:tc>
          <w:tcPr>
            <w:tcW w:w="4148" w:type="dxa"/>
            <w:vMerge/>
            <w:vAlign w:val="center"/>
          </w:tcPr>
          <w:p w14:paraId="571DB8BB" w14:textId="77777777" w:rsidR="00BB433E" w:rsidRPr="00F20FFB" w:rsidRDefault="00BB433E" w:rsidP="0073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2669E8AB" w14:textId="77777777" w:rsidR="00BB433E" w:rsidRDefault="00BB433E" w:rsidP="0073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Dense layer 128</w:t>
            </w:r>
          </w:p>
          <w:p w14:paraId="2A44B8E6" w14:textId="480FBE97" w:rsidR="00F323BB" w:rsidRPr="00F20FFB" w:rsidRDefault="00F323BB" w:rsidP="0073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Dropout 0.1</w:t>
            </w:r>
          </w:p>
        </w:tc>
      </w:tr>
      <w:tr w:rsidR="00BB433E" w:rsidRPr="00F20FFB" w14:paraId="178B9FE2" w14:textId="77777777" w:rsidTr="00BB433E">
        <w:trPr>
          <w:jc w:val="center"/>
        </w:trPr>
        <w:tc>
          <w:tcPr>
            <w:tcW w:w="4148" w:type="dxa"/>
            <w:vMerge/>
            <w:vAlign w:val="center"/>
          </w:tcPr>
          <w:p w14:paraId="325039B2" w14:textId="77777777" w:rsidR="00BB433E" w:rsidRPr="00F20FFB" w:rsidRDefault="00BB433E" w:rsidP="0073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4AC23582" w14:textId="1A332BE2" w:rsidR="00BB433E" w:rsidRPr="00F20FFB" w:rsidRDefault="00BB433E" w:rsidP="0073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Dense layer 64</w:t>
            </w:r>
          </w:p>
        </w:tc>
      </w:tr>
      <w:tr w:rsidR="00BB433E" w:rsidRPr="00F20FFB" w14:paraId="05347C80" w14:textId="77777777" w:rsidTr="00BB433E">
        <w:trPr>
          <w:jc w:val="center"/>
        </w:trPr>
        <w:tc>
          <w:tcPr>
            <w:tcW w:w="4148" w:type="dxa"/>
            <w:vMerge/>
            <w:vAlign w:val="center"/>
          </w:tcPr>
          <w:p w14:paraId="62816AE7" w14:textId="77777777" w:rsidR="00BB433E" w:rsidRPr="00F20FFB" w:rsidRDefault="00BB433E" w:rsidP="0073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19EF1CE7" w14:textId="61C2AA6D" w:rsidR="00BB433E" w:rsidRPr="00F20FFB" w:rsidRDefault="00BB433E" w:rsidP="0073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Dropout 0.1</w:t>
            </w:r>
          </w:p>
        </w:tc>
      </w:tr>
    </w:tbl>
    <w:p w14:paraId="3216EF9D" w14:textId="00E4913E" w:rsidR="008357FF" w:rsidRPr="00F20FFB" w:rsidRDefault="008357FF" w:rsidP="00D1156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20FFB">
        <w:rPr>
          <w:rFonts w:ascii="Times New Roman" w:hAnsi="Times New Roman" w:cs="Times New Roman"/>
          <w:sz w:val="18"/>
          <w:szCs w:val="18"/>
        </w:rPr>
        <w:t>Optimizer: ‘Adam’, loss: ‘RMSE’, batch size = 4, epochs = 1000, learning rate = 0.0001</w:t>
      </w:r>
    </w:p>
    <w:p w14:paraId="5BA4A6CD" w14:textId="569FF7EA" w:rsidR="001849F5" w:rsidRPr="00F20FFB" w:rsidRDefault="001849F5" w:rsidP="008357FF">
      <w:pPr>
        <w:rPr>
          <w:rFonts w:ascii="Times New Roman" w:hAnsi="Times New Roman" w:cs="Times New Roman"/>
          <w:sz w:val="18"/>
          <w:szCs w:val="18"/>
        </w:rPr>
      </w:pPr>
    </w:p>
    <w:p w14:paraId="51F6B176" w14:textId="0002D376" w:rsidR="001849F5" w:rsidRPr="00F20FFB" w:rsidRDefault="001849F5" w:rsidP="008357FF">
      <w:pPr>
        <w:rPr>
          <w:rFonts w:ascii="Times New Roman" w:hAnsi="Times New Roman" w:cs="Times New Roman"/>
          <w:sz w:val="18"/>
          <w:szCs w:val="18"/>
        </w:rPr>
      </w:pPr>
    </w:p>
    <w:p w14:paraId="0777164F" w14:textId="7E9F9044" w:rsidR="001849F5" w:rsidRPr="00F20FFB" w:rsidRDefault="001849F5" w:rsidP="008357FF">
      <w:pPr>
        <w:rPr>
          <w:rFonts w:ascii="Times New Roman" w:hAnsi="Times New Roman" w:cs="Times New Roman"/>
          <w:sz w:val="18"/>
          <w:szCs w:val="18"/>
        </w:rPr>
      </w:pPr>
    </w:p>
    <w:p w14:paraId="4A6E77E3" w14:textId="0AFA11AA" w:rsidR="001849F5" w:rsidRPr="00F20FFB" w:rsidRDefault="001849F5" w:rsidP="008357FF">
      <w:pPr>
        <w:rPr>
          <w:rFonts w:ascii="Times New Roman" w:hAnsi="Times New Roman" w:cs="Times New Roman"/>
          <w:sz w:val="18"/>
          <w:szCs w:val="18"/>
        </w:rPr>
      </w:pPr>
    </w:p>
    <w:p w14:paraId="36846433" w14:textId="1004D046" w:rsidR="001849F5" w:rsidRPr="00F20FFB" w:rsidRDefault="001849F5" w:rsidP="008357FF">
      <w:pPr>
        <w:rPr>
          <w:rFonts w:ascii="Times New Roman" w:hAnsi="Times New Roman" w:cs="Times New Roman"/>
          <w:sz w:val="18"/>
          <w:szCs w:val="18"/>
        </w:rPr>
      </w:pPr>
    </w:p>
    <w:p w14:paraId="23B6B572" w14:textId="335B89BE" w:rsidR="001849F5" w:rsidRPr="00F20FFB" w:rsidRDefault="001849F5" w:rsidP="008357FF">
      <w:pPr>
        <w:rPr>
          <w:rFonts w:ascii="Times New Roman" w:hAnsi="Times New Roman" w:cs="Times New Roman"/>
          <w:sz w:val="18"/>
          <w:szCs w:val="18"/>
        </w:rPr>
      </w:pPr>
    </w:p>
    <w:p w14:paraId="59C001C2" w14:textId="3610511C" w:rsidR="001849F5" w:rsidRPr="00F20FFB" w:rsidRDefault="001849F5" w:rsidP="008357FF">
      <w:pPr>
        <w:rPr>
          <w:rFonts w:ascii="Times New Roman" w:hAnsi="Times New Roman" w:cs="Times New Roman"/>
          <w:sz w:val="18"/>
          <w:szCs w:val="18"/>
        </w:rPr>
      </w:pPr>
    </w:p>
    <w:p w14:paraId="2B046CA6" w14:textId="63C8EF19" w:rsidR="001849F5" w:rsidRPr="00F20FFB" w:rsidRDefault="001849F5" w:rsidP="008357FF">
      <w:pPr>
        <w:rPr>
          <w:rFonts w:ascii="Times New Roman" w:hAnsi="Times New Roman" w:cs="Times New Roman"/>
          <w:sz w:val="18"/>
          <w:szCs w:val="18"/>
        </w:rPr>
      </w:pPr>
    </w:p>
    <w:p w14:paraId="2E898745" w14:textId="0064C97E" w:rsidR="001849F5" w:rsidRDefault="001849F5" w:rsidP="008357FF">
      <w:pPr>
        <w:rPr>
          <w:rFonts w:ascii="Times New Roman" w:hAnsi="Times New Roman" w:cs="Times New Roman"/>
          <w:sz w:val="18"/>
          <w:szCs w:val="18"/>
        </w:rPr>
      </w:pPr>
    </w:p>
    <w:p w14:paraId="35929B13" w14:textId="5453F980" w:rsidR="00B56096" w:rsidRDefault="00B56096" w:rsidP="008357FF">
      <w:pPr>
        <w:rPr>
          <w:rFonts w:ascii="Times New Roman" w:hAnsi="Times New Roman" w:cs="Times New Roman"/>
          <w:sz w:val="18"/>
          <w:szCs w:val="18"/>
        </w:rPr>
      </w:pPr>
    </w:p>
    <w:p w14:paraId="3497844F" w14:textId="33BB9840" w:rsidR="00B56096" w:rsidRDefault="00B56096" w:rsidP="008357FF">
      <w:pPr>
        <w:rPr>
          <w:rFonts w:ascii="Times New Roman" w:hAnsi="Times New Roman" w:cs="Times New Roman"/>
          <w:sz w:val="18"/>
          <w:szCs w:val="18"/>
        </w:rPr>
      </w:pPr>
    </w:p>
    <w:p w14:paraId="3ECCA904" w14:textId="77777777" w:rsidR="00B56096" w:rsidRPr="00F20FFB" w:rsidRDefault="00B56096" w:rsidP="008357FF">
      <w:pPr>
        <w:rPr>
          <w:rFonts w:ascii="Times New Roman" w:hAnsi="Times New Roman" w:cs="Times New Roman"/>
          <w:sz w:val="18"/>
          <w:szCs w:val="18"/>
        </w:rPr>
      </w:pPr>
    </w:p>
    <w:p w14:paraId="2FE07F44" w14:textId="6A3187D2" w:rsidR="001849F5" w:rsidRPr="007A7ECD" w:rsidRDefault="007A7ECD" w:rsidP="008357FF">
      <w:pPr>
        <w:rPr>
          <w:rFonts w:ascii="Times New Roman" w:hAnsi="Times New Roman" w:cs="Times New Roman"/>
          <w:szCs w:val="21"/>
        </w:rPr>
      </w:pPr>
      <w:r w:rsidRPr="007A7ECD">
        <w:rPr>
          <w:rFonts w:ascii="Times New Roman" w:hAnsi="Times New Roman" w:cs="Times New Roman"/>
          <w:szCs w:val="21"/>
        </w:rPr>
        <w:lastRenderedPageBreak/>
        <w:t xml:space="preserve">Parameter </w:t>
      </w:r>
      <w:r>
        <w:rPr>
          <w:rFonts w:ascii="Times New Roman" w:hAnsi="Times New Roman" w:cs="Times New Roman"/>
          <w:szCs w:val="21"/>
        </w:rPr>
        <w:t>settings for multivariate analysis methods, pretreatment methods</w:t>
      </w:r>
      <w:r w:rsidR="009D0E83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and CARS used in Tables 3-5 are shown in Table</w:t>
      </w:r>
      <w:r w:rsidR="00E25B02">
        <w:rPr>
          <w:rFonts w:ascii="Times New Roman" w:hAnsi="Times New Roman" w:cs="Times New Roman"/>
          <w:szCs w:val="21"/>
        </w:rPr>
        <w:t>s S4-6.</w:t>
      </w:r>
    </w:p>
    <w:p w14:paraId="4C440EF0" w14:textId="6BAD142A" w:rsidR="00641281" w:rsidRPr="00F20FFB" w:rsidRDefault="00641281" w:rsidP="0086218D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AF72B7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352D16" w:rsidRPr="00AF72B7">
        <w:rPr>
          <w:rFonts w:ascii="Times New Roman" w:hAnsi="Times New Roman" w:cs="Times New Roman"/>
          <w:b/>
          <w:bCs/>
          <w:sz w:val="18"/>
          <w:szCs w:val="18"/>
        </w:rPr>
        <w:t>4.</w:t>
      </w:r>
      <w:r w:rsidRPr="00F20FFB">
        <w:rPr>
          <w:rFonts w:ascii="Times New Roman" w:hAnsi="Times New Roman" w:cs="Times New Roman"/>
          <w:sz w:val="18"/>
          <w:szCs w:val="18"/>
        </w:rPr>
        <w:t xml:space="preserve"> Parameter setting of various m</w:t>
      </w:r>
      <w:r w:rsidR="00E51487" w:rsidRPr="00F20FFB">
        <w:rPr>
          <w:rFonts w:ascii="Times New Roman" w:hAnsi="Times New Roman" w:cs="Times New Roman"/>
          <w:sz w:val="18"/>
          <w:szCs w:val="18"/>
        </w:rPr>
        <w:t>odel</w:t>
      </w:r>
      <w:r w:rsidRPr="00F20FFB">
        <w:rPr>
          <w:rFonts w:ascii="Times New Roman" w:hAnsi="Times New Roman" w:cs="Times New Roman"/>
          <w:sz w:val="18"/>
          <w:szCs w:val="18"/>
        </w:rPr>
        <w:t>s in Table 3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849F5" w:rsidRPr="00F20FFB" w14:paraId="56C2D245" w14:textId="77777777" w:rsidTr="00895104">
        <w:trPr>
          <w:jc w:val="center"/>
        </w:trPr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71846138" w14:textId="26E16225" w:rsidR="001849F5" w:rsidRPr="00F20FFB" w:rsidRDefault="00E51487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odels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7E9289F1" w14:textId="4480E856" w:rsidR="001849F5" w:rsidRPr="00F20FFB" w:rsidRDefault="00E51487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Settings of </w:t>
            </w:r>
            <w:r w:rsidR="00C0161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arameters</w:t>
            </w:r>
          </w:p>
        </w:tc>
      </w:tr>
      <w:tr w:rsidR="00E51487" w:rsidRPr="00F20FFB" w14:paraId="52E6EEA7" w14:textId="77777777" w:rsidTr="00895104">
        <w:trPr>
          <w:jc w:val="center"/>
        </w:trPr>
        <w:tc>
          <w:tcPr>
            <w:tcW w:w="4148" w:type="dxa"/>
            <w:vMerge w:val="restart"/>
            <w:tcBorders>
              <w:top w:val="single" w:sz="4" w:space="0" w:color="auto"/>
            </w:tcBorders>
            <w:vAlign w:val="center"/>
          </w:tcPr>
          <w:p w14:paraId="0B097451" w14:textId="76C9DBF7" w:rsidR="00E51487" w:rsidRPr="00F20FFB" w:rsidRDefault="00E51487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SR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04BFF356" w14:textId="1B78C3D6" w:rsidR="00E51487" w:rsidRPr="00F20FFB" w:rsidRDefault="00E51487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F20FF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51487" w:rsidRPr="00F20FFB" w14:paraId="19EE1E06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005E504B" w14:textId="77777777" w:rsidR="00E51487" w:rsidRPr="00F20FFB" w:rsidRDefault="00E51487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3D3AF5A2" w14:textId="13D4B473" w:rsidR="00E51487" w:rsidRPr="00F20FFB" w:rsidRDefault="0028483B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F20FF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51487" w:rsidRPr="00F20FFB" w14:paraId="063D3D22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5F0289B2" w14:textId="77777777" w:rsidR="00E51487" w:rsidRPr="00F20FFB" w:rsidRDefault="00E51487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7F69505F" w14:textId="0E994DF8" w:rsidR="00E51487" w:rsidRPr="00F20FFB" w:rsidRDefault="0028483B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12</w:t>
            </w:r>
          </w:p>
        </w:tc>
      </w:tr>
      <w:tr w:rsidR="00E51487" w:rsidRPr="00F20FFB" w14:paraId="6868F30A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765EF520" w14:textId="77777777" w:rsidR="00E51487" w:rsidRPr="00F20FFB" w:rsidRDefault="00E51487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33EEBA2C" w14:textId="4069D2F4" w:rsidR="00E51487" w:rsidRPr="00F20FFB" w:rsidRDefault="0028483B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11</w:t>
            </w:r>
          </w:p>
        </w:tc>
      </w:tr>
      <w:tr w:rsidR="00E51487" w:rsidRPr="00F20FFB" w14:paraId="1359F94E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1D40A44C" w14:textId="77777777" w:rsidR="00E51487" w:rsidRPr="00F20FFB" w:rsidRDefault="00E51487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53EBAD08" w14:textId="08A084E1" w:rsidR="00E51487" w:rsidRPr="00F20FFB" w:rsidRDefault="0028483B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11</w:t>
            </w:r>
          </w:p>
        </w:tc>
      </w:tr>
      <w:tr w:rsidR="00E51487" w:rsidRPr="00F20FFB" w14:paraId="1FA6B568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7DBDE04D" w14:textId="77777777" w:rsidR="00E51487" w:rsidRPr="00F20FFB" w:rsidRDefault="00E51487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7852E84C" w14:textId="3F7A7019" w:rsidR="00E51487" w:rsidRPr="00F20FFB" w:rsidRDefault="0028483B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11</w:t>
            </w:r>
          </w:p>
        </w:tc>
      </w:tr>
      <w:tr w:rsidR="00B30741" w:rsidRPr="00F20FFB" w14:paraId="1B879A83" w14:textId="77777777" w:rsidTr="00895104">
        <w:trPr>
          <w:jc w:val="center"/>
        </w:trPr>
        <w:tc>
          <w:tcPr>
            <w:tcW w:w="4148" w:type="dxa"/>
            <w:vMerge w:val="restart"/>
            <w:vAlign w:val="center"/>
          </w:tcPr>
          <w:p w14:paraId="598A0BC1" w14:textId="0814C667" w:rsidR="00B30741" w:rsidRPr="00F20FFB" w:rsidRDefault="00903942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R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1FF1D510" w14:textId="08A5B57E" w:rsidR="00B30741" w:rsidRPr="00F20FFB" w:rsidRDefault="006D4E99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6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58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B30741" w:rsidRPr="00F20FFB" w14:paraId="0489263D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3C3F42F2" w14:textId="77777777" w:rsidR="00B30741" w:rsidRPr="00F20FFB" w:rsidRDefault="00B3074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61F80FF5" w14:textId="62342990" w:rsidR="00B30741" w:rsidRPr="00F20FFB" w:rsidRDefault="006D4E99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32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B30741" w:rsidRPr="00F20FFB" w14:paraId="2CB6DBE4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1C8CABC8" w14:textId="77777777" w:rsidR="00B30741" w:rsidRPr="00F20FFB" w:rsidRDefault="00B3074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5BA6E548" w14:textId="05F55CED" w:rsidR="00B30741" w:rsidRPr="00F20FFB" w:rsidRDefault="006D4E99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29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B30741" w:rsidRPr="00F20FFB" w14:paraId="3DC06F4F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7E1E8068" w14:textId="77777777" w:rsidR="00B30741" w:rsidRPr="00F20FFB" w:rsidRDefault="00B3074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73311A07" w14:textId="680556BA" w:rsidR="00B30741" w:rsidRPr="00F20FFB" w:rsidRDefault="006D4E99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4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58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B30741" w:rsidRPr="00F20FFB" w14:paraId="203FCD74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1A7B11C7" w14:textId="77777777" w:rsidR="00B30741" w:rsidRPr="00F20FFB" w:rsidRDefault="00B3074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7E65BE3B" w14:textId="4C11E951" w:rsidR="00B30741" w:rsidRPr="00F20FFB" w:rsidRDefault="006D4E99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58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B30741" w:rsidRPr="00F20FFB" w14:paraId="53CFA5E0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4AB9A3E5" w14:textId="77777777" w:rsidR="00B30741" w:rsidRPr="00F20FFB" w:rsidRDefault="00B3074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4ED17057" w14:textId="6C58D923" w:rsidR="00B30741" w:rsidRPr="00F20FFB" w:rsidRDefault="006D4E99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9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58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E63EF1" w:rsidRPr="00F20FFB" w14:paraId="2EB73EB5" w14:textId="77777777" w:rsidTr="00895104">
        <w:trPr>
          <w:jc w:val="center"/>
        </w:trPr>
        <w:tc>
          <w:tcPr>
            <w:tcW w:w="4148" w:type="dxa"/>
            <w:vMerge w:val="restart"/>
            <w:vAlign w:val="center"/>
          </w:tcPr>
          <w:p w14:paraId="601B6E45" w14:textId="1BB82FA6" w:rsidR="00E63EF1" w:rsidRPr="00F20FFB" w:rsidRDefault="00E63EF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17623C7D" w14:textId="3EB9DAED" w:rsidR="00E63EF1" w:rsidRPr="00F20FFB" w:rsidRDefault="00E63EF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3EF1">
              <w:rPr>
                <w:rFonts w:ascii="Times New Roman" w:hAnsi="Times New Roman" w:cs="Times New Roman"/>
                <w:sz w:val="18"/>
                <w:szCs w:val="18"/>
              </w:rPr>
              <w:t>intercept = 1</w:t>
            </w:r>
          </w:p>
        </w:tc>
      </w:tr>
      <w:tr w:rsidR="00E63EF1" w:rsidRPr="00F20FFB" w14:paraId="3B0FB460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46ED818A" w14:textId="77777777" w:rsidR="00E63EF1" w:rsidRPr="00F20FFB" w:rsidRDefault="00E63EF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208F7888" w14:textId="43F34CEE" w:rsidR="00E63EF1" w:rsidRPr="00F20FFB" w:rsidRDefault="00E63EF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3EF1">
              <w:rPr>
                <w:rFonts w:ascii="Times New Roman" w:hAnsi="Times New Roman" w:cs="Times New Roman"/>
                <w:sz w:val="18"/>
                <w:szCs w:val="18"/>
              </w:rPr>
              <w:t>intercept = 1</w:t>
            </w:r>
          </w:p>
        </w:tc>
      </w:tr>
      <w:tr w:rsidR="00E63EF1" w:rsidRPr="00F20FFB" w14:paraId="1CA1804B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64879ED7" w14:textId="77777777" w:rsidR="00E63EF1" w:rsidRPr="00F20FFB" w:rsidRDefault="00E63EF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41E58163" w14:textId="67DB26E4" w:rsidR="00E63EF1" w:rsidRPr="00F20FFB" w:rsidRDefault="00E63EF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3EF1">
              <w:rPr>
                <w:rFonts w:ascii="Times New Roman" w:hAnsi="Times New Roman" w:cs="Times New Roman"/>
                <w:sz w:val="18"/>
                <w:szCs w:val="18"/>
              </w:rPr>
              <w:t>intercept = 1</w:t>
            </w:r>
          </w:p>
        </w:tc>
      </w:tr>
      <w:tr w:rsidR="00E63EF1" w:rsidRPr="00F20FFB" w14:paraId="2A5799EA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7AC3821A" w14:textId="77777777" w:rsidR="00E63EF1" w:rsidRPr="00F20FFB" w:rsidRDefault="00E63EF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39631CE0" w14:textId="5D6FF043" w:rsidR="00E63EF1" w:rsidRPr="00F20FFB" w:rsidRDefault="00E63EF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3EF1">
              <w:rPr>
                <w:rFonts w:ascii="Times New Roman" w:hAnsi="Times New Roman" w:cs="Times New Roman"/>
                <w:sz w:val="18"/>
                <w:szCs w:val="18"/>
              </w:rPr>
              <w:t>intercept = 1</w:t>
            </w:r>
          </w:p>
        </w:tc>
      </w:tr>
      <w:tr w:rsidR="00E63EF1" w:rsidRPr="00F20FFB" w14:paraId="45166F0D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7DB865FE" w14:textId="77777777" w:rsidR="00E63EF1" w:rsidRPr="00F20FFB" w:rsidRDefault="00E63EF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262DC620" w14:textId="2A6128B6" w:rsidR="00E63EF1" w:rsidRPr="00F20FFB" w:rsidRDefault="00E63EF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3EF1">
              <w:rPr>
                <w:rFonts w:ascii="Times New Roman" w:hAnsi="Times New Roman" w:cs="Times New Roman"/>
                <w:sz w:val="18"/>
                <w:szCs w:val="18"/>
              </w:rPr>
              <w:t>intercept = 1</w:t>
            </w:r>
          </w:p>
        </w:tc>
      </w:tr>
      <w:tr w:rsidR="00E63EF1" w:rsidRPr="00F20FFB" w14:paraId="2F07D262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08AF0CC2" w14:textId="77777777" w:rsidR="00E63EF1" w:rsidRPr="00F20FFB" w:rsidRDefault="00E63EF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3E892972" w14:textId="350B71D9" w:rsidR="00E63EF1" w:rsidRPr="00F20FFB" w:rsidRDefault="00E63EF1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3EF1">
              <w:rPr>
                <w:rFonts w:ascii="Times New Roman" w:hAnsi="Times New Roman" w:cs="Times New Roman"/>
                <w:sz w:val="18"/>
                <w:szCs w:val="18"/>
              </w:rPr>
              <w:t>intercept = 1</w:t>
            </w:r>
          </w:p>
        </w:tc>
      </w:tr>
      <w:tr w:rsidR="00A770CE" w:rsidRPr="00F20FFB" w14:paraId="0A4653CE" w14:textId="77777777" w:rsidTr="00895104">
        <w:trPr>
          <w:jc w:val="center"/>
        </w:trPr>
        <w:tc>
          <w:tcPr>
            <w:tcW w:w="4148" w:type="dxa"/>
            <w:vMerge w:val="restart"/>
            <w:vAlign w:val="center"/>
          </w:tcPr>
          <w:p w14:paraId="5A1EB684" w14:textId="09187AAD" w:rsidR="00A770CE" w:rsidRPr="00F20FFB" w:rsidRDefault="00A770CE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N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674CD9A4" w14:textId="6D8C7188" w:rsidR="00A770CE" w:rsidRPr="00903942" w:rsidRDefault="00903942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po =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HH’, ‘L-’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epochs =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70CE" w:rsidRPr="00F20FFB" w14:paraId="2CC9CEBC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4709B68A" w14:textId="77777777" w:rsidR="00A770CE" w:rsidRPr="00F20FFB" w:rsidRDefault="00A770CE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5AACA885" w14:textId="5C581069" w:rsidR="00A770CE" w:rsidRPr="00F20FFB" w:rsidRDefault="00CE1A7A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po =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HH’, ‘L-’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epochs =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70CE" w:rsidRPr="00F20FFB" w14:paraId="130B9888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550CC2A9" w14:textId="77777777" w:rsidR="00A770CE" w:rsidRPr="00F20FFB" w:rsidRDefault="00A770CE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6594A85B" w14:textId="397A7725" w:rsidR="00A770CE" w:rsidRPr="00F20FFB" w:rsidRDefault="00CE1A7A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po =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HH’, ‘L-’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epochs =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70CE" w:rsidRPr="00F20FFB" w14:paraId="66E69937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3EE75B58" w14:textId="77777777" w:rsidR="00A770CE" w:rsidRPr="00F20FFB" w:rsidRDefault="00A770CE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4CA812D0" w14:textId="6735D7F4" w:rsidR="00A770CE" w:rsidRPr="00F20FFB" w:rsidRDefault="00CE1A7A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po =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HH’, ‘H-’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epochs =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70CE" w:rsidRPr="00F20FFB" w14:paraId="2EA88B2D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3790C326" w14:textId="77777777" w:rsidR="00A770CE" w:rsidRPr="00F20FFB" w:rsidRDefault="00A770CE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479B5F6C" w14:textId="4247EC80" w:rsidR="00A770CE" w:rsidRPr="00F20FFB" w:rsidRDefault="00CE1A7A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po =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HH’, ‘H-’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 xml:space="preserve">epochs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A770CE" w:rsidRPr="00F20FFB" w14:paraId="1CFC0D8A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12F00821" w14:textId="77777777" w:rsidR="00A770CE" w:rsidRPr="00F20FFB" w:rsidRDefault="00A770CE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1D74981B" w14:textId="5F9D5B4C" w:rsidR="00A770CE" w:rsidRPr="00F20FFB" w:rsidRDefault="00CE1A7A" w:rsidP="00284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po =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HH’, ‘H-’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epochs =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770CE" w:rsidRPr="00F20FFB" w14:paraId="50FE243F" w14:textId="77777777" w:rsidTr="00895104">
        <w:trPr>
          <w:jc w:val="center"/>
        </w:trPr>
        <w:tc>
          <w:tcPr>
            <w:tcW w:w="4148" w:type="dxa"/>
            <w:vMerge w:val="restart"/>
            <w:vAlign w:val="center"/>
          </w:tcPr>
          <w:p w14:paraId="0CA036C9" w14:textId="30EECE60" w:rsidR="00A770CE" w:rsidRPr="00F20FFB" w:rsidRDefault="00A770CE" w:rsidP="00A77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R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796273B7" w14:textId="029F4517" w:rsidR="00A770CE" w:rsidRPr="00F20FFB" w:rsidRDefault="00A770CE" w:rsidP="00A77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linear kernel func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, c = 2048, g = 0.</w:t>
            </w:r>
            <w:r w:rsidR="00C933F6">
              <w:rPr>
                <w:rFonts w:ascii="Times New Roman" w:hAnsi="Times New Roman" w:cs="Times New Roman"/>
                <w:sz w:val="18"/>
                <w:szCs w:val="18"/>
              </w:rPr>
              <w:t>00097656</w:t>
            </w:r>
          </w:p>
        </w:tc>
      </w:tr>
      <w:tr w:rsidR="00A770CE" w:rsidRPr="00F20FFB" w14:paraId="179FD624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40C16CF6" w14:textId="77777777" w:rsidR="00A770CE" w:rsidRPr="00F20FFB" w:rsidRDefault="00A770CE" w:rsidP="00A77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577DFEAB" w14:textId="07E7954A" w:rsidR="00A770CE" w:rsidRPr="00F20FFB" w:rsidRDefault="00A770CE" w:rsidP="00A77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inear kernel function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>, c = 2048, g = 0.</w:t>
            </w:r>
            <w:r w:rsidR="00B14D47">
              <w:rPr>
                <w:rFonts w:ascii="Times New Roman" w:eastAsia="DengXian" w:hAnsi="Times New Roman" w:cs="Times New Roman"/>
                <w:sz w:val="18"/>
                <w:szCs w:val="18"/>
              </w:rPr>
              <w:t>00048828</w:t>
            </w:r>
          </w:p>
        </w:tc>
      </w:tr>
      <w:tr w:rsidR="00A770CE" w:rsidRPr="00F20FFB" w14:paraId="2A42E76D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69E6EBC2" w14:textId="77777777" w:rsidR="00A770CE" w:rsidRPr="00F20FFB" w:rsidRDefault="00A770CE" w:rsidP="00A77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5AEF52A8" w14:textId="427C60DE" w:rsidR="00A770CE" w:rsidRPr="00F20FFB" w:rsidRDefault="00A770CE" w:rsidP="00A77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inear kernel function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c = </w:t>
            </w:r>
            <w:r w:rsidR="00C35E28">
              <w:rPr>
                <w:rFonts w:ascii="Times New Roman" w:eastAsia="DengXian" w:hAnsi="Times New Roman" w:cs="Times New Roman"/>
                <w:sz w:val="18"/>
                <w:szCs w:val="18"/>
              </w:rPr>
              <w:t>16384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>, g = 0.</w:t>
            </w:r>
            <w:r w:rsidR="00C35E28">
              <w:rPr>
                <w:rFonts w:ascii="Times New Roman" w:eastAsia="DengXian" w:hAnsi="Times New Roman" w:cs="Times New Roman"/>
                <w:sz w:val="18"/>
                <w:szCs w:val="18"/>
              </w:rPr>
              <w:t>000</w:t>
            </w:r>
            <w:r w:rsidR="00B14D47">
              <w:rPr>
                <w:rFonts w:ascii="Times New Roman" w:eastAsia="DengXian" w:hAnsi="Times New Roman" w:cs="Times New Roman"/>
                <w:sz w:val="18"/>
                <w:szCs w:val="18"/>
              </w:rPr>
              <w:t>19531</w:t>
            </w:r>
          </w:p>
        </w:tc>
      </w:tr>
      <w:tr w:rsidR="00A770CE" w:rsidRPr="00F20FFB" w14:paraId="5930D4FD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63B505C1" w14:textId="77777777" w:rsidR="00A770CE" w:rsidRPr="00F20FFB" w:rsidRDefault="00A770CE" w:rsidP="00A77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32AAB00E" w14:textId="145188FB" w:rsidR="00A770CE" w:rsidRPr="00F20FFB" w:rsidRDefault="00A770CE" w:rsidP="00A77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inear kernel function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c = </w:t>
            </w:r>
            <w:r w:rsidR="006D4E99">
              <w:rPr>
                <w:rFonts w:ascii="Times New Roman" w:eastAsia="DengXian" w:hAnsi="Times New Roman" w:cs="Times New Roman"/>
                <w:sz w:val="18"/>
                <w:szCs w:val="18"/>
              </w:rPr>
              <w:t>16384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>, g = 0.</w:t>
            </w:r>
            <w:r w:rsidR="006D4E99">
              <w:rPr>
                <w:rFonts w:ascii="Times New Roman" w:eastAsia="DengXian" w:hAnsi="Times New Roman" w:cs="Times New Roman"/>
                <w:sz w:val="18"/>
                <w:szCs w:val="18"/>
              </w:rPr>
              <w:t>0019531</w:t>
            </w:r>
          </w:p>
        </w:tc>
      </w:tr>
      <w:tr w:rsidR="00A770CE" w:rsidRPr="00F20FFB" w14:paraId="054F8C85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4167C7D3" w14:textId="77777777" w:rsidR="00A770CE" w:rsidRPr="00F20FFB" w:rsidRDefault="00A770CE" w:rsidP="00A77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4569C24B" w14:textId="77C935AA" w:rsidR="00A770CE" w:rsidRPr="00F20FFB" w:rsidRDefault="00A770CE" w:rsidP="00A77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inear kernel function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c = </w:t>
            </w:r>
            <w:r w:rsidR="006D4E99">
              <w:rPr>
                <w:rFonts w:ascii="Times New Roman" w:eastAsia="DengXian" w:hAnsi="Times New Roman" w:cs="Times New Roman"/>
                <w:sz w:val="18"/>
                <w:szCs w:val="18"/>
              </w:rPr>
              <w:t>16384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g = </w:t>
            </w:r>
            <w:r w:rsidR="006D4E99"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 w:rsidR="006D4E99">
              <w:rPr>
                <w:rFonts w:ascii="Times New Roman" w:eastAsia="DengXian" w:hAnsi="Times New Roman" w:cs="Times New Roman"/>
                <w:sz w:val="18"/>
                <w:szCs w:val="18"/>
              </w:rPr>
              <w:t>0019531</w:t>
            </w:r>
          </w:p>
        </w:tc>
      </w:tr>
      <w:tr w:rsidR="00A770CE" w:rsidRPr="00F20FFB" w14:paraId="6E0724A9" w14:textId="77777777" w:rsidTr="00895104">
        <w:trPr>
          <w:jc w:val="center"/>
        </w:trPr>
        <w:tc>
          <w:tcPr>
            <w:tcW w:w="4148" w:type="dxa"/>
            <w:vMerge/>
            <w:vAlign w:val="center"/>
          </w:tcPr>
          <w:p w14:paraId="57CE728D" w14:textId="77777777" w:rsidR="00A770CE" w:rsidRPr="00F20FFB" w:rsidRDefault="00A770CE" w:rsidP="00A77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260D79D2" w14:textId="41A9A91C" w:rsidR="00A770CE" w:rsidRPr="00F20FFB" w:rsidRDefault="00A770CE" w:rsidP="00A77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inear kernel function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c = </w:t>
            </w:r>
            <w:r w:rsidR="00CE1A7A">
              <w:rPr>
                <w:rFonts w:ascii="Times New Roman" w:eastAsia="DengXian" w:hAnsi="Times New Roman" w:cs="Times New Roman"/>
                <w:sz w:val="18"/>
                <w:szCs w:val="18"/>
              </w:rPr>
              <w:t>16384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>, g = 0.00</w:t>
            </w:r>
            <w:r w:rsidR="00CE1A7A">
              <w:rPr>
                <w:rFonts w:ascii="Times New Roman" w:eastAsia="DengXian" w:hAnsi="Times New Roman" w:cs="Times New Roman"/>
                <w:sz w:val="18"/>
                <w:szCs w:val="18"/>
              </w:rPr>
              <w:t>097656</w:t>
            </w:r>
          </w:p>
        </w:tc>
      </w:tr>
    </w:tbl>
    <w:p w14:paraId="65528CF5" w14:textId="1D21ECF8" w:rsidR="00C1288A" w:rsidRDefault="00C1288A" w:rsidP="00D1156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he settings of pretreatment methods:</w:t>
      </w:r>
    </w:p>
    <w:p w14:paraId="4AC2BB69" w14:textId="7C3701F2" w:rsidR="00641281" w:rsidRPr="00F20FFB" w:rsidRDefault="00B30741" w:rsidP="00D1156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20FFB">
        <w:rPr>
          <w:rFonts w:ascii="Times New Roman" w:hAnsi="Times New Roman" w:cs="Times New Roman" w:hint="eastAsia"/>
          <w:sz w:val="18"/>
          <w:szCs w:val="18"/>
        </w:rPr>
        <w:t>M</w:t>
      </w:r>
      <w:r w:rsidRPr="00F20FFB">
        <w:rPr>
          <w:rFonts w:ascii="Times New Roman" w:hAnsi="Times New Roman" w:cs="Times New Roman"/>
          <w:sz w:val="18"/>
          <w:szCs w:val="18"/>
        </w:rPr>
        <w:t xml:space="preserve">WS: </w:t>
      </w:r>
      <w:r w:rsidR="00B970CB" w:rsidRPr="00F20FFB">
        <w:rPr>
          <w:rFonts w:ascii="Times New Roman" w:hAnsi="Times New Roman" w:cs="Times New Roman"/>
          <w:sz w:val="18"/>
          <w:szCs w:val="18"/>
        </w:rPr>
        <w:t>width of windows = 5</w:t>
      </w:r>
    </w:p>
    <w:p w14:paraId="33246133" w14:textId="2ABD4B8A" w:rsidR="00B970CB" w:rsidRPr="00F20FFB" w:rsidRDefault="00B970CB" w:rsidP="00D1156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20FFB">
        <w:rPr>
          <w:rFonts w:ascii="Times New Roman" w:hAnsi="Times New Roman" w:cs="Times New Roman" w:hint="eastAsia"/>
          <w:sz w:val="18"/>
          <w:szCs w:val="18"/>
        </w:rPr>
        <w:lastRenderedPageBreak/>
        <w:t>S</w:t>
      </w:r>
      <w:r w:rsidRPr="00F20FFB">
        <w:rPr>
          <w:rFonts w:ascii="Times New Roman" w:hAnsi="Times New Roman" w:cs="Times New Roman"/>
          <w:sz w:val="18"/>
          <w:szCs w:val="18"/>
        </w:rPr>
        <w:t>G: number of points = 15, polynomial order = 2</w:t>
      </w:r>
      <w:r w:rsidR="00B055B7">
        <w:rPr>
          <w:rFonts w:ascii="Times New Roman" w:hAnsi="Times New Roman" w:cs="Times New Roman"/>
          <w:sz w:val="18"/>
          <w:szCs w:val="18"/>
        </w:rPr>
        <w:t>, de</w:t>
      </w:r>
      <w:r w:rsidR="005929D8">
        <w:rPr>
          <w:rFonts w:ascii="Times New Roman" w:hAnsi="Times New Roman" w:cs="Times New Roman"/>
          <w:sz w:val="18"/>
          <w:szCs w:val="18"/>
        </w:rPr>
        <w:t>rivative = 0</w:t>
      </w:r>
    </w:p>
    <w:p w14:paraId="61D2E516" w14:textId="150D920D" w:rsidR="00B970CB" w:rsidRPr="00F20FFB" w:rsidRDefault="00B970CB" w:rsidP="00D1156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20FFB">
        <w:rPr>
          <w:rFonts w:ascii="Times New Roman" w:hAnsi="Times New Roman" w:cs="Times New Roman" w:hint="eastAsia"/>
          <w:sz w:val="18"/>
          <w:szCs w:val="18"/>
        </w:rPr>
        <w:t>F</w:t>
      </w:r>
      <w:r w:rsidRPr="00F20FFB">
        <w:rPr>
          <w:rFonts w:ascii="Times New Roman" w:hAnsi="Times New Roman" w:cs="Times New Roman"/>
          <w:sz w:val="18"/>
          <w:szCs w:val="18"/>
        </w:rPr>
        <w:t>DR: number of points = 15, polynomial order = 2</w:t>
      </w:r>
      <w:r w:rsidR="005929D8">
        <w:rPr>
          <w:rFonts w:ascii="Times New Roman" w:hAnsi="Times New Roman" w:cs="Times New Roman"/>
          <w:sz w:val="18"/>
          <w:szCs w:val="18"/>
        </w:rPr>
        <w:t>, derivative = 1</w:t>
      </w:r>
    </w:p>
    <w:p w14:paraId="79AA258A" w14:textId="57CC8077" w:rsidR="00B970CB" w:rsidRPr="00F20FFB" w:rsidRDefault="00B970CB" w:rsidP="00D1156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20FFB">
        <w:rPr>
          <w:rFonts w:ascii="Times New Roman" w:hAnsi="Times New Roman" w:cs="Times New Roman" w:hint="eastAsia"/>
          <w:sz w:val="18"/>
          <w:szCs w:val="18"/>
        </w:rPr>
        <w:t>S</w:t>
      </w:r>
      <w:r w:rsidRPr="00F20FFB">
        <w:rPr>
          <w:rFonts w:ascii="Times New Roman" w:hAnsi="Times New Roman" w:cs="Times New Roman"/>
          <w:sz w:val="18"/>
          <w:szCs w:val="18"/>
        </w:rPr>
        <w:t>DR: number of points = 15, polynomial order = 2</w:t>
      </w:r>
      <w:r w:rsidR="005929D8">
        <w:rPr>
          <w:rFonts w:ascii="Times New Roman" w:hAnsi="Times New Roman" w:cs="Times New Roman"/>
          <w:sz w:val="18"/>
          <w:szCs w:val="18"/>
        </w:rPr>
        <w:t>, derivative = 2</w:t>
      </w:r>
    </w:p>
    <w:p w14:paraId="6E9F308A" w14:textId="3F2146F5" w:rsidR="00B970CB" w:rsidRDefault="00B970CB" w:rsidP="00D1156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20FFB">
        <w:rPr>
          <w:rFonts w:ascii="Times New Roman" w:hAnsi="Times New Roman" w:cs="Times New Roman" w:hint="eastAsia"/>
          <w:sz w:val="18"/>
          <w:szCs w:val="18"/>
        </w:rPr>
        <w:t>W</w:t>
      </w:r>
      <w:r w:rsidRPr="00F20FFB">
        <w:rPr>
          <w:rFonts w:ascii="Times New Roman" w:hAnsi="Times New Roman" w:cs="Times New Roman"/>
          <w:sz w:val="18"/>
          <w:szCs w:val="18"/>
        </w:rPr>
        <w:t xml:space="preserve">T: type of wavelet: ‘harr’, </w:t>
      </w:r>
      <w:r w:rsidR="00176396" w:rsidRPr="00F20FFB">
        <w:rPr>
          <w:rFonts w:ascii="Times New Roman" w:hAnsi="Times New Roman" w:cs="Times New Roman"/>
          <w:sz w:val="18"/>
          <w:szCs w:val="18"/>
        </w:rPr>
        <w:t>the layer number of transform = 1</w:t>
      </w:r>
    </w:p>
    <w:p w14:paraId="3B026C09" w14:textId="77777777" w:rsidR="00C35E28" w:rsidRPr="00136C0A" w:rsidRDefault="00C35E28" w:rsidP="00D11562">
      <w:pPr>
        <w:spacing w:beforeLines="50" w:before="156" w:line="360" w:lineRule="auto"/>
        <w:rPr>
          <w:rFonts w:ascii="Times New Roman" w:eastAsia="DengXian" w:hAnsi="Times New Roman" w:cs="Times New Roman"/>
          <w:color w:val="000000"/>
          <w:sz w:val="18"/>
          <w:szCs w:val="18"/>
        </w:rPr>
      </w:pPr>
      <w:r w:rsidRPr="0084608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LSR: </w:t>
      </w:r>
      <w:proofErr w:type="spellStart"/>
      <w:r w:rsidRPr="00846088">
        <w:rPr>
          <w:rFonts w:ascii="Times New Roman" w:hAnsi="Times New Roman" w:cs="Times New Roman"/>
          <w:color w:val="000000" w:themeColor="text1"/>
          <w:sz w:val="18"/>
          <w:szCs w:val="18"/>
        </w:rPr>
        <w:t>nLVs</w:t>
      </w:r>
      <w:proofErr w:type="spellEnd"/>
      <w:r w:rsidRPr="0084608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846088"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>— number of lat</w:t>
      </w:r>
      <w:r w:rsidRPr="00846088">
        <w:rPr>
          <w:rFonts w:ascii="Times New Roman" w:eastAsia="DengXian" w:hAnsi="Times New Roman" w:cs="Times New Roman"/>
          <w:color w:val="000000"/>
          <w:sz w:val="18"/>
          <w:szCs w:val="18"/>
        </w:rPr>
        <w:t>ent variables.</w:t>
      </w:r>
    </w:p>
    <w:p w14:paraId="6DC07613" w14:textId="77777777" w:rsidR="00C35E28" w:rsidRPr="00136C0A" w:rsidRDefault="00C35E28" w:rsidP="00D11562">
      <w:pPr>
        <w:spacing w:line="360" w:lineRule="auto"/>
        <w:rPr>
          <w:rFonts w:ascii="Times New Roman" w:eastAsia="DengXian" w:hAnsi="Times New Roman" w:cs="Times New Roman"/>
          <w:sz w:val="18"/>
          <w:szCs w:val="18"/>
        </w:rPr>
      </w:pPr>
      <w:r w:rsidRPr="00136C0A">
        <w:rPr>
          <w:rFonts w:ascii="Times New Roman" w:eastAsia="DengXian" w:hAnsi="Times New Roman" w:cs="Times New Roman"/>
          <w:sz w:val="18"/>
          <w:szCs w:val="18"/>
        </w:rPr>
        <w:t>LWR: a — dimensions to consider;</w:t>
      </w:r>
    </w:p>
    <w:p w14:paraId="0B7EB144" w14:textId="77777777" w:rsidR="00C35E28" w:rsidRPr="00846088" w:rsidRDefault="00C35E28" w:rsidP="00D11562">
      <w:pPr>
        <w:spacing w:line="360" w:lineRule="auto"/>
        <w:rPr>
          <w:rFonts w:ascii="Times New Roman" w:eastAsia="DengXian" w:hAnsi="Times New Roman" w:cs="Times New Roman"/>
          <w:sz w:val="18"/>
          <w:szCs w:val="18"/>
        </w:rPr>
      </w:pPr>
      <w:proofErr w:type="spellStart"/>
      <w:r w:rsidRPr="00846088">
        <w:rPr>
          <w:rFonts w:ascii="Times New Roman" w:eastAsia="SimSun" w:hAnsi="Times New Roman" w:cs="Times New Roman"/>
          <w:sz w:val="18"/>
          <w:szCs w:val="18"/>
        </w:rPr>
        <w:t>n_neigh</w:t>
      </w:r>
      <w:proofErr w:type="spellEnd"/>
      <w:r w:rsidRPr="00846088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846088">
        <w:rPr>
          <w:rFonts w:ascii="Times New Roman" w:eastAsia="DengXian" w:hAnsi="Times New Roman" w:cs="Times New Roman"/>
          <w:sz w:val="18"/>
          <w:szCs w:val="18"/>
        </w:rPr>
        <w:t xml:space="preserve">— nearest </w:t>
      </w:r>
      <w:proofErr w:type="spellStart"/>
      <w:r w:rsidRPr="00846088">
        <w:rPr>
          <w:rFonts w:ascii="Times New Roman" w:eastAsia="DengXian" w:hAnsi="Times New Roman" w:cs="Times New Roman"/>
          <w:sz w:val="18"/>
          <w:szCs w:val="18"/>
        </w:rPr>
        <w:t>neighbours</w:t>
      </w:r>
      <w:proofErr w:type="spellEnd"/>
      <w:r w:rsidRPr="00846088">
        <w:rPr>
          <w:rFonts w:ascii="Times New Roman" w:eastAsia="DengXian" w:hAnsi="Times New Roman" w:cs="Times New Roman"/>
          <w:sz w:val="18"/>
          <w:szCs w:val="18"/>
        </w:rPr>
        <w:t xml:space="preserve"> to consider;</w:t>
      </w:r>
    </w:p>
    <w:p w14:paraId="166322A5" w14:textId="77777777" w:rsidR="00C35E28" w:rsidRPr="00846088" w:rsidRDefault="00C35E28" w:rsidP="00D11562">
      <w:pPr>
        <w:spacing w:line="360" w:lineRule="auto"/>
        <w:rPr>
          <w:rFonts w:ascii="Times New Roman" w:eastAsia="DengXian" w:hAnsi="Times New Roman" w:cs="Times New Roman"/>
          <w:sz w:val="18"/>
          <w:szCs w:val="18"/>
        </w:rPr>
      </w:pPr>
      <w:r w:rsidRPr="00846088">
        <w:rPr>
          <w:rFonts w:ascii="Times New Roman" w:eastAsia="SimSun" w:hAnsi="Times New Roman" w:cs="Times New Roman"/>
          <w:sz w:val="18"/>
          <w:szCs w:val="18"/>
        </w:rPr>
        <w:t xml:space="preserve">distance </w:t>
      </w:r>
      <w:r w:rsidRPr="00846088">
        <w:rPr>
          <w:rFonts w:ascii="Times New Roman" w:eastAsia="DengXian" w:hAnsi="Times New Roman" w:cs="Times New Roman"/>
          <w:sz w:val="18"/>
          <w:szCs w:val="18"/>
        </w:rPr>
        <w:t>— 1=Euclidean, 2=</w:t>
      </w:r>
      <w:proofErr w:type="spellStart"/>
      <w:r w:rsidRPr="00846088">
        <w:rPr>
          <w:rFonts w:ascii="Times New Roman" w:eastAsia="DengXian" w:hAnsi="Times New Roman" w:cs="Times New Roman"/>
          <w:sz w:val="18"/>
          <w:szCs w:val="18"/>
        </w:rPr>
        <w:t>Mahalanobis</w:t>
      </w:r>
      <w:proofErr w:type="spellEnd"/>
      <w:r w:rsidRPr="00846088">
        <w:rPr>
          <w:rFonts w:ascii="Times New Roman" w:eastAsia="DengXian" w:hAnsi="Times New Roman" w:cs="Times New Roman"/>
          <w:sz w:val="18"/>
          <w:szCs w:val="18"/>
        </w:rPr>
        <w:t>;</w:t>
      </w:r>
    </w:p>
    <w:p w14:paraId="7434DC78" w14:textId="69A0EAF3" w:rsidR="00C35E28" w:rsidRDefault="00C35E28" w:rsidP="00D11562">
      <w:pPr>
        <w:spacing w:line="360" w:lineRule="auto"/>
        <w:rPr>
          <w:rFonts w:ascii="Times New Roman" w:eastAsia="DengXian" w:hAnsi="Times New Roman" w:cs="Times New Roman"/>
          <w:sz w:val="18"/>
          <w:szCs w:val="18"/>
        </w:rPr>
      </w:pPr>
      <w:r w:rsidRPr="00846088">
        <w:rPr>
          <w:rFonts w:ascii="Times New Roman" w:eastAsia="SimSun" w:hAnsi="Times New Roman" w:cs="Times New Roman"/>
          <w:sz w:val="18"/>
          <w:szCs w:val="18"/>
        </w:rPr>
        <w:t xml:space="preserve">weighting </w:t>
      </w:r>
      <w:r w:rsidRPr="00846088">
        <w:rPr>
          <w:rFonts w:ascii="Times New Roman" w:eastAsia="DengXian" w:hAnsi="Times New Roman" w:cs="Times New Roman"/>
          <w:sz w:val="18"/>
          <w:szCs w:val="18"/>
        </w:rPr>
        <w:t>— 1=Uniform, 2=Cubic.</w:t>
      </w:r>
    </w:p>
    <w:p w14:paraId="5D626C2E" w14:textId="578C78E5" w:rsidR="00C35E28" w:rsidRDefault="00C35E28" w:rsidP="00D1156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DengXian" w:hAnsi="Times New Roman" w:cs="Times New Roman" w:hint="eastAsia"/>
          <w:sz w:val="18"/>
          <w:szCs w:val="18"/>
        </w:rPr>
        <w:t>M</w:t>
      </w:r>
      <w:r>
        <w:rPr>
          <w:rFonts w:ascii="Times New Roman" w:eastAsia="DengXian" w:hAnsi="Times New Roman" w:cs="Times New Roman"/>
          <w:sz w:val="18"/>
          <w:szCs w:val="18"/>
        </w:rPr>
        <w:t xml:space="preserve">LR: </w:t>
      </w:r>
      <w:r w:rsidRPr="00E63EF1">
        <w:rPr>
          <w:rFonts w:ascii="Times New Roman" w:hAnsi="Times New Roman" w:cs="Times New Roman"/>
          <w:sz w:val="18"/>
          <w:szCs w:val="18"/>
        </w:rPr>
        <w:t>intercep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B14D47" w:rsidRPr="00B14D47">
        <w:rPr>
          <w:rFonts w:ascii="Times New Roman" w:hAnsi="Times New Roman" w:cs="Times New Roman"/>
          <w:sz w:val="18"/>
          <w:szCs w:val="18"/>
        </w:rPr>
        <w:t>—</w:t>
      </w:r>
      <w:r w:rsidR="00B14D47">
        <w:rPr>
          <w:rFonts w:ascii="Times New Roman" w:hAnsi="Times New Roman" w:cs="Times New Roman"/>
          <w:sz w:val="18"/>
          <w:szCs w:val="18"/>
        </w:rPr>
        <w:t xml:space="preserve"> 0</w:t>
      </w:r>
      <w:r w:rsidR="00B14D47">
        <w:rPr>
          <w:rFonts w:ascii="Times New Roman" w:hAnsi="Times New Roman" w:cs="Times New Roman" w:hint="eastAsia"/>
          <w:sz w:val="18"/>
          <w:szCs w:val="18"/>
        </w:rPr>
        <w:t>=</w:t>
      </w:r>
      <w:r w:rsidR="00B14D47" w:rsidRPr="00B14D47">
        <w:rPr>
          <w:rFonts w:ascii="Times New Roman" w:hAnsi="Times New Roman" w:cs="Times New Roman"/>
          <w:sz w:val="18"/>
          <w:szCs w:val="18"/>
        </w:rPr>
        <w:t>don't compute the intercept</w:t>
      </w:r>
      <w:r w:rsidR="00B14D47">
        <w:rPr>
          <w:rFonts w:ascii="Times New Roman" w:hAnsi="Times New Roman" w:cs="Times New Roman" w:hint="eastAsia"/>
          <w:sz w:val="18"/>
          <w:szCs w:val="18"/>
        </w:rPr>
        <w:t>,</w:t>
      </w:r>
      <w:r w:rsidR="00B14D47">
        <w:rPr>
          <w:rFonts w:ascii="Times New Roman" w:hAnsi="Times New Roman" w:cs="Times New Roman"/>
          <w:sz w:val="18"/>
          <w:szCs w:val="18"/>
        </w:rPr>
        <w:t xml:space="preserve"> 1=</w:t>
      </w:r>
      <w:r w:rsidR="00B14D47" w:rsidRPr="00B14D47">
        <w:rPr>
          <w:rFonts w:ascii="Times New Roman" w:hAnsi="Times New Roman" w:cs="Times New Roman"/>
          <w:sz w:val="18"/>
          <w:szCs w:val="18"/>
        </w:rPr>
        <w:t>compute the intercept</w:t>
      </w:r>
    </w:p>
    <w:p w14:paraId="4306C13B" w14:textId="5D3100AA" w:rsidR="00C933F6" w:rsidRPr="00E17BD3" w:rsidRDefault="00C933F6" w:rsidP="00D11562">
      <w:pPr>
        <w:spacing w:line="360" w:lineRule="auto"/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NN: </w:t>
      </w:r>
      <w:r w:rsidR="00E17BD3">
        <w:rPr>
          <w:rFonts w:ascii="Times New Roman" w:hAnsi="Times New Roman" w:cs="Times New Roman"/>
          <w:sz w:val="18"/>
          <w:szCs w:val="18"/>
        </w:rPr>
        <w:t>topo — activation function</w:t>
      </w:r>
      <w:r w:rsidR="00E17BD3">
        <w:rPr>
          <w:rFonts w:ascii="Times New Roman" w:hAnsi="Times New Roman" w:cs="Times New Roman" w:hint="eastAsia"/>
          <w:sz w:val="18"/>
          <w:szCs w:val="18"/>
        </w:rPr>
        <w:t>,</w:t>
      </w:r>
      <w:r w:rsidR="00E17BD3">
        <w:rPr>
          <w:rFonts w:ascii="Times New Roman" w:hAnsi="Times New Roman" w:cs="Times New Roman"/>
          <w:sz w:val="18"/>
          <w:szCs w:val="18"/>
        </w:rPr>
        <w:t xml:space="preserve"> H=</w:t>
      </w:r>
      <w:r w:rsidR="00E17BD3" w:rsidRPr="00E17BD3">
        <w:rPr>
          <w:rFonts w:ascii="Times New Roman" w:hAnsi="Times New Roman" w:cs="Times New Roman"/>
          <w:sz w:val="18"/>
          <w:szCs w:val="18"/>
        </w:rPr>
        <w:t>hyperbolic tangent</w:t>
      </w:r>
      <w:r w:rsidR="00E17BD3">
        <w:rPr>
          <w:rFonts w:ascii="Times New Roman" w:hAnsi="Times New Roman" w:cs="Times New Roman"/>
          <w:sz w:val="18"/>
          <w:szCs w:val="18"/>
        </w:rPr>
        <w:t>, L=li</w:t>
      </w:r>
      <w:r w:rsidR="00E17BD3" w:rsidRPr="00E17BD3">
        <w:rPr>
          <w:rFonts w:ascii="Times New Roman" w:hAnsi="Times New Roman" w:cs="Times New Roman"/>
          <w:sz w:val="18"/>
          <w:szCs w:val="18"/>
        </w:rPr>
        <w:t>near</w:t>
      </w:r>
    </w:p>
    <w:p w14:paraId="06E5F5CC" w14:textId="77777777" w:rsidR="00C35E28" w:rsidRPr="00136C0A" w:rsidRDefault="00C35E28" w:rsidP="00D11562">
      <w:pPr>
        <w:spacing w:line="360" w:lineRule="auto"/>
        <w:rPr>
          <w:rFonts w:ascii="Times New Roman" w:eastAsia="DengXian" w:hAnsi="Times New Roman" w:cs="Times New Roman"/>
          <w:sz w:val="18"/>
          <w:szCs w:val="18"/>
        </w:rPr>
      </w:pPr>
      <w:r w:rsidRPr="00136C0A">
        <w:rPr>
          <w:rFonts w:ascii="Times New Roman" w:eastAsia="DengXian" w:hAnsi="Times New Roman" w:cs="Times New Roman"/>
          <w:color w:val="000000"/>
          <w:sz w:val="18"/>
          <w:szCs w:val="18"/>
        </w:rPr>
        <w:t>SVR:</w:t>
      </w:r>
      <w:r w:rsidRPr="00136C0A">
        <w:rPr>
          <w:rFonts w:ascii="Times New Roman" w:eastAsia="DengXian" w:hAnsi="Times New Roman" w:cs="Times New Roman"/>
          <w:color w:val="FF0000"/>
          <w:sz w:val="18"/>
          <w:szCs w:val="18"/>
        </w:rPr>
        <w:t xml:space="preserve"> </w:t>
      </w:r>
      <w:r>
        <w:rPr>
          <w:rFonts w:ascii="Times New Roman" w:eastAsia="DengXian" w:hAnsi="Times New Roman" w:cs="Times New Roman"/>
          <w:sz w:val="18"/>
          <w:szCs w:val="18"/>
        </w:rPr>
        <w:t>p</w:t>
      </w:r>
      <w:r w:rsidRPr="00136C0A">
        <w:rPr>
          <w:rFonts w:ascii="Times New Roman" w:eastAsia="DengXian" w:hAnsi="Times New Roman" w:cs="Times New Roman"/>
          <w:sz w:val="18"/>
          <w:szCs w:val="18"/>
        </w:rPr>
        <w:t xml:space="preserve"> — </w:t>
      </w:r>
      <w:r>
        <w:rPr>
          <w:rFonts w:ascii="Times New Roman" w:eastAsia="DengXian" w:hAnsi="Times New Roman" w:cs="Times New Roman"/>
          <w:sz w:val="18"/>
          <w:szCs w:val="18"/>
        </w:rPr>
        <w:t xml:space="preserve">value of </w:t>
      </w:r>
      <w:r w:rsidRPr="00136C0A">
        <w:rPr>
          <w:rFonts w:ascii="Times New Roman" w:eastAsia="DengXian" w:hAnsi="Times New Roman" w:cs="Times New Roman"/>
          <w:sz w:val="18"/>
          <w:szCs w:val="18"/>
        </w:rPr>
        <w:t xml:space="preserve">loss function; </w:t>
      </w:r>
    </w:p>
    <w:p w14:paraId="3F135832" w14:textId="77777777" w:rsidR="00C35E28" w:rsidRPr="00136C0A" w:rsidRDefault="00C35E28" w:rsidP="00D11562">
      <w:pPr>
        <w:spacing w:line="360" w:lineRule="auto"/>
        <w:ind w:firstLineChars="250" w:firstLine="450"/>
        <w:rPr>
          <w:rFonts w:ascii="Times New Roman" w:eastAsia="DengXian" w:hAnsi="Times New Roman" w:cs="Times New Roman"/>
          <w:sz w:val="18"/>
          <w:szCs w:val="18"/>
        </w:rPr>
      </w:pPr>
      <w:r w:rsidRPr="00136C0A">
        <w:rPr>
          <w:rFonts w:ascii="Times New Roman" w:eastAsia="DengXian" w:hAnsi="Times New Roman" w:cs="Times New Roman"/>
          <w:sz w:val="18"/>
          <w:szCs w:val="18"/>
        </w:rPr>
        <w:t>c — loss function parameters;</w:t>
      </w:r>
    </w:p>
    <w:p w14:paraId="642B3BC5" w14:textId="77777777" w:rsidR="00C35E28" w:rsidRPr="00136C0A" w:rsidRDefault="00C35E28" w:rsidP="00D11562">
      <w:pPr>
        <w:spacing w:line="360" w:lineRule="auto"/>
        <w:ind w:firstLineChars="250" w:firstLine="450"/>
        <w:rPr>
          <w:rFonts w:ascii="Times New Roman" w:eastAsia="DengXian" w:hAnsi="Times New Roman" w:cs="Times New Roman"/>
          <w:sz w:val="18"/>
          <w:szCs w:val="18"/>
        </w:rPr>
      </w:pPr>
      <w:r w:rsidRPr="00136C0A">
        <w:rPr>
          <w:rFonts w:ascii="Times New Roman" w:eastAsia="DengXian" w:hAnsi="Times New Roman" w:cs="Times New Roman"/>
          <w:sz w:val="18"/>
          <w:szCs w:val="18"/>
        </w:rPr>
        <w:t>g — gamma function in the kernel function.</w:t>
      </w:r>
    </w:p>
    <w:p w14:paraId="29EA955B" w14:textId="1A99088A" w:rsidR="00D16D11" w:rsidRDefault="00D16D11" w:rsidP="00B970CB">
      <w:pPr>
        <w:rPr>
          <w:rFonts w:ascii="Times New Roman" w:hAnsi="Times New Roman" w:cs="Times New Roman"/>
          <w:sz w:val="18"/>
          <w:szCs w:val="18"/>
        </w:rPr>
      </w:pPr>
    </w:p>
    <w:p w14:paraId="7BE947F5" w14:textId="3F7A7A30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58AE6AC3" w14:textId="3642A730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3614A8F1" w14:textId="51A1EA7C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4BAD7515" w14:textId="58717EE5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151DEFFC" w14:textId="388C5364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7A67E9AF" w14:textId="7F7CCDEA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71F48736" w14:textId="4CF41089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4A2B4397" w14:textId="78CCE04D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66C5F21E" w14:textId="52E64463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66DA5B7C" w14:textId="61F495DC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7F2615C0" w14:textId="731D581D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47CA49FE" w14:textId="3685800C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3A8E1FFB" w14:textId="796DAEEE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7FDCDCFD" w14:textId="5716D1EA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217FEF87" w14:textId="4414C8A3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6C61F0B3" w14:textId="045BFAEB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57B5AE76" w14:textId="6FF2BB55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4E099D3F" w14:textId="61E24CFB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41B023E2" w14:textId="1D5D61C1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227BFBFC" w14:textId="097EC858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5FD88A9E" w14:textId="114AC783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7CD4A695" w14:textId="0507929A" w:rsidR="00C0492A" w:rsidRDefault="00C0492A" w:rsidP="00B970CB">
      <w:pPr>
        <w:rPr>
          <w:rFonts w:ascii="Times New Roman" w:hAnsi="Times New Roman" w:cs="Times New Roman"/>
          <w:sz w:val="18"/>
          <w:szCs w:val="18"/>
        </w:rPr>
      </w:pPr>
    </w:p>
    <w:p w14:paraId="6A55DCAE" w14:textId="4BE3356B" w:rsidR="00D16D11" w:rsidRPr="00F20FFB" w:rsidRDefault="00D16D11" w:rsidP="0086218D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AF72B7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</w:t>
      </w:r>
      <w:r w:rsidR="00352D16" w:rsidRPr="00AF72B7">
        <w:rPr>
          <w:rFonts w:ascii="Times New Roman" w:hAnsi="Times New Roman" w:cs="Times New Roman"/>
          <w:b/>
          <w:bCs/>
          <w:sz w:val="18"/>
          <w:szCs w:val="18"/>
        </w:rPr>
        <w:t>5.</w:t>
      </w:r>
      <w:r w:rsidRPr="00F20FFB">
        <w:rPr>
          <w:rFonts w:ascii="Times New Roman" w:hAnsi="Times New Roman" w:cs="Times New Roman"/>
          <w:sz w:val="18"/>
          <w:szCs w:val="18"/>
        </w:rPr>
        <w:t xml:space="preserve"> Parameter setting of various models in Table </w:t>
      </w:r>
      <w:r>
        <w:rPr>
          <w:rFonts w:ascii="Times New Roman" w:hAnsi="Times New Roman" w:cs="Times New Roman"/>
          <w:sz w:val="18"/>
          <w:szCs w:val="18"/>
        </w:rPr>
        <w:t>4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16D11" w:rsidRPr="00F20FFB" w14:paraId="2635E3B6" w14:textId="77777777" w:rsidTr="00C7462B">
        <w:trPr>
          <w:jc w:val="center"/>
        </w:trPr>
        <w:tc>
          <w:tcPr>
            <w:tcW w:w="4148" w:type="dxa"/>
            <w:vAlign w:val="center"/>
          </w:tcPr>
          <w:p w14:paraId="5A83DF43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odels</w:t>
            </w:r>
          </w:p>
        </w:tc>
        <w:tc>
          <w:tcPr>
            <w:tcW w:w="4148" w:type="dxa"/>
            <w:vAlign w:val="center"/>
          </w:tcPr>
          <w:p w14:paraId="1018E5D5" w14:textId="5F42EA33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Settings of </w:t>
            </w:r>
            <w:r w:rsidR="00C0161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arameters</w:t>
            </w:r>
          </w:p>
        </w:tc>
      </w:tr>
      <w:tr w:rsidR="00D16D11" w:rsidRPr="00F20FFB" w14:paraId="1F1D68C3" w14:textId="77777777" w:rsidTr="00C7462B">
        <w:trPr>
          <w:jc w:val="center"/>
        </w:trPr>
        <w:tc>
          <w:tcPr>
            <w:tcW w:w="4148" w:type="dxa"/>
            <w:vMerge w:val="restart"/>
            <w:vAlign w:val="center"/>
          </w:tcPr>
          <w:p w14:paraId="7C6D93F5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SR</w:t>
            </w:r>
          </w:p>
        </w:tc>
        <w:tc>
          <w:tcPr>
            <w:tcW w:w="4148" w:type="dxa"/>
            <w:vAlign w:val="center"/>
          </w:tcPr>
          <w:p w14:paraId="12D20BDA" w14:textId="1738DC1C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7A09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D16D11" w:rsidRPr="00F20FFB" w14:paraId="0FD0CDF9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4648CE04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72144CBC" w14:textId="7B716DFF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7A09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D16D11" w:rsidRPr="00F20FFB" w14:paraId="742804E6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587A7EBB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6E5CAB64" w14:textId="4BDD2149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7A09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D16D11" w:rsidRPr="00F20FFB" w14:paraId="0BD2B1C9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3E50E936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410F879F" w14:textId="4E69F466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7A09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D16D11" w:rsidRPr="00F20FFB" w14:paraId="6450A428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2CFB2963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3A6F8BBD" w14:textId="7C0C49EF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7A09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D16D11" w:rsidRPr="00F20FFB" w14:paraId="6905E13A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04B66BDA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65542B16" w14:textId="5A37A365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7A09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D16D11" w:rsidRPr="00F20FFB" w14:paraId="7E9A389B" w14:textId="77777777" w:rsidTr="00C7462B">
        <w:trPr>
          <w:jc w:val="center"/>
        </w:trPr>
        <w:tc>
          <w:tcPr>
            <w:tcW w:w="4148" w:type="dxa"/>
            <w:vMerge w:val="restart"/>
            <w:vAlign w:val="center"/>
          </w:tcPr>
          <w:p w14:paraId="219E600A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R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53D71DAC" w14:textId="120C04F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 w:rsidR="00C0492A">
              <w:rPr>
                <w:rFonts w:ascii="Times New Roman" w:eastAsia="SimSun" w:hAnsi="Times New Roman" w:cs="Times New Roman"/>
                <w:sz w:val="18"/>
                <w:szCs w:val="18"/>
              </w:rPr>
              <w:t>59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 w:rsidR="00C0492A">
              <w:rPr>
                <w:rFonts w:ascii="Times New Roman" w:eastAsia="SimSun" w:hAnsi="Times New Roman" w:cs="Times New Roman"/>
                <w:sz w:val="18"/>
                <w:szCs w:val="18"/>
              </w:rPr>
              <w:t>208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D16D11" w:rsidRPr="00F20FFB" w14:paraId="53B78B67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7D7A8C70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616AA7E3" w14:textId="6712D3D1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 w:rsidR="00C0492A">
              <w:rPr>
                <w:rFonts w:ascii="Times New Roman" w:eastAsia="SimSun" w:hAnsi="Times New Roman" w:cs="Times New Roman"/>
                <w:sz w:val="18"/>
                <w:szCs w:val="18"/>
              </w:rPr>
              <w:t>63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 w:rsidR="00C0492A">
              <w:rPr>
                <w:rFonts w:ascii="Times New Roman" w:eastAsia="SimSun" w:hAnsi="Times New Roman" w:cs="Times New Roman"/>
                <w:sz w:val="18"/>
                <w:szCs w:val="18"/>
              </w:rPr>
              <w:t>196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D16D11" w:rsidRPr="00F20FFB" w14:paraId="0BAA9FCE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436BC363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1833860F" w14:textId="30E1106B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 w:rsidR="00C0492A">
              <w:rPr>
                <w:rFonts w:ascii="Times New Roman" w:eastAsia="SimSun" w:hAnsi="Times New Roman" w:cs="Times New Roman"/>
                <w:sz w:val="18"/>
                <w:szCs w:val="18"/>
              </w:rPr>
              <w:t>63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 w:rsidR="00C0492A">
              <w:rPr>
                <w:rFonts w:ascii="Times New Roman" w:eastAsia="SimSun" w:hAnsi="Times New Roman" w:cs="Times New Roman"/>
                <w:sz w:val="18"/>
                <w:szCs w:val="18"/>
              </w:rPr>
              <w:t>19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D16D11" w:rsidRPr="00F20FFB" w14:paraId="6C19D52F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2BC157B6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334EAB99" w14:textId="1F3C8F96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 w:rsidR="00C0492A">
              <w:rPr>
                <w:rFonts w:ascii="Times New Roman" w:eastAsia="SimSun" w:hAnsi="Times New Roman" w:cs="Times New Roman"/>
                <w:sz w:val="18"/>
                <w:szCs w:val="18"/>
              </w:rPr>
              <w:t>6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 w:rsidR="00C0492A">
              <w:rPr>
                <w:rFonts w:ascii="Times New Roman" w:eastAsia="SimSun" w:hAnsi="Times New Roman" w:cs="Times New Roman"/>
                <w:sz w:val="18"/>
                <w:szCs w:val="18"/>
              </w:rPr>
              <w:t>160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D16D11" w:rsidRPr="00F20FFB" w14:paraId="33270D13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36146CA7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489910D1" w14:textId="0456694A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 w:rsidR="00C0492A">
              <w:rPr>
                <w:rFonts w:ascii="Times New Roman" w:eastAsia="SimSun" w:hAnsi="Times New Roman" w:cs="Times New Roman"/>
                <w:sz w:val="18"/>
                <w:szCs w:val="18"/>
              </w:rPr>
              <w:t>68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 w:rsidR="00C0492A">
              <w:rPr>
                <w:rFonts w:ascii="Times New Roman" w:eastAsia="SimSun" w:hAnsi="Times New Roman" w:cs="Times New Roman"/>
                <w:sz w:val="18"/>
                <w:szCs w:val="18"/>
              </w:rPr>
              <w:t>206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D16D11" w:rsidRPr="00F20FFB" w14:paraId="7709A544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7C2D61FF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74157A81" w14:textId="13A6C90C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 w:rsidR="00C0492A">
              <w:rPr>
                <w:rFonts w:ascii="Times New Roman" w:eastAsia="SimSun" w:hAnsi="Times New Roman" w:cs="Times New Roman"/>
                <w:sz w:val="18"/>
                <w:szCs w:val="18"/>
              </w:rPr>
              <w:t>80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 w:rsidR="00C0492A">
              <w:rPr>
                <w:rFonts w:ascii="Times New Roman" w:eastAsia="SimSun" w:hAnsi="Times New Roman" w:cs="Times New Roman"/>
                <w:sz w:val="18"/>
                <w:szCs w:val="18"/>
              </w:rPr>
              <w:t>23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D16D11" w:rsidRPr="00F20FFB" w14:paraId="52078BD4" w14:textId="77777777" w:rsidTr="00C7462B">
        <w:trPr>
          <w:jc w:val="center"/>
        </w:trPr>
        <w:tc>
          <w:tcPr>
            <w:tcW w:w="4148" w:type="dxa"/>
            <w:vMerge w:val="restart"/>
            <w:vAlign w:val="center"/>
          </w:tcPr>
          <w:p w14:paraId="48160C07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10D838CB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3EF1">
              <w:rPr>
                <w:rFonts w:ascii="Times New Roman" w:hAnsi="Times New Roman" w:cs="Times New Roman"/>
                <w:sz w:val="18"/>
                <w:szCs w:val="18"/>
              </w:rPr>
              <w:t>intercept = 1</w:t>
            </w:r>
          </w:p>
        </w:tc>
      </w:tr>
      <w:tr w:rsidR="00D16D11" w:rsidRPr="00F20FFB" w14:paraId="406C3F79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068C13D1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46E0FD8F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3EF1">
              <w:rPr>
                <w:rFonts w:ascii="Times New Roman" w:hAnsi="Times New Roman" w:cs="Times New Roman"/>
                <w:sz w:val="18"/>
                <w:szCs w:val="18"/>
              </w:rPr>
              <w:t>intercept = 1</w:t>
            </w:r>
          </w:p>
        </w:tc>
      </w:tr>
      <w:tr w:rsidR="00D16D11" w:rsidRPr="00F20FFB" w14:paraId="53536749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13CBEDB6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116B100C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3EF1">
              <w:rPr>
                <w:rFonts w:ascii="Times New Roman" w:hAnsi="Times New Roman" w:cs="Times New Roman"/>
                <w:sz w:val="18"/>
                <w:szCs w:val="18"/>
              </w:rPr>
              <w:t>intercept = 1</w:t>
            </w:r>
          </w:p>
        </w:tc>
      </w:tr>
      <w:tr w:rsidR="00D16D11" w:rsidRPr="00F20FFB" w14:paraId="6ADD0A3E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41AE4DEF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56F0B1AC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3EF1">
              <w:rPr>
                <w:rFonts w:ascii="Times New Roman" w:hAnsi="Times New Roman" w:cs="Times New Roman"/>
                <w:sz w:val="18"/>
                <w:szCs w:val="18"/>
              </w:rPr>
              <w:t>intercept = 1</w:t>
            </w:r>
          </w:p>
        </w:tc>
      </w:tr>
      <w:tr w:rsidR="00D16D11" w:rsidRPr="00F20FFB" w14:paraId="7E60A47C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3CDEE8E8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4E99D3D6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3EF1">
              <w:rPr>
                <w:rFonts w:ascii="Times New Roman" w:hAnsi="Times New Roman" w:cs="Times New Roman"/>
                <w:sz w:val="18"/>
                <w:szCs w:val="18"/>
              </w:rPr>
              <w:t>intercept = 1</w:t>
            </w:r>
          </w:p>
        </w:tc>
      </w:tr>
      <w:tr w:rsidR="00D16D11" w:rsidRPr="00F20FFB" w14:paraId="21A540D8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5C9330E4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15C780CF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3EF1">
              <w:rPr>
                <w:rFonts w:ascii="Times New Roman" w:hAnsi="Times New Roman" w:cs="Times New Roman"/>
                <w:sz w:val="18"/>
                <w:szCs w:val="18"/>
              </w:rPr>
              <w:t>intercept = 1</w:t>
            </w:r>
          </w:p>
        </w:tc>
      </w:tr>
      <w:tr w:rsidR="00D16D11" w:rsidRPr="00F20FFB" w14:paraId="4CC3A515" w14:textId="77777777" w:rsidTr="00C7462B">
        <w:trPr>
          <w:jc w:val="center"/>
        </w:trPr>
        <w:tc>
          <w:tcPr>
            <w:tcW w:w="4148" w:type="dxa"/>
            <w:vMerge w:val="restart"/>
            <w:vAlign w:val="center"/>
          </w:tcPr>
          <w:p w14:paraId="5BB5686C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N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5973DBC9" w14:textId="3A38887D" w:rsidR="00D16D11" w:rsidRPr="00903942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po =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HH’, ‘</w:t>
            </w:r>
            <w:r w:rsidR="00FF0C4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’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epochs =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16D11" w:rsidRPr="00F20FFB" w14:paraId="68B8F1F9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08A0E229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1F10F5F8" w14:textId="1C3BDAEE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po =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HH’, ‘</w:t>
            </w:r>
            <w:r w:rsidR="00FF0C4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’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 xml:space="preserve">epochs = </w:t>
            </w:r>
            <w:r w:rsidR="00FF0C4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D16D11" w:rsidRPr="00F20FFB" w14:paraId="7036C8F7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1A27D738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05783931" w14:textId="5A76CF3E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po =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HH’, ‘</w:t>
            </w:r>
            <w:r w:rsidR="00FF0C4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’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epochs =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16D11" w:rsidRPr="00F20FFB" w14:paraId="1A958C41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00C8A678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2CA6EB17" w14:textId="6C9065D3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po =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HH’, ‘</w:t>
            </w:r>
            <w:r w:rsidR="00FF0C4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’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 xml:space="preserve">epochs = </w:t>
            </w:r>
            <w:r w:rsidR="00FF0C4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16D11" w:rsidRPr="00F20FFB" w14:paraId="0829BE18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76324FBF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032A4871" w14:textId="481E6BE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po =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HH’, ‘</w:t>
            </w:r>
            <w:r w:rsidR="00FF0C4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’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 xml:space="preserve">epochs = </w:t>
            </w:r>
            <w:r w:rsidR="00FF0C4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D16D11" w:rsidRPr="00F20FFB" w14:paraId="4672C2DD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446E442F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553AA903" w14:textId="68DD90DA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po =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HH’, ‘</w:t>
            </w:r>
            <w:r w:rsidR="00FF0C4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’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3942">
              <w:rPr>
                <w:rFonts w:ascii="Times New Roman" w:hAnsi="Times New Roman" w:cs="Times New Roman"/>
                <w:sz w:val="18"/>
                <w:szCs w:val="18"/>
              </w:rPr>
              <w:t>epochs =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16D11" w:rsidRPr="00F20FFB" w14:paraId="09F57314" w14:textId="77777777" w:rsidTr="00C7462B">
        <w:trPr>
          <w:jc w:val="center"/>
        </w:trPr>
        <w:tc>
          <w:tcPr>
            <w:tcW w:w="4148" w:type="dxa"/>
            <w:vMerge w:val="restart"/>
            <w:vAlign w:val="center"/>
          </w:tcPr>
          <w:p w14:paraId="3BAA6BE8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R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13FA7209" w14:textId="526AB873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linear kernel func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, c = </w:t>
            </w:r>
            <w:r w:rsidR="00010B19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, g = 0.</w:t>
            </w:r>
            <w:r w:rsidR="00010B19">
              <w:rPr>
                <w:rFonts w:ascii="Times New Roman" w:hAnsi="Times New Roman" w:cs="Times New Roman"/>
                <w:sz w:val="18"/>
                <w:szCs w:val="18"/>
              </w:rPr>
              <w:t>0039063</w:t>
            </w:r>
          </w:p>
        </w:tc>
      </w:tr>
      <w:tr w:rsidR="00D16D11" w:rsidRPr="00F20FFB" w14:paraId="7E8F6B64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284C7566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18408733" w14:textId="16021ED3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inear kernel function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c = </w:t>
            </w:r>
            <w:r w:rsidR="007666B5">
              <w:rPr>
                <w:rFonts w:ascii="Times New Roman" w:eastAsia="DengXian" w:hAnsi="Times New Roman" w:cs="Times New Roman"/>
                <w:sz w:val="18"/>
                <w:szCs w:val="18"/>
              </w:rPr>
              <w:t>1024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>, g = 0.</w:t>
            </w:r>
            <w:r w:rsidR="007666B5">
              <w:rPr>
                <w:rFonts w:ascii="Times New Roman" w:eastAsia="DengXian" w:hAnsi="Times New Roman" w:cs="Times New Roman"/>
                <w:sz w:val="18"/>
                <w:szCs w:val="18"/>
              </w:rPr>
              <w:t>0039063</w:t>
            </w:r>
          </w:p>
        </w:tc>
      </w:tr>
      <w:tr w:rsidR="00D16D11" w:rsidRPr="00F20FFB" w14:paraId="6B8EC912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5F17E08D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320E5990" w14:textId="57D350B3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inear kernel function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c = </w:t>
            </w:r>
            <w:r w:rsidR="004F4E44">
              <w:rPr>
                <w:rFonts w:ascii="Times New Roman" w:eastAsia="DengXian" w:hAnsi="Times New Roman" w:cs="Times New Roman"/>
                <w:sz w:val="18"/>
                <w:szCs w:val="18"/>
              </w:rPr>
              <w:t>1024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>, g = 0.</w:t>
            </w:r>
            <w:r w:rsidR="004F4E44">
              <w:rPr>
                <w:rFonts w:ascii="Times New Roman" w:eastAsia="DengXian" w:hAnsi="Times New Roman" w:cs="Times New Roman"/>
                <w:sz w:val="18"/>
                <w:szCs w:val="18"/>
              </w:rPr>
              <w:t>0039063</w:t>
            </w:r>
          </w:p>
        </w:tc>
      </w:tr>
      <w:tr w:rsidR="00D16D11" w:rsidRPr="00F20FFB" w14:paraId="2A222341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5FC4969F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13D33EEF" w14:textId="663AFFB4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inear kernel function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c = </w:t>
            </w:r>
            <w:r w:rsidR="004F4E44">
              <w:rPr>
                <w:rFonts w:ascii="Times New Roman" w:eastAsia="DengXian" w:hAnsi="Times New Roman" w:cs="Times New Roman"/>
                <w:sz w:val="18"/>
                <w:szCs w:val="18"/>
              </w:rPr>
              <w:t>1024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>, g =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019531</w:t>
            </w:r>
          </w:p>
        </w:tc>
      </w:tr>
      <w:tr w:rsidR="00D16D11" w:rsidRPr="00F20FFB" w14:paraId="249EEAC7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7AAF3293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2E3439EC" w14:textId="271461F3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inear kernel function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c = </w:t>
            </w:r>
            <w:r w:rsidR="00895104">
              <w:rPr>
                <w:rFonts w:ascii="Times New Roman" w:eastAsia="DengXian" w:hAnsi="Times New Roman" w:cs="Times New Roman"/>
                <w:sz w:val="18"/>
                <w:szCs w:val="18"/>
              </w:rPr>
              <w:t>512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>, g =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019531</w:t>
            </w:r>
          </w:p>
        </w:tc>
      </w:tr>
      <w:tr w:rsidR="00D16D11" w:rsidRPr="00F20FFB" w14:paraId="481C2DAE" w14:textId="77777777" w:rsidTr="00C7462B">
        <w:trPr>
          <w:jc w:val="center"/>
        </w:trPr>
        <w:tc>
          <w:tcPr>
            <w:tcW w:w="4148" w:type="dxa"/>
            <w:vMerge/>
            <w:vAlign w:val="center"/>
          </w:tcPr>
          <w:p w14:paraId="7FA1982D" w14:textId="77777777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14:paraId="7557E5EA" w14:textId="0034B3CC" w:rsidR="00D16D11" w:rsidRPr="00F20FFB" w:rsidRDefault="00D16D11" w:rsidP="003E7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inear kernel function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c = </w:t>
            </w:r>
            <w:r w:rsidR="004F4E44">
              <w:rPr>
                <w:rFonts w:ascii="Times New Roman" w:eastAsia="DengXian" w:hAnsi="Times New Roman" w:cs="Times New Roman"/>
                <w:sz w:val="18"/>
                <w:szCs w:val="18"/>
              </w:rPr>
              <w:t>1024</w:t>
            </w:r>
            <w:r w:rsidRPr="00B530C7">
              <w:rPr>
                <w:rFonts w:ascii="Times New Roman" w:eastAsia="DengXian" w:hAnsi="Times New Roman" w:cs="Times New Roman"/>
                <w:sz w:val="18"/>
                <w:szCs w:val="18"/>
              </w:rPr>
              <w:t>, g = 0.00</w:t>
            </w:r>
            <w:r w:rsidR="00895104">
              <w:rPr>
                <w:rFonts w:ascii="Times New Roman" w:eastAsia="DengXian" w:hAnsi="Times New Roman" w:cs="Times New Roman"/>
                <w:sz w:val="18"/>
                <w:szCs w:val="18"/>
              </w:rPr>
              <w:t>39063</w:t>
            </w:r>
          </w:p>
        </w:tc>
      </w:tr>
    </w:tbl>
    <w:p w14:paraId="22E29AB5" w14:textId="08E07F5C" w:rsidR="00D16D11" w:rsidRDefault="00C1288A" w:rsidP="001265E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e settings of pretreatment methods are </w:t>
      </w:r>
      <w:r w:rsidR="0028327C"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 xml:space="preserve">same </w:t>
      </w:r>
      <w:r w:rsidR="0028327C">
        <w:rPr>
          <w:rFonts w:ascii="Times New Roman" w:hAnsi="Times New Roman" w:cs="Times New Roman"/>
          <w:sz w:val="18"/>
          <w:szCs w:val="18"/>
        </w:rPr>
        <w:t>a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28327C">
        <w:rPr>
          <w:rFonts w:ascii="Times New Roman" w:hAnsi="Times New Roman" w:cs="Times New Roman"/>
          <w:sz w:val="18"/>
          <w:szCs w:val="18"/>
        </w:rPr>
        <w:t xml:space="preserve">in </w:t>
      </w:r>
      <w:r>
        <w:rPr>
          <w:rFonts w:ascii="Times New Roman" w:hAnsi="Times New Roman" w:cs="Times New Roman"/>
          <w:sz w:val="18"/>
          <w:szCs w:val="18"/>
        </w:rPr>
        <w:t>Table 3.</w:t>
      </w:r>
    </w:p>
    <w:p w14:paraId="64F91411" w14:textId="4283AA2A" w:rsidR="00EA1BEC" w:rsidRDefault="00EA1BEC" w:rsidP="00B970CB">
      <w:pPr>
        <w:rPr>
          <w:rFonts w:ascii="Times New Roman" w:hAnsi="Times New Roman" w:cs="Times New Roman"/>
          <w:sz w:val="18"/>
          <w:szCs w:val="18"/>
        </w:rPr>
      </w:pPr>
    </w:p>
    <w:p w14:paraId="5023ECDE" w14:textId="0D42D1CD" w:rsidR="00EA1BEC" w:rsidRDefault="00EA1BEC" w:rsidP="00B970CB">
      <w:pPr>
        <w:rPr>
          <w:rFonts w:ascii="Times New Roman" w:hAnsi="Times New Roman" w:cs="Times New Roman"/>
          <w:sz w:val="18"/>
          <w:szCs w:val="18"/>
        </w:rPr>
      </w:pPr>
    </w:p>
    <w:p w14:paraId="57774E15" w14:textId="16FB66B4" w:rsidR="00EA1BEC" w:rsidRDefault="00EA1BEC" w:rsidP="00B970CB">
      <w:pPr>
        <w:rPr>
          <w:rFonts w:ascii="Times New Roman" w:hAnsi="Times New Roman" w:cs="Times New Roman"/>
          <w:sz w:val="18"/>
          <w:szCs w:val="18"/>
        </w:rPr>
      </w:pPr>
    </w:p>
    <w:p w14:paraId="459FD085" w14:textId="1F0F62F3" w:rsidR="00EA1BEC" w:rsidRDefault="00EA1BEC" w:rsidP="00B970CB">
      <w:pPr>
        <w:rPr>
          <w:rFonts w:ascii="Times New Roman" w:hAnsi="Times New Roman" w:cs="Times New Roman"/>
          <w:sz w:val="18"/>
          <w:szCs w:val="18"/>
        </w:rPr>
      </w:pPr>
    </w:p>
    <w:p w14:paraId="523E5194" w14:textId="3BCC847D" w:rsidR="00EA1BEC" w:rsidRDefault="00EA1BEC" w:rsidP="00B970CB">
      <w:pPr>
        <w:rPr>
          <w:rFonts w:ascii="Times New Roman" w:hAnsi="Times New Roman" w:cs="Times New Roman"/>
          <w:sz w:val="18"/>
          <w:szCs w:val="18"/>
        </w:rPr>
      </w:pPr>
    </w:p>
    <w:p w14:paraId="30039491" w14:textId="331DCAE5" w:rsidR="00EA1BEC" w:rsidRDefault="00EA1BEC" w:rsidP="0086218D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AF72B7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T</w:t>
      </w:r>
      <w:r w:rsidRPr="00AF72B7">
        <w:rPr>
          <w:rFonts w:ascii="Times New Roman" w:hAnsi="Times New Roman" w:cs="Times New Roman"/>
          <w:b/>
          <w:bCs/>
          <w:sz w:val="18"/>
          <w:szCs w:val="18"/>
        </w:rPr>
        <w:t>able S</w:t>
      </w:r>
      <w:r w:rsidR="00352D16" w:rsidRPr="00AF72B7">
        <w:rPr>
          <w:rFonts w:ascii="Times New Roman" w:hAnsi="Times New Roman" w:cs="Times New Roman"/>
          <w:b/>
          <w:bCs/>
          <w:sz w:val="18"/>
          <w:szCs w:val="18"/>
        </w:rPr>
        <w:t>6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20FFB">
        <w:rPr>
          <w:rFonts w:ascii="Times New Roman" w:hAnsi="Times New Roman" w:cs="Times New Roman"/>
          <w:sz w:val="18"/>
          <w:szCs w:val="18"/>
        </w:rPr>
        <w:t xml:space="preserve">Parameter setting of various models in Table </w:t>
      </w:r>
      <w:r>
        <w:rPr>
          <w:rFonts w:ascii="Times New Roman" w:hAnsi="Times New Roman" w:cs="Times New Roman"/>
          <w:sz w:val="18"/>
          <w:szCs w:val="18"/>
        </w:rPr>
        <w:t>5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3901"/>
      </w:tblGrid>
      <w:tr w:rsidR="007666B5" w14:paraId="2E5BE830" w14:textId="77777777" w:rsidTr="00C7462B">
        <w:trPr>
          <w:jc w:val="center"/>
        </w:trPr>
        <w:tc>
          <w:tcPr>
            <w:tcW w:w="2127" w:type="dxa"/>
            <w:vAlign w:val="center"/>
          </w:tcPr>
          <w:p w14:paraId="24BACC5D" w14:textId="4CFEF8A8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enotyping traits</w:t>
            </w:r>
          </w:p>
        </w:tc>
        <w:tc>
          <w:tcPr>
            <w:tcW w:w="2268" w:type="dxa"/>
            <w:vAlign w:val="center"/>
          </w:tcPr>
          <w:p w14:paraId="4C483AEE" w14:textId="375721DC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ls</w:t>
            </w:r>
          </w:p>
        </w:tc>
        <w:tc>
          <w:tcPr>
            <w:tcW w:w="3901" w:type="dxa"/>
            <w:vAlign w:val="center"/>
          </w:tcPr>
          <w:p w14:paraId="0A09A06B" w14:textId="155910F9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tings of parameters</w:t>
            </w:r>
          </w:p>
        </w:tc>
      </w:tr>
      <w:tr w:rsidR="007666B5" w14:paraId="54929160" w14:textId="77777777" w:rsidTr="00C7462B">
        <w:trPr>
          <w:jc w:val="center"/>
        </w:trPr>
        <w:tc>
          <w:tcPr>
            <w:tcW w:w="2127" w:type="dxa"/>
            <w:vMerge w:val="restart"/>
            <w:vAlign w:val="center"/>
          </w:tcPr>
          <w:p w14:paraId="60D69E7A" w14:textId="15E8A5C6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 (%)</w:t>
            </w:r>
          </w:p>
        </w:tc>
        <w:tc>
          <w:tcPr>
            <w:tcW w:w="2268" w:type="dxa"/>
            <w:vMerge w:val="restart"/>
            <w:vAlign w:val="center"/>
          </w:tcPr>
          <w:p w14:paraId="16E73F93" w14:textId="56F26226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SR</w:t>
            </w:r>
          </w:p>
        </w:tc>
        <w:tc>
          <w:tcPr>
            <w:tcW w:w="3901" w:type="dxa"/>
            <w:vAlign w:val="center"/>
          </w:tcPr>
          <w:p w14:paraId="407E9E7A" w14:textId="6B953138" w:rsidR="007666B5" w:rsidRDefault="004F4E44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666B5" w14:paraId="32DF7558" w14:textId="77777777" w:rsidTr="00C7462B">
        <w:trPr>
          <w:jc w:val="center"/>
        </w:trPr>
        <w:tc>
          <w:tcPr>
            <w:tcW w:w="2127" w:type="dxa"/>
            <w:vMerge/>
            <w:vAlign w:val="center"/>
          </w:tcPr>
          <w:p w14:paraId="73CCA516" w14:textId="77777777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15DFEEAA" w14:textId="248A96EC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1" w:type="dxa"/>
            <w:vAlign w:val="center"/>
          </w:tcPr>
          <w:p w14:paraId="4AD39A9E" w14:textId="4918902A" w:rsidR="007666B5" w:rsidRDefault="004F4E44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666B5" w14:paraId="0908F740" w14:textId="77777777" w:rsidTr="00C7462B">
        <w:trPr>
          <w:jc w:val="center"/>
        </w:trPr>
        <w:tc>
          <w:tcPr>
            <w:tcW w:w="2127" w:type="dxa"/>
            <w:vMerge/>
            <w:vAlign w:val="center"/>
          </w:tcPr>
          <w:p w14:paraId="76C6A47E" w14:textId="77777777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single" w:sz="4" w:space="0" w:color="000000"/>
            </w:tcBorders>
            <w:vAlign w:val="center"/>
          </w:tcPr>
          <w:p w14:paraId="41A5718F" w14:textId="0CE63688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1" w:type="dxa"/>
            <w:tcBorders>
              <w:bottom w:val="single" w:sz="4" w:space="0" w:color="000000"/>
            </w:tcBorders>
            <w:vAlign w:val="center"/>
          </w:tcPr>
          <w:p w14:paraId="03024475" w14:textId="3DE2BFDA" w:rsidR="007666B5" w:rsidRDefault="004F4E44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666B5" w14:paraId="52138374" w14:textId="77777777" w:rsidTr="00C7462B">
        <w:trPr>
          <w:jc w:val="center"/>
        </w:trPr>
        <w:tc>
          <w:tcPr>
            <w:tcW w:w="2127" w:type="dxa"/>
            <w:vMerge/>
            <w:vAlign w:val="center"/>
          </w:tcPr>
          <w:p w14:paraId="75B66F75" w14:textId="77777777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 w14:paraId="38021550" w14:textId="383F67AF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R</w:t>
            </w:r>
          </w:p>
        </w:tc>
        <w:tc>
          <w:tcPr>
            <w:tcW w:w="3901" w:type="dxa"/>
            <w:tcBorders>
              <w:top w:val="single" w:sz="4" w:space="0" w:color="000000"/>
            </w:tcBorders>
            <w:vAlign w:val="center"/>
          </w:tcPr>
          <w:p w14:paraId="42F87E56" w14:textId="4783BA4B" w:rsidR="007666B5" w:rsidRDefault="004F4E44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5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3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7666B5" w14:paraId="45C3C406" w14:textId="77777777" w:rsidTr="00C7462B">
        <w:trPr>
          <w:jc w:val="center"/>
        </w:trPr>
        <w:tc>
          <w:tcPr>
            <w:tcW w:w="2127" w:type="dxa"/>
            <w:vMerge/>
            <w:vAlign w:val="center"/>
          </w:tcPr>
          <w:p w14:paraId="6BB0944A" w14:textId="77777777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51A6EDA7" w14:textId="72DEE2D2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1" w:type="dxa"/>
            <w:vAlign w:val="center"/>
          </w:tcPr>
          <w:p w14:paraId="0BF80AD2" w14:textId="114AF387" w:rsidR="007666B5" w:rsidRDefault="004F4E44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5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3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7666B5" w14:paraId="478CA612" w14:textId="77777777" w:rsidTr="00C7462B">
        <w:trPr>
          <w:jc w:val="center"/>
        </w:trPr>
        <w:tc>
          <w:tcPr>
            <w:tcW w:w="2127" w:type="dxa"/>
            <w:vMerge/>
            <w:vAlign w:val="center"/>
          </w:tcPr>
          <w:p w14:paraId="583D6520" w14:textId="77777777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single" w:sz="4" w:space="0" w:color="000000"/>
            </w:tcBorders>
            <w:vAlign w:val="center"/>
          </w:tcPr>
          <w:p w14:paraId="0243FAB1" w14:textId="7035BA6A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1" w:type="dxa"/>
            <w:tcBorders>
              <w:bottom w:val="single" w:sz="4" w:space="0" w:color="000000"/>
            </w:tcBorders>
            <w:vAlign w:val="center"/>
          </w:tcPr>
          <w:p w14:paraId="04F509FB" w14:textId="29354785" w:rsidR="007666B5" w:rsidRDefault="004F4E44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3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7666B5" w14:paraId="5A12E7A0" w14:textId="77777777" w:rsidTr="00C7462B">
        <w:trPr>
          <w:jc w:val="center"/>
        </w:trPr>
        <w:tc>
          <w:tcPr>
            <w:tcW w:w="2127" w:type="dxa"/>
            <w:vMerge w:val="restart"/>
            <w:vAlign w:val="center"/>
          </w:tcPr>
          <w:p w14:paraId="05D66464" w14:textId="5742F2DA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 w14:paraId="79CBE0BC" w14:textId="55910D0B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SR</w:t>
            </w:r>
          </w:p>
        </w:tc>
        <w:tc>
          <w:tcPr>
            <w:tcW w:w="3901" w:type="dxa"/>
            <w:tcBorders>
              <w:top w:val="single" w:sz="4" w:space="0" w:color="000000"/>
            </w:tcBorders>
            <w:vAlign w:val="center"/>
          </w:tcPr>
          <w:p w14:paraId="1D7985E8" w14:textId="39A2E6FD" w:rsidR="007666B5" w:rsidRDefault="004F4E44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666B5" w14:paraId="2419CAEE" w14:textId="77777777" w:rsidTr="00C7462B">
        <w:trPr>
          <w:jc w:val="center"/>
        </w:trPr>
        <w:tc>
          <w:tcPr>
            <w:tcW w:w="2127" w:type="dxa"/>
            <w:vMerge/>
            <w:vAlign w:val="center"/>
          </w:tcPr>
          <w:p w14:paraId="06D324BD" w14:textId="77777777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224CD6DE" w14:textId="0CD5F2E0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1" w:type="dxa"/>
            <w:vAlign w:val="center"/>
          </w:tcPr>
          <w:p w14:paraId="78DBD225" w14:textId="222D3C59" w:rsidR="007666B5" w:rsidRDefault="004F4E44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666B5" w14:paraId="34F582D4" w14:textId="77777777" w:rsidTr="00C7462B">
        <w:trPr>
          <w:jc w:val="center"/>
        </w:trPr>
        <w:tc>
          <w:tcPr>
            <w:tcW w:w="2127" w:type="dxa"/>
            <w:vMerge/>
            <w:vAlign w:val="center"/>
          </w:tcPr>
          <w:p w14:paraId="2ABF70CD" w14:textId="77777777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single" w:sz="4" w:space="0" w:color="000000"/>
            </w:tcBorders>
            <w:vAlign w:val="center"/>
          </w:tcPr>
          <w:p w14:paraId="0C8ADF1C" w14:textId="6D352453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1" w:type="dxa"/>
            <w:tcBorders>
              <w:bottom w:val="single" w:sz="4" w:space="0" w:color="000000"/>
            </w:tcBorders>
            <w:vAlign w:val="center"/>
          </w:tcPr>
          <w:p w14:paraId="469DF60F" w14:textId="54BADED6" w:rsidR="007666B5" w:rsidRDefault="004F4E44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0F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20FFB">
              <w:rPr>
                <w:rFonts w:ascii="Times New Roman" w:hAnsi="Times New Roman" w:cs="Times New Roman"/>
                <w:sz w:val="18"/>
                <w:szCs w:val="18"/>
              </w:rPr>
              <w:t>LVs</w:t>
            </w:r>
            <w:proofErr w:type="spellEnd"/>
            <w:r w:rsidRPr="00F20FF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666B5" w14:paraId="6A109F45" w14:textId="77777777" w:rsidTr="00C7462B">
        <w:trPr>
          <w:jc w:val="center"/>
        </w:trPr>
        <w:tc>
          <w:tcPr>
            <w:tcW w:w="2127" w:type="dxa"/>
            <w:vMerge/>
            <w:vAlign w:val="center"/>
          </w:tcPr>
          <w:p w14:paraId="640B7199" w14:textId="77777777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 w14:paraId="49A8CFA3" w14:textId="1C4DBEE1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R</w:t>
            </w:r>
          </w:p>
        </w:tc>
        <w:tc>
          <w:tcPr>
            <w:tcW w:w="3901" w:type="dxa"/>
            <w:tcBorders>
              <w:top w:val="single" w:sz="4" w:space="0" w:color="000000"/>
            </w:tcBorders>
            <w:vAlign w:val="center"/>
          </w:tcPr>
          <w:p w14:paraId="6C328B23" w14:textId="0BB49EBC" w:rsidR="007666B5" w:rsidRDefault="004F4E44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06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7666B5" w14:paraId="21323A0B" w14:textId="77777777" w:rsidTr="00C7462B">
        <w:trPr>
          <w:jc w:val="center"/>
        </w:trPr>
        <w:tc>
          <w:tcPr>
            <w:tcW w:w="2127" w:type="dxa"/>
            <w:vMerge/>
            <w:vAlign w:val="center"/>
          </w:tcPr>
          <w:p w14:paraId="1A6D0717" w14:textId="77777777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1ABB0717" w14:textId="2611F83D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1" w:type="dxa"/>
            <w:vAlign w:val="center"/>
          </w:tcPr>
          <w:p w14:paraId="140BBBD9" w14:textId="78B86A63" w:rsidR="007666B5" w:rsidRDefault="004F4E44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06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7666B5" w14:paraId="7D810AD5" w14:textId="77777777" w:rsidTr="00C7462B">
        <w:trPr>
          <w:jc w:val="center"/>
        </w:trPr>
        <w:tc>
          <w:tcPr>
            <w:tcW w:w="2127" w:type="dxa"/>
            <w:vMerge/>
            <w:vAlign w:val="center"/>
          </w:tcPr>
          <w:p w14:paraId="4FFC82A2" w14:textId="77777777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1EE9730B" w14:textId="63B5C968" w:rsidR="007666B5" w:rsidRDefault="007666B5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1" w:type="dxa"/>
            <w:vAlign w:val="center"/>
          </w:tcPr>
          <w:p w14:paraId="7CEF2590" w14:textId="1A7D0152" w:rsidR="007666B5" w:rsidRDefault="004F4E44" w:rsidP="00EA1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>n_neigh</w:t>
            </w:r>
            <w:proofErr w:type="spellEnd"/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06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istance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B530C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eighting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</w:tbl>
    <w:p w14:paraId="15F790D8" w14:textId="40C0F545" w:rsidR="00280802" w:rsidRDefault="00280802" w:rsidP="001265E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he parameter settings of CARS: </w:t>
      </w:r>
      <w:r w:rsidRPr="00280802">
        <w:rPr>
          <w:rFonts w:ascii="Times New Roman" w:hAnsi="Times New Roman" w:cs="Times New Roman"/>
          <w:sz w:val="18"/>
          <w:szCs w:val="18"/>
        </w:rPr>
        <w:t xml:space="preserve">A = </w:t>
      </w:r>
      <w:r>
        <w:rPr>
          <w:rFonts w:ascii="Times New Roman" w:hAnsi="Times New Roman" w:cs="Times New Roman"/>
          <w:sz w:val="18"/>
          <w:szCs w:val="18"/>
        </w:rPr>
        <w:t>9</w:t>
      </w:r>
      <w:r w:rsidRPr="00280802">
        <w:rPr>
          <w:rFonts w:ascii="Times New Roman" w:hAnsi="Times New Roman" w:cs="Times New Roman"/>
          <w:sz w:val="18"/>
          <w:szCs w:val="18"/>
        </w:rPr>
        <w:t xml:space="preserve">, fold = 5, method = </w:t>
      </w:r>
      <w:r>
        <w:rPr>
          <w:rFonts w:ascii="Times New Roman" w:hAnsi="Times New Roman" w:cs="Times New Roman"/>
          <w:sz w:val="18"/>
          <w:szCs w:val="18"/>
        </w:rPr>
        <w:t>‘center’</w:t>
      </w:r>
      <w:r w:rsidRPr="00280802">
        <w:rPr>
          <w:rFonts w:ascii="Times New Roman" w:hAnsi="Times New Roman" w:cs="Times New Roman"/>
          <w:sz w:val="18"/>
          <w:szCs w:val="18"/>
        </w:rPr>
        <w:t>, num = 50</w:t>
      </w:r>
    </w:p>
    <w:p w14:paraId="02A00C94" w14:textId="77777777" w:rsidR="00280802" w:rsidRPr="00980623" w:rsidRDefault="00280802" w:rsidP="001265E2">
      <w:pPr>
        <w:spacing w:beforeLines="50" w:before="156" w:line="360" w:lineRule="auto"/>
        <w:rPr>
          <w:rFonts w:ascii="Times New Roman" w:hAnsi="Times New Roman" w:cs="Times New Roman"/>
          <w:sz w:val="18"/>
          <w:szCs w:val="18"/>
        </w:rPr>
      </w:pPr>
      <w:r w:rsidRPr="00980623">
        <w:rPr>
          <w:rFonts w:ascii="Times New Roman" w:hAnsi="Times New Roman" w:cs="Times New Roman"/>
          <w:sz w:val="18"/>
          <w:szCs w:val="18"/>
        </w:rPr>
        <w:t xml:space="preserve">CARS: A </w:t>
      </w:r>
      <w:r w:rsidRPr="00980623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— </w:t>
      </w:r>
      <w:r w:rsidRPr="00980623">
        <w:rPr>
          <w:rFonts w:ascii="Times New Roman" w:hAnsi="Times New Roman" w:cs="Times New Roman"/>
          <w:sz w:val="18"/>
          <w:szCs w:val="18"/>
        </w:rPr>
        <w:t>the maximal principle to extract;</w:t>
      </w:r>
    </w:p>
    <w:p w14:paraId="510F2989" w14:textId="77777777" w:rsidR="00280802" w:rsidRPr="00980623" w:rsidRDefault="00280802" w:rsidP="001265E2">
      <w:pPr>
        <w:spacing w:line="360" w:lineRule="auto"/>
        <w:ind w:firstLineChars="300" w:firstLine="540"/>
        <w:rPr>
          <w:rFonts w:ascii="Times New Roman" w:eastAsia="SimSun" w:hAnsi="Times New Roman" w:cs="Times New Roman"/>
          <w:color w:val="000000"/>
          <w:sz w:val="18"/>
          <w:szCs w:val="18"/>
        </w:rPr>
      </w:pPr>
      <w:r w:rsidRPr="00980623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fold </w:t>
      </w:r>
      <w:r w:rsidRPr="00980623">
        <w:rPr>
          <w:rFonts w:ascii="Times New Roman" w:eastAsia="DengXian" w:hAnsi="Times New Roman" w:cs="Times New Roman"/>
          <w:color w:val="000000"/>
          <w:sz w:val="18"/>
          <w:szCs w:val="18"/>
        </w:rPr>
        <w:t>—</w:t>
      </w:r>
      <w:r w:rsidRPr="00980623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the group number for cross validation;</w:t>
      </w:r>
    </w:p>
    <w:p w14:paraId="4DB94736" w14:textId="77777777" w:rsidR="00280802" w:rsidRPr="00980623" w:rsidRDefault="00280802" w:rsidP="001265E2">
      <w:pPr>
        <w:spacing w:line="360" w:lineRule="auto"/>
        <w:ind w:firstLineChars="300" w:firstLine="540"/>
        <w:rPr>
          <w:rFonts w:ascii="Times New Roman" w:eastAsia="SimSun" w:hAnsi="Times New Roman" w:cs="Times New Roman"/>
          <w:color w:val="000000"/>
          <w:sz w:val="18"/>
          <w:szCs w:val="18"/>
        </w:rPr>
      </w:pPr>
      <w:r w:rsidRPr="00980623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method </w:t>
      </w:r>
      <w:r w:rsidRPr="00980623">
        <w:rPr>
          <w:rFonts w:ascii="Times New Roman" w:eastAsia="DengXian" w:hAnsi="Times New Roman" w:cs="Times New Roman"/>
          <w:color w:val="000000"/>
          <w:sz w:val="18"/>
          <w:szCs w:val="18"/>
        </w:rPr>
        <w:t>—</w:t>
      </w:r>
      <w:r w:rsidRPr="00980623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pretreatment method;</w:t>
      </w:r>
    </w:p>
    <w:p w14:paraId="6E975266" w14:textId="4B4F63BC" w:rsidR="00280802" w:rsidRDefault="00280802" w:rsidP="001265E2">
      <w:pPr>
        <w:spacing w:line="360" w:lineRule="auto"/>
        <w:ind w:firstLineChars="300" w:firstLine="540"/>
        <w:rPr>
          <w:rFonts w:ascii="Times New Roman" w:eastAsia="SimSun" w:hAnsi="Times New Roman" w:cs="Times New Roman"/>
          <w:color w:val="000000"/>
          <w:sz w:val="18"/>
          <w:szCs w:val="18"/>
        </w:rPr>
      </w:pPr>
      <w:r w:rsidRPr="00980623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num </w:t>
      </w:r>
      <w:r w:rsidRPr="00980623">
        <w:rPr>
          <w:rFonts w:ascii="Times New Roman" w:eastAsia="DengXian" w:hAnsi="Times New Roman" w:cs="Times New Roman"/>
          <w:color w:val="000000"/>
          <w:sz w:val="18"/>
          <w:szCs w:val="18"/>
        </w:rPr>
        <w:t>—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the</w:t>
      </w:r>
      <w:r w:rsidRPr="00980623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number of Monte Carlo Sampling runs.</w:t>
      </w:r>
    </w:p>
    <w:p w14:paraId="49107B56" w14:textId="77777777" w:rsidR="00B56096" w:rsidRDefault="00B56096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150E9E18" w14:textId="77777777" w:rsidR="00B56096" w:rsidRDefault="00B56096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128A2144" w14:textId="77777777" w:rsidR="00B56096" w:rsidRDefault="00B56096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03604D1B" w14:textId="77777777" w:rsidR="00B56096" w:rsidRDefault="00B56096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20164D85" w14:textId="77777777" w:rsidR="00B56096" w:rsidRDefault="00B56096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6BED90E5" w14:textId="77777777" w:rsidR="00B56096" w:rsidRDefault="00B56096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1011C97F" w14:textId="77777777" w:rsidR="00B56096" w:rsidRDefault="00B56096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62A66EBF" w14:textId="77777777" w:rsidR="00B56096" w:rsidRDefault="00B56096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0B1DC648" w14:textId="77777777" w:rsidR="00B56096" w:rsidRDefault="00B56096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6208B225" w14:textId="77777777" w:rsidR="00B56096" w:rsidRDefault="00B56096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636E705D" w14:textId="77777777" w:rsidR="00B56096" w:rsidRDefault="00B56096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18B430F3" w14:textId="1DA524DC" w:rsidR="00B56096" w:rsidRDefault="00B56096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6383C132" w14:textId="50977A9F" w:rsidR="00CC73CF" w:rsidRDefault="00CC73CF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5E480F56" w14:textId="77777777" w:rsidR="00CC73CF" w:rsidRDefault="00CC73CF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1270C3E0" w14:textId="0B1734BB" w:rsidR="00B56096" w:rsidRPr="005D50E3" w:rsidRDefault="005D50E3" w:rsidP="0023443E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  <w:r w:rsidRPr="005D50E3">
        <w:rPr>
          <w:rFonts w:ascii="Times New Roman" w:eastAsia="SimSun" w:hAnsi="Times New Roman" w:cs="Times New Roman"/>
          <w:color w:val="000000"/>
          <w:szCs w:val="21"/>
        </w:rPr>
        <w:lastRenderedPageBreak/>
        <w:t>The concrete wavelengths selected using CARS are shown in Table S</w:t>
      </w:r>
      <w:r>
        <w:rPr>
          <w:rFonts w:ascii="Times New Roman" w:eastAsia="SimSun" w:hAnsi="Times New Roman" w:cs="Times New Roman"/>
          <w:color w:val="000000"/>
          <w:szCs w:val="21"/>
        </w:rPr>
        <w:t>7</w:t>
      </w:r>
      <w:r w:rsidRPr="005D50E3">
        <w:rPr>
          <w:rFonts w:ascii="Times New Roman" w:eastAsia="SimSun" w:hAnsi="Times New Roman" w:cs="Times New Roman"/>
          <w:color w:val="000000"/>
          <w:szCs w:val="21"/>
        </w:rPr>
        <w:t>, and the wavelength order is arranged in descending order of weight.</w:t>
      </w:r>
    </w:p>
    <w:p w14:paraId="25E54740" w14:textId="0BA63513" w:rsidR="00E07CD0" w:rsidRDefault="00E07CD0" w:rsidP="00AF72B7">
      <w:pPr>
        <w:spacing w:line="360" w:lineRule="auto"/>
        <w:jc w:val="center"/>
        <w:rPr>
          <w:rFonts w:ascii="Times New Roman" w:eastAsia="SimSun" w:hAnsi="Times New Roman" w:cs="Times New Roman"/>
          <w:color w:val="000000"/>
          <w:sz w:val="18"/>
          <w:szCs w:val="18"/>
        </w:rPr>
      </w:pPr>
      <w:r w:rsidRPr="00AF72B7">
        <w:rPr>
          <w:rFonts w:ascii="Times New Roman" w:eastAsia="SimSun" w:hAnsi="Times New Roman" w:cs="Times New Roman" w:hint="eastAsia"/>
          <w:b/>
          <w:bCs/>
          <w:color w:val="000000"/>
          <w:sz w:val="18"/>
          <w:szCs w:val="18"/>
        </w:rPr>
        <w:t>T</w:t>
      </w:r>
      <w:r w:rsidRPr="00AF72B7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able S7</w:t>
      </w:r>
      <w:r w:rsidR="00AF72B7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.</w:t>
      </w:r>
      <w:r w:rsidR="00C45875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565BFD" w:rsidRPr="00565BFD">
        <w:rPr>
          <w:rFonts w:ascii="Times New Roman" w:eastAsia="SimSun" w:hAnsi="Times New Roman" w:cs="Times New Roman" w:hint="eastAsia"/>
          <w:color w:val="000000"/>
          <w:sz w:val="18"/>
          <w:szCs w:val="18"/>
        </w:rPr>
        <w:t>Con</w:t>
      </w:r>
      <w:r w:rsidR="00565BFD" w:rsidRPr="00565BFD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crete wavelengths </w:t>
      </w:r>
      <w:r w:rsidR="00565BFD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selected </w:t>
      </w:r>
      <w:r w:rsidR="005D50E3">
        <w:rPr>
          <w:rFonts w:ascii="Times New Roman" w:eastAsia="SimSun" w:hAnsi="Times New Roman" w:cs="Times New Roman"/>
          <w:color w:val="000000"/>
          <w:sz w:val="18"/>
          <w:szCs w:val="18"/>
        </w:rPr>
        <w:t>using</w:t>
      </w:r>
      <w:r w:rsidR="00565BFD" w:rsidRPr="00565BFD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CARS</w:t>
      </w:r>
      <w:r w:rsidR="00565BFD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in Table 5</w:t>
      </w:r>
    </w:p>
    <w:tbl>
      <w:tblPr>
        <w:tblStyle w:val="TableGrid"/>
        <w:tblW w:w="86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"/>
        <w:gridCol w:w="1134"/>
        <w:gridCol w:w="1418"/>
        <w:gridCol w:w="1559"/>
        <w:gridCol w:w="4394"/>
      </w:tblGrid>
      <w:tr w:rsidR="00A751B9" w:rsidRPr="008E2EE7" w14:paraId="2B305769" w14:textId="77777777" w:rsidTr="00CC73CF">
        <w:trPr>
          <w:jc w:val="center"/>
        </w:trPr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51AFE91A" w14:textId="62580D06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2EE7">
              <w:rPr>
                <w:rFonts w:ascii="Times New Roman" w:eastAsia="SimSun" w:hAnsi="Times New Roman" w:cs="Times New Roman"/>
                <w:sz w:val="18"/>
                <w:szCs w:val="18"/>
              </w:rPr>
              <w:t>Phenotyping t</w:t>
            </w:r>
            <w:r w:rsidRPr="008E2E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ai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8E73F1" w14:textId="66F891F8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2EE7">
              <w:rPr>
                <w:rFonts w:ascii="Times New Roman" w:hAnsi="Times New Roman" w:cs="Times New Roman"/>
                <w:sz w:val="18"/>
                <w:szCs w:val="18"/>
              </w:rPr>
              <w:t>Model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23C14E4" w14:textId="6904BB6C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2EE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E2EE7">
              <w:rPr>
                <w:rFonts w:ascii="Times New Roman" w:hAnsi="Times New Roman" w:cs="Times New Roman"/>
                <w:sz w:val="18"/>
                <w:szCs w:val="18"/>
              </w:rPr>
              <w:t>retreatmen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45FA3782" w14:textId="54C80A0A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2EE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W</w:t>
            </w:r>
            <w:r w:rsidRPr="008E2E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velengths (nm)</w:t>
            </w:r>
          </w:p>
        </w:tc>
      </w:tr>
      <w:tr w:rsidR="00A751B9" w:rsidRPr="008E2EE7" w14:paraId="79E5C7E0" w14:textId="77777777" w:rsidTr="00CC73CF">
        <w:trPr>
          <w:gridBefore w:val="1"/>
          <w:wBefore w:w="141" w:type="dxa"/>
          <w:trHeight w:val="741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09EA257" w14:textId="78FD27F1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2EE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8E2E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C (%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0C6B367" w14:textId="4007AB44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LS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896212C" w14:textId="01421EE8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32838082" w14:textId="5C24E2ED" w:rsidR="008E2EE7" w:rsidRPr="008E2EE7" w:rsidRDefault="00522775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9;415;1000;439;942;435;448;972;456;674;954;628;995;992;828;944;472;637;656;630;937;487;619;639;825;646;677;463;667;559;665;621;568</w:t>
            </w:r>
          </w:p>
        </w:tc>
      </w:tr>
      <w:tr w:rsidR="00CC73CF" w:rsidRPr="008E2EE7" w14:paraId="6AB1490F" w14:textId="77777777" w:rsidTr="00CC73CF">
        <w:trPr>
          <w:gridBefore w:val="1"/>
          <w:wBefore w:w="141" w:type="dxa"/>
          <w:jc w:val="center"/>
        </w:trPr>
        <w:tc>
          <w:tcPr>
            <w:tcW w:w="1134" w:type="dxa"/>
            <w:vMerge/>
            <w:vAlign w:val="center"/>
          </w:tcPr>
          <w:p w14:paraId="54EF0808" w14:textId="7777777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11403BA" w14:textId="7777777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F31D59B" w14:textId="60A85D88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DR</w:t>
            </w:r>
          </w:p>
        </w:tc>
        <w:tc>
          <w:tcPr>
            <w:tcW w:w="4394" w:type="dxa"/>
            <w:vAlign w:val="center"/>
          </w:tcPr>
          <w:p w14:paraId="35DC979E" w14:textId="77BB656B" w:rsidR="008E2EE7" w:rsidRPr="008E2EE7" w:rsidRDefault="00A158C1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0</w:t>
            </w:r>
            <w:r w:rsidR="00B41DB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;653;663;649;602;605;639;635;670;596;786;949;612;959;</w:t>
            </w:r>
            <w:r w:rsidR="00F72AF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84;714;498;698;712;962;741;400;402;404;406;408;</w:t>
            </w:r>
            <w:r w:rsidR="0007430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5</w:t>
            </w:r>
          </w:p>
        </w:tc>
      </w:tr>
      <w:tr w:rsidR="00CC73CF" w:rsidRPr="008E2EE7" w14:paraId="00818AAB" w14:textId="77777777" w:rsidTr="00CC73CF">
        <w:trPr>
          <w:gridBefore w:val="1"/>
          <w:wBefore w:w="141" w:type="dxa"/>
          <w:jc w:val="center"/>
        </w:trPr>
        <w:tc>
          <w:tcPr>
            <w:tcW w:w="1134" w:type="dxa"/>
            <w:vMerge/>
            <w:vAlign w:val="center"/>
          </w:tcPr>
          <w:p w14:paraId="56B4741F" w14:textId="7777777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63D7A3A0" w14:textId="7777777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E4CBB49" w14:textId="36190D8A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R</w:t>
            </w:r>
          </w:p>
        </w:tc>
        <w:tc>
          <w:tcPr>
            <w:tcW w:w="4394" w:type="dxa"/>
            <w:vAlign w:val="center"/>
          </w:tcPr>
          <w:p w14:paraId="50B9BC81" w14:textId="6088ABBC" w:rsidR="008E2EE7" w:rsidRPr="008E2EE7" w:rsidRDefault="00DF24F8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;977;942;801;982;487;765;472;852;948;874;899;974;847;889;503;937;985;760;494;796;505;448;483;755;904;912;769;786;463</w:t>
            </w:r>
          </w:p>
        </w:tc>
      </w:tr>
      <w:tr w:rsidR="00CC73CF" w:rsidRPr="008E2EE7" w14:paraId="516C07CD" w14:textId="77777777" w:rsidTr="00CC73CF">
        <w:trPr>
          <w:gridBefore w:val="1"/>
          <w:wBefore w:w="141" w:type="dxa"/>
          <w:jc w:val="center"/>
        </w:trPr>
        <w:tc>
          <w:tcPr>
            <w:tcW w:w="1134" w:type="dxa"/>
            <w:vMerge/>
            <w:vAlign w:val="center"/>
          </w:tcPr>
          <w:p w14:paraId="23E0B386" w14:textId="7777777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E53EC86" w14:textId="7A2931FC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R</w:t>
            </w:r>
          </w:p>
        </w:tc>
        <w:tc>
          <w:tcPr>
            <w:tcW w:w="1559" w:type="dxa"/>
            <w:vAlign w:val="center"/>
          </w:tcPr>
          <w:p w14:paraId="04B16185" w14:textId="196F7BFF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</w:t>
            </w:r>
          </w:p>
        </w:tc>
        <w:tc>
          <w:tcPr>
            <w:tcW w:w="4394" w:type="dxa"/>
            <w:vAlign w:val="center"/>
          </w:tcPr>
          <w:p w14:paraId="23F6E2EB" w14:textId="41E9B179" w:rsidR="008E2EE7" w:rsidRPr="008E2EE7" w:rsidRDefault="00A158C1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9;415;1000;439;942;435;448;972;456;674;954;628;995;992;828;944;472;637;656;630;937;487;619;639;825</w:t>
            </w:r>
          </w:p>
        </w:tc>
      </w:tr>
      <w:tr w:rsidR="00CC73CF" w:rsidRPr="008E2EE7" w14:paraId="4150D30C" w14:textId="77777777" w:rsidTr="00CC73CF">
        <w:trPr>
          <w:gridBefore w:val="1"/>
          <w:wBefore w:w="141" w:type="dxa"/>
          <w:jc w:val="center"/>
        </w:trPr>
        <w:tc>
          <w:tcPr>
            <w:tcW w:w="1134" w:type="dxa"/>
            <w:vMerge/>
            <w:vAlign w:val="center"/>
          </w:tcPr>
          <w:p w14:paraId="183CE093" w14:textId="7777777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28016AE" w14:textId="7777777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8742764" w14:textId="64F4AB65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DR</w:t>
            </w:r>
          </w:p>
        </w:tc>
        <w:tc>
          <w:tcPr>
            <w:tcW w:w="4394" w:type="dxa"/>
            <w:vAlign w:val="center"/>
          </w:tcPr>
          <w:p w14:paraId="5B17F64D" w14:textId="14CB1A31" w:rsidR="008E2EE7" w:rsidRPr="008E2EE7" w:rsidRDefault="00A158C1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0;653;663;649;602;605;639;635;670;596;786;949;612;959; 884;714;498;698;712;962;741;400;402;404</w:t>
            </w:r>
          </w:p>
        </w:tc>
      </w:tr>
      <w:tr w:rsidR="00CC73CF" w:rsidRPr="008E2EE7" w14:paraId="292B934D" w14:textId="77777777" w:rsidTr="00CC73CF">
        <w:trPr>
          <w:gridBefore w:val="1"/>
          <w:wBefore w:w="141" w:type="dxa"/>
          <w:jc w:val="center"/>
        </w:trPr>
        <w:tc>
          <w:tcPr>
            <w:tcW w:w="1134" w:type="dxa"/>
            <w:vMerge/>
            <w:vAlign w:val="center"/>
          </w:tcPr>
          <w:p w14:paraId="23B99ACF" w14:textId="7777777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274BE62" w14:textId="7777777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4BD3C7D" w14:textId="19601FA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R</w:t>
            </w:r>
          </w:p>
        </w:tc>
        <w:tc>
          <w:tcPr>
            <w:tcW w:w="4394" w:type="dxa"/>
            <w:vAlign w:val="center"/>
          </w:tcPr>
          <w:p w14:paraId="7AC66C09" w14:textId="571C0C69" w:rsidR="008E2EE7" w:rsidRPr="008E2EE7" w:rsidRDefault="00A158C1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;977;942;801;982;487;765;472;852;948;874;899;974;847;889;503;937;985;760;494;796;505;448;483;755;904;912;769;786;463</w:t>
            </w:r>
          </w:p>
        </w:tc>
      </w:tr>
      <w:tr w:rsidR="00CC73CF" w:rsidRPr="008E2EE7" w14:paraId="0C706CDE" w14:textId="77777777" w:rsidTr="00CC73CF">
        <w:trPr>
          <w:gridBefore w:val="1"/>
          <w:wBefore w:w="141" w:type="dxa"/>
          <w:jc w:val="center"/>
        </w:trPr>
        <w:tc>
          <w:tcPr>
            <w:tcW w:w="1134" w:type="dxa"/>
            <w:vMerge w:val="restart"/>
            <w:vAlign w:val="center"/>
          </w:tcPr>
          <w:p w14:paraId="07DA10F4" w14:textId="4492FDCA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418" w:type="dxa"/>
            <w:vMerge w:val="restart"/>
            <w:vAlign w:val="center"/>
          </w:tcPr>
          <w:p w14:paraId="53C91E4E" w14:textId="17AB1AF8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LSR</w:t>
            </w:r>
          </w:p>
        </w:tc>
        <w:tc>
          <w:tcPr>
            <w:tcW w:w="1559" w:type="dxa"/>
            <w:vAlign w:val="center"/>
          </w:tcPr>
          <w:p w14:paraId="07BEB888" w14:textId="1A3652A5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WS</w:t>
            </w:r>
          </w:p>
        </w:tc>
        <w:tc>
          <w:tcPr>
            <w:tcW w:w="4394" w:type="dxa"/>
            <w:vAlign w:val="center"/>
          </w:tcPr>
          <w:p w14:paraId="3AB9FECA" w14:textId="4FB06E5E" w:rsidR="008E2EE7" w:rsidRPr="008E2EE7" w:rsidRDefault="00A158C1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0;602;612;621;632;609;463;591;487;490;593;614;501;532;619;639;476;811;498;808;510;598;521;651;912;644;474;860;512;584;503;748;485;523;589;658;818;472;830;635;729;653</w:t>
            </w:r>
          </w:p>
        </w:tc>
      </w:tr>
      <w:tr w:rsidR="00CC73CF" w:rsidRPr="008E2EE7" w14:paraId="4DD6B265" w14:textId="77777777" w:rsidTr="00CC73CF">
        <w:trPr>
          <w:gridBefore w:val="1"/>
          <w:wBefore w:w="141" w:type="dxa"/>
          <w:jc w:val="center"/>
        </w:trPr>
        <w:tc>
          <w:tcPr>
            <w:tcW w:w="1134" w:type="dxa"/>
            <w:vMerge/>
            <w:vAlign w:val="center"/>
          </w:tcPr>
          <w:p w14:paraId="4059BF8F" w14:textId="7777777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E16ABC3" w14:textId="7777777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00D4030" w14:textId="310D4069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</w:t>
            </w:r>
          </w:p>
        </w:tc>
        <w:tc>
          <w:tcPr>
            <w:tcW w:w="4394" w:type="dxa"/>
            <w:vAlign w:val="center"/>
          </w:tcPr>
          <w:p w14:paraId="27644C7A" w14:textId="110C49B2" w:rsidR="008E2EE7" w:rsidRPr="008E2EE7" w:rsidRDefault="00792FC2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9;612;609;621;487;632;872;602;887;485;490;600;815;448;818;806;474;498;808;501;570;828;635;796;472;523;867;452;642;430;535;461;987;582;912;745;492;644;463;789;512;496;510</w:t>
            </w:r>
          </w:p>
        </w:tc>
      </w:tr>
      <w:tr w:rsidR="00CC73CF" w:rsidRPr="008E2EE7" w14:paraId="41ECCA91" w14:textId="77777777" w:rsidTr="00CC73CF">
        <w:trPr>
          <w:gridBefore w:val="1"/>
          <w:wBefore w:w="141" w:type="dxa"/>
          <w:jc w:val="center"/>
        </w:trPr>
        <w:tc>
          <w:tcPr>
            <w:tcW w:w="1134" w:type="dxa"/>
            <w:vMerge/>
            <w:vAlign w:val="center"/>
          </w:tcPr>
          <w:p w14:paraId="5A01280E" w14:textId="7777777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96A742E" w14:textId="77777777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086B0DF" w14:textId="646CC606" w:rsidR="008E2EE7" w:rsidRPr="008E2EE7" w:rsidRDefault="008E2EE7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394" w:type="dxa"/>
            <w:vAlign w:val="center"/>
          </w:tcPr>
          <w:p w14:paraId="0A3C2F3C" w14:textId="00CD6243" w:rsidR="008E2EE7" w:rsidRPr="008E2EE7" w:rsidRDefault="00CA485E" w:rsidP="008E2E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0;681;677;548;525;972;644;705;691;487;490;501;503;729;609;612;589;719;543;498;703;474;476;724;580;818;820;755;630;568;656;658;698;738;483;485</w:t>
            </w:r>
          </w:p>
        </w:tc>
      </w:tr>
      <w:tr w:rsidR="00CC73CF" w:rsidRPr="008E2EE7" w14:paraId="3BE01200" w14:textId="77777777" w:rsidTr="00CC73CF">
        <w:trPr>
          <w:gridBefore w:val="1"/>
          <w:wBefore w:w="141" w:type="dxa"/>
          <w:jc w:val="center"/>
        </w:trPr>
        <w:tc>
          <w:tcPr>
            <w:tcW w:w="1134" w:type="dxa"/>
            <w:vMerge/>
            <w:vAlign w:val="center"/>
          </w:tcPr>
          <w:p w14:paraId="5A41CFCB" w14:textId="77777777" w:rsidR="006A3911" w:rsidRPr="008E2EE7" w:rsidRDefault="006A3911" w:rsidP="006A39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29CD97FB" w14:textId="3BF5B1C4" w:rsidR="006A3911" w:rsidRPr="008E2EE7" w:rsidRDefault="006A3911" w:rsidP="006A39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R</w:t>
            </w:r>
          </w:p>
        </w:tc>
        <w:tc>
          <w:tcPr>
            <w:tcW w:w="1559" w:type="dxa"/>
            <w:vAlign w:val="center"/>
          </w:tcPr>
          <w:p w14:paraId="3423F83D" w14:textId="5BB18105" w:rsidR="006A3911" w:rsidRPr="008E2EE7" w:rsidRDefault="006A3911" w:rsidP="006A39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WS</w:t>
            </w:r>
          </w:p>
        </w:tc>
        <w:tc>
          <w:tcPr>
            <w:tcW w:w="4394" w:type="dxa"/>
            <w:vAlign w:val="center"/>
          </w:tcPr>
          <w:p w14:paraId="62F714A6" w14:textId="4ADE2377" w:rsidR="006A3911" w:rsidRPr="008E2EE7" w:rsidRDefault="006A3911" w:rsidP="006A39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0;602;612;621;632;609;463;591;487;490;593;614;501;532;619;639;476;811;498;808;510;598;521;651;912;644;474;860;512;584;503;748;485;523;589;658;818;472;830;635;729;653;736;496;441;705;432;492;580;957</w:t>
            </w:r>
          </w:p>
        </w:tc>
      </w:tr>
      <w:tr w:rsidR="00CC73CF" w:rsidRPr="008E2EE7" w14:paraId="1E98200F" w14:textId="77777777" w:rsidTr="00CC73CF">
        <w:trPr>
          <w:gridBefore w:val="1"/>
          <w:wBefore w:w="141" w:type="dxa"/>
          <w:jc w:val="center"/>
        </w:trPr>
        <w:tc>
          <w:tcPr>
            <w:tcW w:w="1134" w:type="dxa"/>
            <w:vMerge/>
            <w:vAlign w:val="center"/>
          </w:tcPr>
          <w:p w14:paraId="3D5848D6" w14:textId="77777777" w:rsidR="006A3911" w:rsidRPr="008E2EE7" w:rsidRDefault="006A3911" w:rsidP="006A39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EEF0B7C" w14:textId="77777777" w:rsidR="006A3911" w:rsidRPr="008E2EE7" w:rsidRDefault="006A3911" w:rsidP="006A39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E1F60D8" w14:textId="43AF8E55" w:rsidR="006A3911" w:rsidRPr="008E2EE7" w:rsidRDefault="006A3911" w:rsidP="006A39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</w:t>
            </w:r>
          </w:p>
        </w:tc>
        <w:tc>
          <w:tcPr>
            <w:tcW w:w="4394" w:type="dxa"/>
            <w:vAlign w:val="center"/>
          </w:tcPr>
          <w:p w14:paraId="34D305F4" w14:textId="630F873E" w:rsidR="006A3911" w:rsidRPr="008E2EE7" w:rsidRDefault="00C250E5" w:rsidP="006A39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9;612;609;621;487;632;872;602;887;485;490;600;815;448;818;806;474;498;808;501;570;828;635;796;472;523;867;452;642;430;535;461;987;582;912;745;492;644;463;789;512;496;510;459;619;521;470;605</w:t>
            </w:r>
          </w:p>
        </w:tc>
      </w:tr>
      <w:tr w:rsidR="00CC73CF" w:rsidRPr="008E2EE7" w14:paraId="70E4D2CA" w14:textId="77777777" w:rsidTr="00CC73CF">
        <w:trPr>
          <w:gridBefore w:val="1"/>
          <w:wBefore w:w="141" w:type="dxa"/>
          <w:trHeight w:val="66"/>
          <w:jc w:val="center"/>
        </w:trPr>
        <w:tc>
          <w:tcPr>
            <w:tcW w:w="1134" w:type="dxa"/>
            <w:vMerge/>
            <w:vAlign w:val="center"/>
          </w:tcPr>
          <w:p w14:paraId="007641D3" w14:textId="77777777" w:rsidR="006A3911" w:rsidRPr="008E2EE7" w:rsidRDefault="006A3911" w:rsidP="006A39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3C7EF5A" w14:textId="77777777" w:rsidR="006A3911" w:rsidRPr="008E2EE7" w:rsidRDefault="006A3911" w:rsidP="006A39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D129EB0" w14:textId="40F433D6" w:rsidR="006A3911" w:rsidRPr="008E2EE7" w:rsidRDefault="006A3911" w:rsidP="006A39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394" w:type="dxa"/>
            <w:vAlign w:val="center"/>
          </w:tcPr>
          <w:p w14:paraId="5E5EAB77" w14:textId="188FACAC" w:rsidR="006A3911" w:rsidRPr="008E2EE7" w:rsidRDefault="0008591F" w:rsidP="006A39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0;681;677;548;525;972;644;705;691;487;490;501;503;729;609;612;589;719;543;498;703;474;476;724;580;818;820;755;630;568;656;658;698;738;483;485;463;922;924;862;864</w:t>
            </w:r>
          </w:p>
        </w:tc>
      </w:tr>
    </w:tbl>
    <w:p w14:paraId="2286C847" w14:textId="27BE1B85" w:rsidR="009072CB" w:rsidRDefault="009072CB" w:rsidP="009072CB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</w:pPr>
    </w:p>
    <w:p w14:paraId="43327AFC" w14:textId="5EBB55D1" w:rsidR="009072CB" w:rsidRPr="00174085" w:rsidRDefault="009072CB" w:rsidP="009072CB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proofErr w:type="spellStart"/>
      <w:r w:rsidRPr="00174085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Eshkabilov</w:t>
      </w:r>
      <w:proofErr w:type="spellEnd"/>
      <w:r w:rsidRPr="00174085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et al. (2021) employed PCA for prediction of </w:t>
      </w:r>
      <w:r w:rsidR="00296CF1" w:rsidRPr="00174085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lettuce </w:t>
      </w:r>
      <w:r w:rsidRPr="00174085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SSC and pH with R</w:t>
      </w:r>
      <w:r w:rsidRPr="00174085">
        <w:rPr>
          <w:rFonts w:ascii="Times New Roman" w:eastAsia="SimSu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174085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of 0.88 and 0.81, respectively.</w:t>
      </w:r>
    </w:p>
    <w:p w14:paraId="074B8008" w14:textId="77777777" w:rsidR="000A5C50" w:rsidRPr="00174085" w:rsidRDefault="00DF7D00" w:rsidP="00AF72B7">
      <w:pPr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174085">
        <w:rPr>
          <w:rFonts w:ascii="Times New Roman" w:eastAsia="SimSun" w:hAnsi="Times New Roman" w:cs="Times New Roman" w:hint="eastAsia"/>
          <w:b/>
          <w:bCs/>
          <w:color w:val="000000" w:themeColor="text1"/>
          <w:sz w:val="18"/>
          <w:szCs w:val="18"/>
        </w:rPr>
        <w:t>T</w:t>
      </w:r>
      <w:r w:rsidRPr="00174085">
        <w:rPr>
          <w:rFonts w:ascii="Times New Roman" w:eastAsia="SimSun" w:hAnsi="Times New Roman" w:cs="Times New Roman"/>
          <w:b/>
          <w:bCs/>
          <w:color w:val="000000" w:themeColor="text1"/>
          <w:sz w:val="18"/>
          <w:szCs w:val="18"/>
        </w:rPr>
        <w:t xml:space="preserve">able S8. </w:t>
      </w:r>
      <w:r w:rsidRPr="00174085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Previous study on SSC and pH of lettuce using PCA</w:t>
      </w:r>
    </w:p>
    <w:tbl>
      <w:tblPr>
        <w:tblStyle w:val="TableGrid"/>
        <w:tblW w:w="633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2129"/>
        <w:gridCol w:w="1960"/>
      </w:tblGrid>
      <w:tr w:rsidR="00174085" w:rsidRPr="00174085" w14:paraId="4F3297A6" w14:textId="7623D7B3" w:rsidTr="009C3E56">
        <w:trPr>
          <w:jc w:val="center"/>
        </w:trPr>
        <w:tc>
          <w:tcPr>
            <w:tcW w:w="2247" w:type="dxa"/>
            <w:vAlign w:val="center"/>
          </w:tcPr>
          <w:p w14:paraId="38284635" w14:textId="419C9621" w:rsidR="009C3E56" w:rsidRPr="00174085" w:rsidRDefault="009C3E56" w:rsidP="000A5C5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17408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2129" w:type="dxa"/>
            <w:vAlign w:val="center"/>
          </w:tcPr>
          <w:p w14:paraId="688838FF" w14:textId="25A9CAD1" w:rsidR="009C3E56" w:rsidRPr="00174085" w:rsidRDefault="009C3E56" w:rsidP="000A5C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408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henotyping t</w:t>
            </w:r>
            <w:r w:rsidRPr="0017408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raits</w:t>
            </w:r>
          </w:p>
        </w:tc>
        <w:tc>
          <w:tcPr>
            <w:tcW w:w="1960" w:type="dxa"/>
            <w:vAlign w:val="center"/>
          </w:tcPr>
          <w:p w14:paraId="142449DE" w14:textId="1ED8D181" w:rsidR="009C3E56" w:rsidRPr="00174085" w:rsidRDefault="009C3E56" w:rsidP="000A5C5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17408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17408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174085" w:rsidRPr="00174085" w14:paraId="774E2672" w14:textId="7F710533" w:rsidTr="009C3E56">
        <w:trPr>
          <w:jc w:val="center"/>
        </w:trPr>
        <w:tc>
          <w:tcPr>
            <w:tcW w:w="2247" w:type="dxa"/>
            <w:vMerge w:val="restart"/>
            <w:vAlign w:val="center"/>
          </w:tcPr>
          <w:p w14:paraId="62F09884" w14:textId="32D5E97E" w:rsidR="009C3E56" w:rsidRPr="00174085" w:rsidRDefault="009C3E56" w:rsidP="000A5C5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17408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CA</w:t>
            </w:r>
          </w:p>
        </w:tc>
        <w:tc>
          <w:tcPr>
            <w:tcW w:w="2129" w:type="dxa"/>
            <w:vAlign w:val="center"/>
          </w:tcPr>
          <w:p w14:paraId="7FA2479B" w14:textId="7DD67962" w:rsidR="009C3E56" w:rsidRPr="00174085" w:rsidRDefault="009C3E56" w:rsidP="000A5C5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17408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17408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C</w:t>
            </w:r>
          </w:p>
        </w:tc>
        <w:tc>
          <w:tcPr>
            <w:tcW w:w="1960" w:type="dxa"/>
            <w:vAlign w:val="center"/>
          </w:tcPr>
          <w:p w14:paraId="04D19502" w14:textId="73CAB81A" w:rsidR="009C3E56" w:rsidRPr="00174085" w:rsidRDefault="009C3E56" w:rsidP="000A5C5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17408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7408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.88</w:t>
            </w:r>
          </w:p>
        </w:tc>
      </w:tr>
      <w:tr w:rsidR="00174085" w:rsidRPr="00174085" w14:paraId="66F439FB" w14:textId="3C014908" w:rsidTr="009C3E56">
        <w:trPr>
          <w:jc w:val="center"/>
        </w:trPr>
        <w:tc>
          <w:tcPr>
            <w:tcW w:w="2247" w:type="dxa"/>
            <w:vMerge/>
            <w:vAlign w:val="center"/>
          </w:tcPr>
          <w:p w14:paraId="0C25D083" w14:textId="12ACF507" w:rsidR="009C3E56" w:rsidRPr="00174085" w:rsidRDefault="009C3E56" w:rsidP="000A5C5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9" w:type="dxa"/>
            <w:vAlign w:val="center"/>
          </w:tcPr>
          <w:p w14:paraId="56277F6C" w14:textId="27FB8D0E" w:rsidR="009C3E56" w:rsidRPr="00174085" w:rsidRDefault="009C3E56" w:rsidP="000A5C5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17408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17408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960" w:type="dxa"/>
            <w:vAlign w:val="center"/>
          </w:tcPr>
          <w:p w14:paraId="695E6FCF" w14:textId="155C0644" w:rsidR="009C3E56" w:rsidRPr="00174085" w:rsidRDefault="009C3E56" w:rsidP="000A5C5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17408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7408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.81</w:t>
            </w:r>
          </w:p>
        </w:tc>
      </w:tr>
    </w:tbl>
    <w:p w14:paraId="66130688" w14:textId="0E26F32B" w:rsidR="00DF7D00" w:rsidRDefault="00DF7D00" w:rsidP="00AF72B7">
      <w:pPr>
        <w:spacing w:line="360" w:lineRule="auto"/>
        <w:jc w:val="center"/>
        <w:rPr>
          <w:rFonts w:ascii="Times New Roman" w:eastAsia="SimSun" w:hAnsi="Times New Roman" w:cs="Times New Roman"/>
          <w:color w:val="FF0000"/>
          <w:sz w:val="18"/>
          <w:szCs w:val="18"/>
        </w:rPr>
      </w:pPr>
    </w:p>
    <w:p w14:paraId="21D8C392" w14:textId="77777777" w:rsidR="000A5C50" w:rsidRPr="000A5C50" w:rsidRDefault="000A5C50" w:rsidP="00AF72B7">
      <w:pPr>
        <w:spacing w:line="360" w:lineRule="auto"/>
        <w:jc w:val="center"/>
        <w:rPr>
          <w:rFonts w:ascii="Times New Roman" w:eastAsia="SimSun" w:hAnsi="Times New Roman" w:cs="Times New Roman"/>
          <w:color w:val="FF0000"/>
          <w:sz w:val="18"/>
          <w:szCs w:val="18"/>
        </w:rPr>
      </w:pPr>
    </w:p>
    <w:sectPr w:rsidR="000A5C50" w:rsidRPr="000A5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6D25D" w14:textId="77777777" w:rsidR="001F3874" w:rsidRDefault="001F3874" w:rsidP="009B3BB1">
      <w:r>
        <w:separator/>
      </w:r>
    </w:p>
  </w:endnote>
  <w:endnote w:type="continuationSeparator" w:id="0">
    <w:p w14:paraId="22C2B0AC" w14:textId="77777777" w:rsidR="001F3874" w:rsidRDefault="001F3874" w:rsidP="009B3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6CF60" w14:textId="77777777" w:rsidR="001F3874" w:rsidRDefault="001F3874" w:rsidP="009B3BB1">
      <w:r>
        <w:separator/>
      </w:r>
    </w:p>
  </w:footnote>
  <w:footnote w:type="continuationSeparator" w:id="0">
    <w:p w14:paraId="1D3614FB" w14:textId="77777777" w:rsidR="001F3874" w:rsidRDefault="001F3874" w:rsidP="009B3B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761"/>
    <w:rsid w:val="00004CAA"/>
    <w:rsid w:val="00010B19"/>
    <w:rsid w:val="000159F3"/>
    <w:rsid w:val="00020B5F"/>
    <w:rsid w:val="00024761"/>
    <w:rsid w:val="000247FD"/>
    <w:rsid w:val="00074308"/>
    <w:rsid w:val="000844B4"/>
    <w:rsid w:val="0008591F"/>
    <w:rsid w:val="000A5C50"/>
    <w:rsid w:val="001241B6"/>
    <w:rsid w:val="001265E2"/>
    <w:rsid w:val="00131557"/>
    <w:rsid w:val="00174085"/>
    <w:rsid w:val="00176396"/>
    <w:rsid w:val="001849F5"/>
    <w:rsid w:val="001F3874"/>
    <w:rsid w:val="0023443E"/>
    <w:rsid w:val="00252B2A"/>
    <w:rsid w:val="0027756F"/>
    <w:rsid w:val="00280802"/>
    <w:rsid w:val="0028327C"/>
    <w:rsid w:val="0028483B"/>
    <w:rsid w:val="00296CF1"/>
    <w:rsid w:val="0031616E"/>
    <w:rsid w:val="00317933"/>
    <w:rsid w:val="00333209"/>
    <w:rsid w:val="00352D16"/>
    <w:rsid w:val="00390F6A"/>
    <w:rsid w:val="00422F12"/>
    <w:rsid w:val="004419F7"/>
    <w:rsid w:val="00465621"/>
    <w:rsid w:val="00472579"/>
    <w:rsid w:val="00494446"/>
    <w:rsid w:val="004F4E44"/>
    <w:rsid w:val="004F500D"/>
    <w:rsid w:val="00522775"/>
    <w:rsid w:val="00565BFD"/>
    <w:rsid w:val="005929D8"/>
    <w:rsid w:val="0059702F"/>
    <w:rsid w:val="005D50E3"/>
    <w:rsid w:val="005E0728"/>
    <w:rsid w:val="005E6672"/>
    <w:rsid w:val="006039E4"/>
    <w:rsid w:val="00641281"/>
    <w:rsid w:val="006A3911"/>
    <w:rsid w:val="006D4E99"/>
    <w:rsid w:val="007035A3"/>
    <w:rsid w:val="00733031"/>
    <w:rsid w:val="007666B5"/>
    <w:rsid w:val="0079155D"/>
    <w:rsid w:val="00792FC2"/>
    <w:rsid w:val="007A09C6"/>
    <w:rsid w:val="007A7ECD"/>
    <w:rsid w:val="007E6AA7"/>
    <w:rsid w:val="00815B68"/>
    <w:rsid w:val="008357FF"/>
    <w:rsid w:val="00836E68"/>
    <w:rsid w:val="0085614D"/>
    <w:rsid w:val="0086218D"/>
    <w:rsid w:val="00895104"/>
    <w:rsid w:val="008E2EE7"/>
    <w:rsid w:val="00903942"/>
    <w:rsid w:val="009072CB"/>
    <w:rsid w:val="0093294D"/>
    <w:rsid w:val="0094590B"/>
    <w:rsid w:val="0097291A"/>
    <w:rsid w:val="009B3BB1"/>
    <w:rsid w:val="009C3E56"/>
    <w:rsid w:val="009D0E83"/>
    <w:rsid w:val="009F489C"/>
    <w:rsid w:val="00A158C1"/>
    <w:rsid w:val="00A21102"/>
    <w:rsid w:val="00A751B9"/>
    <w:rsid w:val="00A770CE"/>
    <w:rsid w:val="00AB16BA"/>
    <w:rsid w:val="00AC5154"/>
    <w:rsid w:val="00AE01B6"/>
    <w:rsid w:val="00AF58FB"/>
    <w:rsid w:val="00AF72B7"/>
    <w:rsid w:val="00B055B7"/>
    <w:rsid w:val="00B131EA"/>
    <w:rsid w:val="00B14D47"/>
    <w:rsid w:val="00B25692"/>
    <w:rsid w:val="00B30741"/>
    <w:rsid w:val="00B41DBF"/>
    <w:rsid w:val="00B56096"/>
    <w:rsid w:val="00B970CB"/>
    <w:rsid w:val="00BB2207"/>
    <w:rsid w:val="00BB433E"/>
    <w:rsid w:val="00BF7B21"/>
    <w:rsid w:val="00C01618"/>
    <w:rsid w:val="00C0492A"/>
    <w:rsid w:val="00C1288A"/>
    <w:rsid w:val="00C250E5"/>
    <w:rsid w:val="00C26CBE"/>
    <w:rsid w:val="00C345B8"/>
    <w:rsid w:val="00C35E28"/>
    <w:rsid w:val="00C45875"/>
    <w:rsid w:val="00C46FCC"/>
    <w:rsid w:val="00C545ED"/>
    <w:rsid w:val="00C7462B"/>
    <w:rsid w:val="00C933F6"/>
    <w:rsid w:val="00CA485E"/>
    <w:rsid w:val="00CB2D6A"/>
    <w:rsid w:val="00CC73CF"/>
    <w:rsid w:val="00CE1A7A"/>
    <w:rsid w:val="00D101EF"/>
    <w:rsid w:val="00D11562"/>
    <w:rsid w:val="00D13620"/>
    <w:rsid w:val="00D16D11"/>
    <w:rsid w:val="00D52603"/>
    <w:rsid w:val="00D87520"/>
    <w:rsid w:val="00DB12F4"/>
    <w:rsid w:val="00DD6F2B"/>
    <w:rsid w:val="00DF24F8"/>
    <w:rsid w:val="00DF7D00"/>
    <w:rsid w:val="00E07CD0"/>
    <w:rsid w:val="00E17BD3"/>
    <w:rsid w:val="00E25B02"/>
    <w:rsid w:val="00E51487"/>
    <w:rsid w:val="00E63EF1"/>
    <w:rsid w:val="00EA0DA4"/>
    <w:rsid w:val="00EA1BEC"/>
    <w:rsid w:val="00F20CB7"/>
    <w:rsid w:val="00F20FFB"/>
    <w:rsid w:val="00F323BB"/>
    <w:rsid w:val="00F72AF8"/>
    <w:rsid w:val="00F76D26"/>
    <w:rsid w:val="00F965F0"/>
    <w:rsid w:val="00FF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C5C8A"/>
  <w15:chartTrackingRefBased/>
  <w15:docId w15:val="{8709E17A-191B-495B-B83F-FF9432F1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433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33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3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33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B3B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3B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3B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3B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93</Words>
  <Characters>7374</Characters>
  <Application>Microsoft Office Word</Application>
  <DocSecurity>0</DocSecurity>
  <Lines>61</Lines>
  <Paragraphs>17</Paragraphs>
  <ScaleCrop>false</ScaleCrop>
  <Company/>
  <LinksUpToDate>false</LinksUpToDate>
  <CharactersWithSpaces>8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蔚 栓</dc:creator>
  <cp:keywords/>
  <dc:description/>
  <cp:lastModifiedBy>Laura Goodfellow</cp:lastModifiedBy>
  <cp:revision>2</cp:revision>
  <dcterms:created xsi:type="dcterms:W3CDTF">2022-06-14T08:04:00Z</dcterms:created>
  <dcterms:modified xsi:type="dcterms:W3CDTF">2022-06-14T08:04:00Z</dcterms:modified>
</cp:coreProperties>
</file>